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7FF1096" w14:textId="668FB5E9" w:rsidR="00AA24D4" w:rsidRPr="00272A9F" w:rsidRDefault="00AA24D4">
      <w:pPr>
        <w:rPr>
          <w:rFonts w:ascii="Times New Roman" w:hAnsi="Times New Roman" w:cs="Times New Roman"/>
          <w:b/>
          <w:bCs/>
          <w:szCs w:val="24"/>
        </w:rPr>
      </w:pPr>
      <w:r w:rsidRPr="00272A9F">
        <w:rPr>
          <w:rFonts w:ascii="Times New Roman" w:hAnsi="Times New Roman" w:cs="Times New Roman"/>
          <w:b/>
          <w:bCs/>
          <w:szCs w:val="24"/>
        </w:rPr>
        <w:br w:type="textWrapping" w:clear="all"/>
      </w:r>
      <w:r w:rsidR="00272A9F" w:rsidRPr="00272A9F">
        <w:rPr>
          <w:rFonts w:ascii="Times New Roman" w:hAnsi="Times New Roman" w:cs="Times New Roman"/>
          <w:b/>
          <w:bCs/>
          <w:szCs w:val="24"/>
        </w:rPr>
        <w:t>S</w:t>
      </w:r>
      <w:r w:rsidR="007A637A">
        <w:rPr>
          <w:rFonts w:ascii="Times New Roman" w:hAnsi="Times New Roman" w:cs="Times New Roman"/>
          <w:b/>
          <w:bCs/>
          <w:szCs w:val="24"/>
          <w:lang w:val="en-US"/>
        </w:rPr>
        <w:t>1</w:t>
      </w:r>
      <w:r w:rsidR="00272A9F" w:rsidRPr="00272A9F">
        <w:rPr>
          <w:rFonts w:ascii="Times New Roman" w:hAnsi="Times New Roman" w:cs="Times New Roman"/>
          <w:b/>
          <w:bCs/>
          <w:szCs w:val="24"/>
        </w:rPr>
        <w:t xml:space="preserve"> </w:t>
      </w:r>
      <w:r w:rsidR="007A637A">
        <w:rPr>
          <w:rFonts w:ascii="Times New Roman" w:hAnsi="Times New Roman" w:cs="Times New Roman"/>
          <w:b/>
          <w:bCs/>
          <w:szCs w:val="24"/>
          <w:lang w:val="en-US"/>
        </w:rPr>
        <w:t>Table</w:t>
      </w:r>
      <w:r w:rsidR="00272A9F" w:rsidRPr="00272A9F">
        <w:rPr>
          <w:rFonts w:ascii="Times New Roman" w:hAnsi="Times New Roman" w:cs="Times New Roman"/>
          <w:b/>
          <w:bCs/>
          <w:szCs w:val="24"/>
        </w:rPr>
        <w:t xml:space="preserve">. 20WBCT and Fibrinogen </w:t>
      </w:r>
      <w:r w:rsidR="0015684C">
        <w:rPr>
          <w:rFonts w:ascii="Times New Roman" w:hAnsi="Times New Roman" w:cs="Times New Roman"/>
          <w:b/>
          <w:bCs/>
          <w:szCs w:val="24"/>
        </w:rPr>
        <w:t>Concentration</w:t>
      </w:r>
      <w:r w:rsidR="00272A9F" w:rsidRPr="00272A9F">
        <w:rPr>
          <w:rFonts w:ascii="Times New Roman" w:hAnsi="Times New Roman" w:cs="Times New Roman"/>
          <w:b/>
          <w:bCs/>
          <w:szCs w:val="24"/>
        </w:rPr>
        <w:t>s at Serial Time Intervals of Blood Sampling</w:t>
      </w:r>
    </w:p>
    <w:tbl>
      <w:tblPr>
        <w:tblW w:w="0" w:type="auto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32"/>
        <w:gridCol w:w="2057"/>
        <w:gridCol w:w="1384"/>
        <w:gridCol w:w="2459"/>
      </w:tblGrid>
      <w:tr w:rsidR="0015684C" w:rsidRPr="00787329" w14:paraId="7429D930" w14:textId="77777777" w:rsidTr="0015684C">
        <w:trPr>
          <w:tblHeader/>
          <w:tblCellSpacing w:w="15" w:type="dxa"/>
        </w:trPr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688A97ED" w14:textId="2E4D7198" w:rsidR="00787329" w:rsidRPr="00787329" w:rsidRDefault="003C235D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C</w:t>
            </w:r>
            <w:r w:rsidR="00787329" w:rsidRPr="00787329">
              <w:rPr>
                <w:rFonts w:ascii="Times New Roman" w:eastAsia="Times New Roman" w:hAnsi="Times New Roman" w:cs="Times New Roman"/>
                <w:b/>
                <w:bCs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ase</w:t>
            </w:r>
            <w:r w:rsidR="00B612FB" w:rsidRPr="00B612FB">
              <w:rPr>
                <w:rFonts w:ascii="Times New Roman" w:eastAsia="Times New Roman" w:hAnsi="Times New Roman" w:cs="Times New Roman"/>
                <w:b/>
                <w:bCs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 xml:space="preserve"> No.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27F356D6" w14:textId="41BFDAAF" w:rsidR="00787329" w:rsidRPr="00787329" w:rsidRDefault="00787329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 w:rsidRPr="00787329">
              <w:rPr>
                <w:rFonts w:ascii="Times New Roman" w:eastAsia="Times New Roman" w:hAnsi="Times New Roman" w:cs="Times New Roman"/>
                <w:b/>
                <w:bCs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Time</w:t>
            </w:r>
            <w:r w:rsidR="00B612FB" w:rsidRPr="00B612FB">
              <w:rPr>
                <w:rFonts w:ascii="Times New Roman" w:eastAsia="Times New Roman" w:hAnsi="Times New Roman" w:cs="Times New Roman"/>
                <w:b/>
                <w:bCs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 xml:space="preserve"> (post-bite)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3D570D42" w14:textId="4F46A12F" w:rsidR="00787329" w:rsidRPr="00787329" w:rsidRDefault="00787329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 w:rsidRPr="00787329">
              <w:rPr>
                <w:rFonts w:ascii="Times New Roman" w:eastAsia="Times New Roman" w:hAnsi="Times New Roman" w:cs="Times New Roman"/>
                <w:b/>
                <w:bCs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20WB</w:t>
            </w:r>
            <w:r w:rsidR="003C235D">
              <w:rPr>
                <w:rFonts w:ascii="Times New Roman" w:eastAsia="Times New Roman" w:hAnsi="Times New Roman" w:cs="Times New Roman"/>
                <w:b/>
                <w:bCs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C</w:t>
            </w:r>
            <w:r w:rsidRPr="00787329">
              <w:rPr>
                <w:rFonts w:ascii="Times New Roman" w:eastAsia="Times New Roman" w:hAnsi="Times New Roman" w:cs="Times New Roman"/>
                <w:b/>
                <w:bCs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T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4FA47BAF" w14:textId="590246B3" w:rsidR="00787329" w:rsidRPr="00787329" w:rsidRDefault="00787329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 w:rsidRPr="00787329">
              <w:rPr>
                <w:rFonts w:ascii="Times New Roman" w:eastAsia="Times New Roman" w:hAnsi="Times New Roman" w:cs="Times New Roman"/>
                <w:b/>
                <w:bCs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Fibrinogen</w:t>
            </w:r>
            <w:r w:rsidR="003C235D">
              <w:rPr>
                <w:rFonts w:ascii="Times New Roman" w:eastAsia="Times New Roman" w:hAnsi="Times New Roman" w:cs="Times New Roman"/>
                <w:b/>
                <w:bCs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 xml:space="preserve"> (mg/dL)</w:t>
            </w:r>
          </w:p>
        </w:tc>
      </w:tr>
      <w:tr w:rsidR="0015684C" w:rsidRPr="00787329" w14:paraId="1A463CB3" w14:textId="77777777" w:rsidTr="0015684C">
        <w:trPr>
          <w:tblCellSpacing w:w="15" w:type="dxa"/>
        </w:trPr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047E06DE" w14:textId="77777777" w:rsidR="00787329" w:rsidRPr="00787329" w:rsidRDefault="00787329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 w:rsidRPr="00787329">
              <w:rPr>
                <w:rFonts w:ascii="Times New Roman" w:eastAsia="Times New Roman" w:hAnsi="Times New Roman" w:cs="Times New Roman"/>
                <w:b/>
                <w:bCs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1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71DA32DC" w14:textId="7AFC7412" w:rsidR="00787329" w:rsidRPr="00787329" w:rsidRDefault="00787329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 w:rsidRPr="00787329"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2</w:t>
            </w:r>
            <w:r w:rsidR="00B612FB"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h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5ADE154F" w14:textId="6ECA8526" w:rsidR="00787329" w:rsidRPr="00787329" w:rsidRDefault="003C235D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CC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14E46D6A" w14:textId="77777777" w:rsidR="00787329" w:rsidRPr="00787329" w:rsidRDefault="00787329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 w:rsidRPr="00787329"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263.2</w:t>
            </w:r>
          </w:p>
        </w:tc>
      </w:tr>
      <w:tr w:rsidR="0015684C" w:rsidRPr="00787329" w14:paraId="6738582E" w14:textId="77777777" w:rsidTr="0015684C">
        <w:trPr>
          <w:tblCellSpacing w:w="15" w:type="dxa"/>
        </w:trPr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1393538E" w14:textId="2896314D" w:rsidR="00787329" w:rsidRPr="00787329" w:rsidRDefault="00787329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15F92EBA" w14:textId="72BCA961" w:rsidR="00787329" w:rsidRPr="00787329" w:rsidRDefault="00787329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 w:rsidRPr="00787329"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5h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13825BA2" w14:textId="58162568" w:rsidR="00787329" w:rsidRPr="00787329" w:rsidRDefault="003C235D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PC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0B0202F6" w14:textId="77777777" w:rsidR="00787329" w:rsidRPr="00787329" w:rsidRDefault="00787329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 w:rsidRPr="00787329"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267.5</w:t>
            </w:r>
          </w:p>
        </w:tc>
      </w:tr>
      <w:tr w:rsidR="0015684C" w:rsidRPr="00787329" w14:paraId="3FA0CE36" w14:textId="77777777" w:rsidTr="0015684C">
        <w:trPr>
          <w:tblCellSpacing w:w="15" w:type="dxa"/>
        </w:trPr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779BBB1E" w14:textId="24EE2BB8" w:rsidR="00787329" w:rsidRPr="00787329" w:rsidRDefault="00787329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2C666902" w14:textId="19DEC37B" w:rsidR="00787329" w:rsidRPr="00787329" w:rsidRDefault="00787329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 w:rsidRPr="00787329"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24</w:t>
            </w:r>
            <w:r w:rsidR="00B612FB"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h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6FD735FC" w14:textId="6FBCE068" w:rsidR="00787329" w:rsidRPr="00787329" w:rsidRDefault="003C235D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CC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2E3EF098" w14:textId="77777777" w:rsidR="00787329" w:rsidRPr="00787329" w:rsidRDefault="00787329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 w:rsidRPr="00787329"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277.5</w:t>
            </w:r>
          </w:p>
        </w:tc>
      </w:tr>
      <w:tr w:rsidR="0015684C" w:rsidRPr="00787329" w14:paraId="06C89573" w14:textId="77777777" w:rsidTr="0015684C">
        <w:trPr>
          <w:tblCellSpacing w:w="15" w:type="dxa"/>
        </w:trPr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1713C30A" w14:textId="600FF607" w:rsidR="00787329" w:rsidRPr="00787329" w:rsidRDefault="00787329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6C2E0CCE" w14:textId="59AAF047" w:rsidR="00787329" w:rsidRPr="00787329" w:rsidRDefault="00787329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 w:rsidRPr="00787329"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48</w:t>
            </w:r>
            <w:r w:rsidR="00B612FB"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h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3DAE2130" w14:textId="4B257FBE" w:rsidR="00787329" w:rsidRPr="00787329" w:rsidRDefault="003C235D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PC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5C3C0CEC" w14:textId="77777777" w:rsidR="00787329" w:rsidRPr="00787329" w:rsidRDefault="00787329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 w:rsidRPr="00787329"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258.9</w:t>
            </w:r>
          </w:p>
        </w:tc>
      </w:tr>
      <w:tr w:rsidR="0015684C" w:rsidRPr="00787329" w14:paraId="2455F0A1" w14:textId="77777777" w:rsidTr="0015684C">
        <w:trPr>
          <w:tblCellSpacing w:w="15" w:type="dxa"/>
        </w:trPr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581A1CD7" w14:textId="77777777" w:rsidR="00787329" w:rsidRPr="00787329" w:rsidRDefault="00787329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 w:rsidRPr="00787329">
              <w:rPr>
                <w:rFonts w:ascii="Times New Roman" w:eastAsia="Times New Roman" w:hAnsi="Times New Roman" w:cs="Times New Roman"/>
                <w:b/>
                <w:bCs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2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7CD1498E" w14:textId="1B7C3C30" w:rsidR="00787329" w:rsidRPr="00787329" w:rsidRDefault="00787329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 w:rsidRPr="00787329"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2</w:t>
            </w:r>
            <w:r w:rsidR="00B612FB"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h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03FFCA8B" w14:textId="7E6A4135" w:rsidR="00787329" w:rsidRPr="00787329" w:rsidRDefault="003C235D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CC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0709F703" w14:textId="77777777" w:rsidR="00787329" w:rsidRPr="00787329" w:rsidRDefault="00787329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 w:rsidRPr="00787329"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243.3</w:t>
            </w:r>
          </w:p>
        </w:tc>
      </w:tr>
      <w:tr w:rsidR="0015684C" w:rsidRPr="00787329" w14:paraId="0C5FAC63" w14:textId="77777777" w:rsidTr="0015684C">
        <w:trPr>
          <w:tblCellSpacing w:w="15" w:type="dxa"/>
        </w:trPr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0FFD0F5B" w14:textId="5F5E4F9F" w:rsidR="00787329" w:rsidRPr="00787329" w:rsidRDefault="00787329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7A42D8BE" w14:textId="779CE138" w:rsidR="00787329" w:rsidRPr="00787329" w:rsidRDefault="00787329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 w:rsidRPr="00787329"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5</w:t>
            </w:r>
            <w:r w:rsidR="00B612FB"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h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7181E42F" w14:textId="4099484A" w:rsidR="00787329" w:rsidRPr="00787329" w:rsidRDefault="003C235D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CC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1F1BE652" w14:textId="3EB33EEA" w:rsidR="00787329" w:rsidRPr="00787329" w:rsidRDefault="00787329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 w:rsidRPr="00787329"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198</w:t>
            </w:r>
            <w:r w:rsidR="009D1125"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.0</w:t>
            </w:r>
          </w:p>
        </w:tc>
      </w:tr>
      <w:tr w:rsidR="0015684C" w:rsidRPr="00787329" w14:paraId="68DD579A" w14:textId="77777777" w:rsidTr="0015684C">
        <w:trPr>
          <w:tblCellSpacing w:w="15" w:type="dxa"/>
        </w:trPr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4D650836" w14:textId="402161E0" w:rsidR="00787329" w:rsidRPr="00787329" w:rsidRDefault="00787329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37F8ECF0" w14:textId="3714CB8B" w:rsidR="00787329" w:rsidRPr="00787329" w:rsidRDefault="00787329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 w:rsidRPr="00787329"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24</w:t>
            </w:r>
            <w:r w:rsidR="00B612FB"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h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63A68D8D" w14:textId="0D119FA1" w:rsidR="00787329" w:rsidRPr="00787329" w:rsidRDefault="003C235D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PC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07913650" w14:textId="77777777" w:rsidR="00787329" w:rsidRPr="00787329" w:rsidRDefault="00787329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 w:rsidRPr="00787329"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152.8</w:t>
            </w:r>
          </w:p>
        </w:tc>
      </w:tr>
      <w:tr w:rsidR="0015684C" w:rsidRPr="00787329" w14:paraId="1C0F8251" w14:textId="77777777" w:rsidTr="0015684C">
        <w:trPr>
          <w:tblCellSpacing w:w="15" w:type="dxa"/>
        </w:trPr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0E76A629" w14:textId="5BB4A36B" w:rsidR="00787329" w:rsidRPr="00787329" w:rsidRDefault="00787329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78D125FE" w14:textId="05BDDE03" w:rsidR="00787329" w:rsidRPr="00787329" w:rsidRDefault="00787329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 w:rsidRPr="00787329"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48</w:t>
            </w:r>
            <w:r w:rsidR="00B612FB"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h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0AAB7CD5" w14:textId="17BD8842" w:rsidR="00787329" w:rsidRPr="00787329" w:rsidRDefault="003C235D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CC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6FE0BF15" w14:textId="77777777" w:rsidR="00787329" w:rsidRPr="00787329" w:rsidRDefault="00787329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 w:rsidRPr="00787329"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166.6</w:t>
            </w:r>
          </w:p>
        </w:tc>
      </w:tr>
      <w:tr w:rsidR="0015684C" w:rsidRPr="00787329" w14:paraId="3B3F5156" w14:textId="77777777" w:rsidTr="0015684C">
        <w:trPr>
          <w:tblCellSpacing w:w="15" w:type="dxa"/>
        </w:trPr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1A07104E" w14:textId="3BEE1FEE" w:rsidR="00787329" w:rsidRPr="00787329" w:rsidRDefault="00787329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1C0940A0" w14:textId="323C1739" w:rsidR="00787329" w:rsidRPr="00787329" w:rsidRDefault="00787329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 w:rsidRPr="00787329"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72</w:t>
            </w:r>
            <w:r w:rsidR="00B612FB"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h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2A010E1F" w14:textId="58872C16" w:rsidR="00787329" w:rsidRPr="00787329" w:rsidRDefault="003C235D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PC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0587867E" w14:textId="77777777" w:rsidR="00787329" w:rsidRPr="00787329" w:rsidRDefault="00787329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 w:rsidRPr="00787329"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168.1</w:t>
            </w:r>
          </w:p>
        </w:tc>
      </w:tr>
      <w:tr w:rsidR="0015684C" w:rsidRPr="00787329" w14:paraId="4CE959AA" w14:textId="77777777" w:rsidTr="0015684C">
        <w:trPr>
          <w:tblCellSpacing w:w="15" w:type="dxa"/>
        </w:trPr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0720279D" w14:textId="77777777" w:rsidR="00787329" w:rsidRPr="00787329" w:rsidRDefault="00787329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 w:rsidRPr="00787329">
              <w:rPr>
                <w:rFonts w:ascii="Times New Roman" w:eastAsia="Times New Roman" w:hAnsi="Times New Roman" w:cs="Times New Roman"/>
                <w:b/>
                <w:bCs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3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779C5D91" w14:textId="121F7B1E" w:rsidR="00787329" w:rsidRPr="00787329" w:rsidRDefault="00787329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 w:rsidRPr="00787329"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5</w:t>
            </w:r>
            <w:r w:rsidR="00B612FB"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h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44BE71F8" w14:textId="790E6410" w:rsidR="00787329" w:rsidRPr="00787329" w:rsidRDefault="003C235D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PC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59271F51" w14:textId="77777777" w:rsidR="00787329" w:rsidRPr="00787329" w:rsidRDefault="00787329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 w:rsidRPr="00787329"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208.4</w:t>
            </w:r>
          </w:p>
        </w:tc>
      </w:tr>
      <w:tr w:rsidR="0015684C" w:rsidRPr="00787329" w14:paraId="2E20FD3E" w14:textId="77777777" w:rsidTr="0015684C">
        <w:trPr>
          <w:tblCellSpacing w:w="15" w:type="dxa"/>
        </w:trPr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2F21B689" w14:textId="394BC20E" w:rsidR="00787329" w:rsidRPr="00787329" w:rsidRDefault="00787329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3B646F33" w14:textId="3C63C501" w:rsidR="00787329" w:rsidRPr="00787329" w:rsidRDefault="00787329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 w:rsidRPr="00787329"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24</w:t>
            </w:r>
            <w:r w:rsidR="00B612FB"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h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170AD1AB" w14:textId="7F578F4D" w:rsidR="00787329" w:rsidRPr="00787329" w:rsidRDefault="003C235D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PC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151A544E" w14:textId="77777777" w:rsidR="00787329" w:rsidRPr="00787329" w:rsidRDefault="00787329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 w:rsidRPr="00787329"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250.3</w:t>
            </w:r>
          </w:p>
        </w:tc>
      </w:tr>
      <w:tr w:rsidR="0015684C" w:rsidRPr="00787329" w14:paraId="7DAE0FE1" w14:textId="77777777" w:rsidTr="0015684C">
        <w:trPr>
          <w:tblCellSpacing w:w="15" w:type="dxa"/>
        </w:trPr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42A0033F" w14:textId="2A606FB3" w:rsidR="00787329" w:rsidRPr="00787329" w:rsidRDefault="00787329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0FA96BEB" w14:textId="68190624" w:rsidR="00787329" w:rsidRPr="00787329" w:rsidRDefault="00787329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 w:rsidRPr="00787329"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48</w:t>
            </w:r>
            <w:r w:rsidR="00B612FB"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h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719DDCA7" w14:textId="69FF8B2E" w:rsidR="00787329" w:rsidRPr="00787329" w:rsidRDefault="003C235D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PC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5026DB0B" w14:textId="77777777" w:rsidR="00787329" w:rsidRPr="00787329" w:rsidRDefault="00787329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 w:rsidRPr="00787329"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216.9</w:t>
            </w:r>
          </w:p>
        </w:tc>
      </w:tr>
      <w:tr w:rsidR="0015684C" w:rsidRPr="00787329" w14:paraId="6B7081CF" w14:textId="77777777" w:rsidTr="0015684C">
        <w:trPr>
          <w:tblCellSpacing w:w="15" w:type="dxa"/>
        </w:trPr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19A4379B" w14:textId="50A9ECFC" w:rsidR="00787329" w:rsidRPr="00787329" w:rsidRDefault="00787329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4BF5FB5E" w14:textId="594874CE" w:rsidR="00787329" w:rsidRPr="00787329" w:rsidRDefault="00787329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 w:rsidRPr="00787329"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72</w:t>
            </w:r>
            <w:r w:rsidR="00B612FB"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h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36B9189F" w14:textId="3B7E69F1" w:rsidR="00787329" w:rsidRPr="00787329" w:rsidRDefault="003C235D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PC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75F24C92" w14:textId="77777777" w:rsidR="00787329" w:rsidRPr="00787329" w:rsidRDefault="00787329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 w:rsidRPr="00787329"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235.3</w:t>
            </w:r>
          </w:p>
        </w:tc>
      </w:tr>
      <w:tr w:rsidR="0015684C" w:rsidRPr="00787329" w14:paraId="1247B0E7" w14:textId="77777777" w:rsidTr="0015684C">
        <w:trPr>
          <w:tblCellSpacing w:w="15" w:type="dxa"/>
        </w:trPr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5630DD4E" w14:textId="77777777" w:rsidR="00787329" w:rsidRPr="00787329" w:rsidRDefault="00787329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 w:rsidRPr="00787329">
              <w:rPr>
                <w:rFonts w:ascii="Times New Roman" w:eastAsia="Times New Roman" w:hAnsi="Times New Roman" w:cs="Times New Roman"/>
                <w:b/>
                <w:bCs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4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2BA6E3F6" w14:textId="1A69CFD3" w:rsidR="00787329" w:rsidRPr="00787329" w:rsidRDefault="00787329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 w:rsidRPr="00787329"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8</w:t>
            </w:r>
            <w:r w:rsidR="00B612FB"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h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3C841A0D" w14:textId="7A9C5B2C" w:rsidR="00787329" w:rsidRPr="00787329" w:rsidRDefault="003C235D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PC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32E83BB7" w14:textId="77777777" w:rsidR="00787329" w:rsidRPr="00787329" w:rsidRDefault="00787329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 w:rsidRPr="00787329"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258.6</w:t>
            </w:r>
          </w:p>
        </w:tc>
      </w:tr>
      <w:tr w:rsidR="0015684C" w:rsidRPr="00787329" w14:paraId="53119E70" w14:textId="77777777" w:rsidTr="0015684C">
        <w:trPr>
          <w:tblCellSpacing w:w="15" w:type="dxa"/>
        </w:trPr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635A4417" w14:textId="21F559EA" w:rsidR="00787329" w:rsidRPr="00787329" w:rsidRDefault="00787329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18F30CB6" w14:textId="5C7FDAAA" w:rsidR="00787329" w:rsidRPr="00787329" w:rsidRDefault="00787329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 w:rsidRPr="00787329"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13</w:t>
            </w:r>
            <w:r w:rsidR="00B612FB"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h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3F3B5A3D" w14:textId="719DDAA7" w:rsidR="00787329" w:rsidRPr="00787329" w:rsidRDefault="003C235D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PC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6301B1DF" w14:textId="77777777" w:rsidR="00787329" w:rsidRPr="00787329" w:rsidRDefault="00787329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 w:rsidRPr="00787329"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340.9</w:t>
            </w:r>
          </w:p>
        </w:tc>
      </w:tr>
      <w:tr w:rsidR="0015684C" w:rsidRPr="00787329" w14:paraId="2B03FC1C" w14:textId="77777777" w:rsidTr="0015684C">
        <w:trPr>
          <w:tblCellSpacing w:w="15" w:type="dxa"/>
        </w:trPr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65F81423" w14:textId="5C871BBB" w:rsidR="00787329" w:rsidRPr="00787329" w:rsidRDefault="00787329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792980AB" w14:textId="54FD9600" w:rsidR="00787329" w:rsidRPr="00787329" w:rsidRDefault="00787329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 w:rsidRPr="00787329"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24</w:t>
            </w:r>
            <w:r w:rsidR="00B612FB"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h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483A06EC" w14:textId="7E5D9BDE" w:rsidR="00787329" w:rsidRPr="00787329" w:rsidRDefault="003C235D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PC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75286DAA" w14:textId="77777777" w:rsidR="00787329" w:rsidRPr="00787329" w:rsidRDefault="00787329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 w:rsidRPr="00787329"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340.9</w:t>
            </w:r>
          </w:p>
        </w:tc>
      </w:tr>
      <w:tr w:rsidR="0015684C" w:rsidRPr="00787329" w14:paraId="456C7448" w14:textId="77777777" w:rsidTr="0015684C">
        <w:trPr>
          <w:tblCellSpacing w:w="15" w:type="dxa"/>
        </w:trPr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52EB807C" w14:textId="463FB7D7" w:rsidR="00787329" w:rsidRPr="00787329" w:rsidRDefault="00787329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2FACE55F" w14:textId="34F1F8C0" w:rsidR="00787329" w:rsidRPr="00787329" w:rsidRDefault="00787329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 w:rsidRPr="00787329"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48</w:t>
            </w:r>
            <w:r w:rsidR="00B612FB"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h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16E83C90" w14:textId="4E58A284" w:rsidR="00787329" w:rsidRPr="00787329" w:rsidRDefault="003C235D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PC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66682BFD" w14:textId="77777777" w:rsidR="00787329" w:rsidRPr="00787329" w:rsidRDefault="00787329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 w:rsidRPr="00787329"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345.3</w:t>
            </w:r>
          </w:p>
        </w:tc>
      </w:tr>
      <w:tr w:rsidR="0015684C" w:rsidRPr="00787329" w14:paraId="3577F2C1" w14:textId="77777777" w:rsidTr="0015684C">
        <w:trPr>
          <w:tblCellSpacing w:w="15" w:type="dxa"/>
        </w:trPr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6CB5D328" w14:textId="157C83F5" w:rsidR="00787329" w:rsidRPr="00787329" w:rsidRDefault="00787329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1672A00B" w14:textId="64ED0DA8" w:rsidR="00787329" w:rsidRPr="00787329" w:rsidRDefault="00787329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 w:rsidRPr="00787329"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72</w:t>
            </w:r>
            <w:r w:rsidR="00B612FB"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h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467278DF" w14:textId="5625B49D" w:rsidR="00787329" w:rsidRPr="00787329" w:rsidRDefault="003C235D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CC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3093E9AA" w14:textId="77777777" w:rsidR="00787329" w:rsidRPr="00787329" w:rsidRDefault="00787329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 w:rsidRPr="00787329"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358.5</w:t>
            </w:r>
          </w:p>
        </w:tc>
      </w:tr>
      <w:tr w:rsidR="0015684C" w:rsidRPr="00787329" w14:paraId="39D313F3" w14:textId="77777777" w:rsidTr="0015684C">
        <w:trPr>
          <w:tblCellSpacing w:w="15" w:type="dxa"/>
        </w:trPr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55A8A157" w14:textId="64DF011A" w:rsidR="00787329" w:rsidRPr="00787329" w:rsidRDefault="00787329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41426E88" w14:textId="1127795A" w:rsidR="00787329" w:rsidRPr="00787329" w:rsidRDefault="00787329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 w:rsidRPr="00787329"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96</w:t>
            </w:r>
            <w:r w:rsidR="00B612FB"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h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2C972EC6" w14:textId="21AF2ECE" w:rsidR="00787329" w:rsidRPr="00787329" w:rsidRDefault="003C235D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PC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3EEA33D4" w14:textId="77777777" w:rsidR="00787329" w:rsidRPr="00787329" w:rsidRDefault="00787329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 w:rsidRPr="00787329"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329.5</w:t>
            </w:r>
          </w:p>
        </w:tc>
      </w:tr>
      <w:tr w:rsidR="0015684C" w:rsidRPr="00787329" w14:paraId="34045E1D" w14:textId="77777777" w:rsidTr="0015684C">
        <w:trPr>
          <w:tblCellSpacing w:w="15" w:type="dxa"/>
        </w:trPr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71B11323" w14:textId="5A3A3E00" w:rsidR="00787329" w:rsidRPr="00787329" w:rsidRDefault="00787329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313818F5" w14:textId="61339F79" w:rsidR="00787329" w:rsidRPr="00787329" w:rsidRDefault="00B612FB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102h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5022306A" w14:textId="0D55FD00" w:rsidR="00787329" w:rsidRPr="00787329" w:rsidRDefault="003C235D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PC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4AA8424D" w14:textId="77777777" w:rsidR="00787329" w:rsidRPr="00787329" w:rsidRDefault="00787329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 w:rsidRPr="00787329"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332.7</w:t>
            </w:r>
          </w:p>
        </w:tc>
      </w:tr>
      <w:tr w:rsidR="0015684C" w:rsidRPr="00787329" w14:paraId="6F449A31" w14:textId="77777777" w:rsidTr="0015684C">
        <w:trPr>
          <w:tblCellSpacing w:w="15" w:type="dxa"/>
        </w:trPr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269B45B8" w14:textId="07697400" w:rsidR="00787329" w:rsidRPr="00787329" w:rsidRDefault="00787329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2DCE6CC0" w14:textId="1643822E" w:rsidR="00787329" w:rsidRPr="00787329" w:rsidRDefault="00B612FB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  <w:t>108h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632ED179" w14:textId="1F8ECE70" w:rsidR="00787329" w:rsidRPr="00787329" w:rsidRDefault="003C235D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PC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1626F2FD" w14:textId="77777777" w:rsidR="00787329" w:rsidRPr="00787329" w:rsidRDefault="00787329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 w:rsidRPr="00787329"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367.9</w:t>
            </w:r>
          </w:p>
        </w:tc>
      </w:tr>
      <w:tr w:rsidR="0015684C" w:rsidRPr="00787329" w14:paraId="5B13E961" w14:textId="77777777" w:rsidTr="0015684C">
        <w:trPr>
          <w:tblCellSpacing w:w="15" w:type="dxa"/>
        </w:trPr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35DC322D" w14:textId="7393C9FC" w:rsidR="00787329" w:rsidRPr="00787329" w:rsidRDefault="00787329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5B7DC33C" w14:textId="3F3C79C7" w:rsidR="00787329" w:rsidRPr="00787329" w:rsidRDefault="00787329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 w:rsidRPr="00787329"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7day</w:t>
            </w:r>
            <w:r w:rsidR="0015684C"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s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02B7BB4E" w14:textId="24122C51" w:rsidR="00787329" w:rsidRPr="00787329" w:rsidRDefault="003C235D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CC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5D993F07" w14:textId="77777777" w:rsidR="00787329" w:rsidRPr="00787329" w:rsidRDefault="00787329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 w:rsidRPr="00787329"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340.9</w:t>
            </w:r>
          </w:p>
        </w:tc>
      </w:tr>
      <w:tr w:rsidR="0015684C" w:rsidRPr="00787329" w14:paraId="2EA13C10" w14:textId="77777777" w:rsidTr="0015684C">
        <w:trPr>
          <w:tblCellSpacing w:w="15" w:type="dxa"/>
        </w:trPr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25ED060E" w14:textId="77777777" w:rsidR="00787329" w:rsidRPr="00787329" w:rsidRDefault="00787329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 w:rsidRPr="00787329">
              <w:rPr>
                <w:rFonts w:ascii="Times New Roman" w:eastAsia="Times New Roman" w:hAnsi="Times New Roman" w:cs="Times New Roman"/>
                <w:b/>
                <w:bCs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5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110E1C6F" w14:textId="38776CC3" w:rsidR="00787329" w:rsidRPr="00787329" w:rsidRDefault="00787329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 w:rsidRPr="00787329"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24</w:t>
            </w:r>
            <w:r w:rsidR="00B612FB"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h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65657D87" w14:textId="0C1E7D84" w:rsidR="00787329" w:rsidRPr="00787329" w:rsidRDefault="003C235D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PC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018D8E85" w14:textId="77777777" w:rsidR="00787329" w:rsidRPr="00787329" w:rsidRDefault="00787329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 w:rsidRPr="00787329"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296.4</w:t>
            </w:r>
          </w:p>
        </w:tc>
      </w:tr>
      <w:tr w:rsidR="0015684C" w:rsidRPr="00787329" w14:paraId="74B9E1AC" w14:textId="77777777" w:rsidTr="0015684C">
        <w:trPr>
          <w:tblCellSpacing w:w="15" w:type="dxa"/>
        </w:trPr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7A8A110B" w14:textId="07B8CC46" w:rsidR="00787329" w:rsidRPr="00787329" w:rsidRDefault="00787329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1DBCD988" w14:textId="4CC37912" w:rsidR="00787329" w:rsidRPr="00787329" w:rsidRDefault="00787329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 w:rsidRPr="00787329"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48</w:t>
            </w:r>
            <w:r w:rsidR="00B612FB"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h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70F2024E" w14:textId="3426F4AD" w:rsidR="00787329" w:rsidRPr="00787329" w:rsidRDefault="003C235D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CC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0F4F6A9E" w14:textId="77777777" w:rsidR="00787329" w:rsidRPr="00787329" w:rsidRDefault="00787329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 w:rsidRPr="00787329"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329.5</w:t>
            </w:r>
          </w:p>
        </w:tc>
      </w:tr>
      <w:tr w:rsidR="0015684C" w:rsidRPr="00787329" w14:paraId="7DEB4FE0" w14:textId="77777777" w:rsidTr="0015684C">
        <w:trPr>
          <w:tblCellSpacing w:w="15" w:type="dxa"/>
        </w:trPr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1A137F1E" w14:textId="57815958" w:rsidR="00787329" w:rsidRPr="00787329" w:rsidRDefault="00787329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7900707F" w14:textId="1E2117D7" w:rsidR="00787329" w:rsidRPr="00787329" w:rsidRDefault="00787329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 w:rsidRPr="00787329"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72</w:t>
            </w:r>
            <w:r w:rsidR="00B612FB"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h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20E8A6BC" w14:textId="137EA974" w:rsidR="00787329" w:rsidRPr="00787329" w:rsidRDefault="003C235D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PC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185131AC" w14:textId="77777777" w:rsidR="00787329" w:rsidRPr="00787329" w:rsidRDefault="00787329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 w:rsidRPr="00787329"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303.1</w:t>
            </w:r>
          </w:p>
        </w:tc>
      </w:tr>
      <w:tr w:rsidR="0015684C" w:rsidRPr="00787329" w14:paraId="1452B8D2" w14:textId="77777777" w:rsidTr="0015684C">
        <w:trPr>
          <w:tblCellSpacing w:w="15" w:type="dxa"/>
        </w:trPr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47642DA6" w14:textId="77777777" w:rsidR="00787329" w:rsidRPr="00787329" w:rsidRDefault="00787329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 w:rsidRPr="00787329">
              <w:rPr>
                <w:rFonts w:ascii="Times New Roman" w:eastAsia="Times New Roman" w:hAnsi="Times New Roman" w:cs="Times New Roman"/>
                <w:b/>
                <w:bCs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6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69381B15" w14:textId="664C53C8" w:rsidR="00787329" w:rsidRPr="00787329" w:rsidRDefault="00787329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 w:rsidRPr="00787329"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2</w:t>
            </w:r>
            <w:r w:rsidR="00B612FB"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h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2873F668" w14:textId="79D0B9D0" w:rsidR="00787329" w:rsidRPr="00787329" w:rsidRDefault="003C235D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CC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03C0BE57" w14:textId="77777777" w:rsidR="00787329" w:rsidRPr="00787329" w:rsidRDefault="00787329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 w:rsidRPr="00787329"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205.7</w:t>
            </w:r>
          </w:p>
        </w:tc>
      </w:tr>
      <w:tr w:rsidR="0015684C" w:rsidRPr="00787329" w14:paraId="23CA2D44" w14:textId="77777777" w:rsidTr="0015684C">
        <w:trPr>
          <w:tblCellSpacing w:w="15" w:type="dxa"/>
        </w:trPr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44890005" w14:textId="184D5C7D" w:rsidR="00787329" w:rsidRPr="00787329" w:rsidRDefault="00787329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56D28E57" w14:textId="70B1A4E8" w:rsidR="00787329" w:rsidRPr="00787329" w:rsidRDefault="00787329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 w:rsidRPr="00787329"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5</w:t>
            </w:r>
            <w:r w:rsidR="00B612FB"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h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66AB873B" w14:textId="53D537AA" w:rsidR="00787329" w:rsidRPr="00787329" w:rsidRDefault="003C235D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PC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5D6FC44A" w14:textId="66944BE1" w:rsidR="00787329" w:rsidRPr="00787329" w:rsidRDefault="00787329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 w:rsidRPr="00787329"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223</w:t>
            </w:r>
            <w:r w:rsidR="009D1125"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.0</w:t>
            </w:r>
          </w:p>
        </w:tc>
      </w:tr>
      <w:tr w:rsidR="0015684C" w:rsidRPr="00787329" w14:paraId="1EBF9B9C" w14:textId="77777777" w:rsidTr="0015684C">
        <w:trPr>
          <w:tblCellSpacing w:w="15" w:type="dxa"/>
        </w:trPr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1E375023" w14:textId="6AE1E0E1" w:rsidR="00787329" w:rsidRPr="00787329" w:rsidRDefault="00787329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4B0A1EAA" w14:textId="0B6DD4DB" w:rsidR="00787329" w:rsidRPr="00787329" w:rsidRDefault="00787329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 w:rsidRPr="00787329"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24</w:t>
            </w:r>
            <w:r w:rsidR="00B612FB"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h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5E473254" w14:textId="7016F637" w:rsidR="00787329" w:rsidRPr="00787329" w:rsidRDefault="003C235D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PC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6C62A0CC" w14:textId="77777777" w:rsidR="00787329" w:rsidRPr="00787329" w:rsidRDefault="00787329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 w:rsidRPr="00787329"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184.5</w:t>
            </w:r>
          </w:p>
        </w:tc>
      </w:tr>
      <w:tr w:rsidR="0015684C" w:rsidRPr="00787329" w14:paraId="6D1D986A" w14:textId="77777777" w:rsidTr="0015684C">
        <w:trPr>
          <w:tblCellSpacing w:w="15" w:type="dxa"/>
        </w:trPr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37C17FEC" w14:textId="767CFDCA" w:rsidR="00787329" w:rsidRPr="00787329" w:rsidRDefault="00787329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155548D1" w14:textId="777F4B27" w:rsidR="00787329" w:rsidRPr="00787329" w:rsidRDefault="00787329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 w:rsidRPr="00787329"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48</w:t>
            </w:r>
            <w:r w:rsidR="00B612FB"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h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03D749BA" w14:textId="3C2D6984" w:rsidR="00787329" w:rsidRPr="00787329" w:rsidRDefault="003C235D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PC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75342934" w14:textId="77777777" w:rsidR="00787329" w:rsidRPr="00787329" w:rsidRDefault="00787329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 w:rsidRPr="00787329"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226.1</w:t>
            </w:r>
          </w:p>
        </w:tc>
      </w:tr>
      <w:tr w:rsidR="0015684C" w:rsidRPr="00787329" w14:paraId="232C2C5D" w14:textId="77777777" w:rsidTr="0015684C">
        <w:trPr>
          <w:tblCellSpacing w:w="15" w:type="dxa"/>
        </w:trPr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236D0356" w14:textId="3421175C" w:rsidR="00787329" w:rsidRPr="00787329" w:rsidRDefault="00787329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2825B237" w14:textId="7F688846" w:rsidR="00787329" w:rsidRPr="00787329" w:rsidRDefault="00787329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 w:rsidRPr="00787329"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72</w:t>
            </w:r>
            <w:r w:rsidR="00B612FB"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h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4932B5C1" w14:textId="14157D55" w:rsidR="00787329" w:rsidRPr="00787329" w:rsidRDefault="003C235D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PC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39739BC8" w14:textId="77777777" w:rsidR="00787329" w:rsidRPr="00787329" w:rsidRDefault="00787329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 w:rsidRPr="00787329"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201.5</w:t>
            </w:r>
          </w:p>
        </w:tc>
      </w:tr>
      <w:tr w:rsidR="0015684C" w:rsidRPr="00787329" w14:paraId="5B1100F5" w14:textId="77777777" w:rsidTr="0015684C">
        <w:trPr>
          <w:tblCellSpacing w:w="15" w:type="dxa"/>
        </w:trPr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70AEA40E" w14:textId="77777777" w:rsidR="00787329" w:rsidRPr="00787329" w:rsidRDefault="00787329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 w:rsidRPr="00787329">
              <w:rPr>
                <w:rFonts w:ascii="Times New Roman" w:eastAsia="Times New Roman" w:hAnsi="Times New Roman" w:cs="Times New Roman"/>
                <w:b/>
                <w:bCs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7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76D896BB" w14:textId="1E1219E1" w:rsidR="00787329" w:rsidRPr="00787329" w:rsidRDefault="00787329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 w:rsidRPr="00787329"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5</w:t>
            </w:r>
            <w:r w:rsidR="00B612FB"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h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6E1B887B" w14:textId="4DE2C761" w:rsidR="00787329" w:rsidRPr="00787329" w:rsidRDefault="003C235D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CC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314FBCF6" w14:textId="77777777" w:rsidR="00787329" w:rsidRPr="00787329" w:rsidRDefault="00787329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 w:rsidRPr="00787329"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267.4</w:t>
            </w:r>
          </w:p>
        </w:tc>
      </w:tr>
      <w:tr w:rsidR="0015684C" w:rsidRPr="00787329" w14:paraId="518101E1" w14:textId="77777777" w:rsidTr="0015684C">
        <w:trPr>
          <w:tblCellSpacing w:w="15" w:type="dxa"/>
        </w:trPr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365E9DCE" w14:textId="7489EA54" w:rsidR="00787329" w:rsidRPr="00787329" w:rsidRDefault="00787329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66D8C9C4" w14:textId="68E9933A" w:rsidR="00787329" w:rsidRPr="00787329" w:rsidRDefault="00B612FB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  <w:t>11h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25C14D8E" w14:textId="6BE1625D" w:rsidR="00787329" w:rsidRPr="00787329" w:rsidRDefault="003C235D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PC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03C902E7" w14:textId="77777777" w:rsidR="00787329" w:rsidRPr="00787329" w:rsidRDefault="00787329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 w:rsidRPr="00787329"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322.1</w:t>
            </w:r>
          </w:p>
        </w:tc>
      </w:tr>
      <w:tr w:rsidR="0015684C" w:rsidRPr="00787329" w14:paraId="0F1C7C65" w14:textId="77777777" w:rsidTr="0015684C">
        <w:trPr>
          <w:tblCellSpacing w:w="15" w:type="dxa"/>
        </w:trPr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5D31E3C9" w14:textId="69EF8469" w:rsidR="00787329" w:rsidRPr="00787329" w:rsidRDefault="00787329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5DFC880F" w14:textId="7E70304C" w:rsidR="00787329" w:rsidRPr="00787329" w:rsidRDefault="00787329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 w:rsidRPr="00787329"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48</w:t>
            </w:r>
            <w:r w:rsidR="00B612FB"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h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3BFC92D2" w14:textId="27B7A3D6" w:rsidR="00787329" w:rsidRPr="00787329" w:rsidRDefault="003C235D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PC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6399674A" w14:textId="77777777" w:rsidR="00787329" w:rsidRPr="00787329" w:rsidRDefault="00787329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 w:rsidRPr="00787329"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371.7</w:t>
            </w:r>
          </w:p>
        </w:tc>
      </w:tr>
      <w:tr w:rsidR="0015684C" w:rsidRPr="00787329" w14:paraId="4CE0AE7B" w14:textId="77777777" w:rsidTr="0015684C">
        <w:trPr>
          <w:tblCellSpacing w:w="15" w:type="dxa"/>
        </w:trPr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52DCE17E" w14:textId="24B79F91" w:rsidR="00787329" w:rsidRPr="00787329" w:rsidRDefault="00787329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7EC37E74" w14:textId="788523A8" w:rsidR="00787329" w:rsidRPr="00787329" w:rsidRDefault="00787329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 w:rsidRPr="00787329"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72</w:t>
            </w:r>
            <w:r w:rsidR="00B612FB"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h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2CD7269F" w14:textId="1DE13817" w:rsidR="00787329" w:rsidRPr="00787329" w:rsidRDefault="003C235D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PC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54F16C9D" w14:textId="77777777" w:rsidR="00787329" w:rsidRPr="00787329" w:rsidRDefault="00787329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 w:rsidRPr="00787329"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349.5</w:t>
            </w:r>
          </w:p>
        </w:tc>
      </w:tr>
      <w:tr w:rsidR="0015684C" w:rsidRPr="00787329" w14:paraId="72A11B64" w14:textId="77777777" w:rsidTr="0015684C">
        <w:trPr>
          <w:tblCellSpacing w:w="15" w:type="dxa"/>
        </w:trPr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629290A7" w14:textId="77777777" w:rsidR="00787329" w:rsidRPr="00787329" w:rsidRDefault="00787329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 w:rsidRPr="00787329">
              <w:rPr>
                <w:rFonts w:ascii="Times New Roman" w:eastAsia="Times New Roman" w:hAnsi="Times New Roman" w:cs="Times New Roman"/>
                <w:b/>
                <w:bCs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8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2BC44D0E" w14:textId="2B88BD64" w:rsidR="00787329" w:rsidRPr="00787329" w:rsidRDefault="00787329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 w:rsidRPr="00787329"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5</w:t>
            </w:r>
            <w:r w:rsidR="00B612FB"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h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24CCEBA1" w14:textId="12F2D854" w:rsidR="00787329" w:rsidRPr="00787329" w:rsidRDefault="003C235D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CC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64783549" w14:textId="77777777" w:rsidR="00787329" w:rsidRPr="00787329" w:rsidRDefault="00787329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 w:rsidRPr="00787329"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232.7</w:t>
            </w:r>
          </w:p>
        </w:tc>
      </w:tr>
      <w:tr w:rsidR="0015684C" w:rsidRPr="00787329" w14:paraId="5ACEF727" w14:textId="77777777" w:rsidTr="0015684C">
        <w:trPr>
          <w:tblCellSpacing w:w="15" w:type="dxa"/>
        </w:trPr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29A4BE6B" w14:textId="337134F9" w:rsidR="00787329" w:rsidRPr="00787329" w:rsidRDefault="00787329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3029E8B6" w14:textId="3A804A4D" w:rsidR="00787329" w:rsidRPr="00787329" w:rsidRDefault="00787329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 w:rsidRPr="00787329"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24</w:t>
            </w:r>
            <w:r w:rsidR="00B612FB"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h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52D15FCA" w14:textId="5933CBDF" w:rsidR="00787329" w:rsidRPr="00787329" w:rsidRDefault="003C235D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PC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4554A1C6" w14:textId="5F954D1C" w:rsidR="00787329" w:rsidRPr="00787329" w:rsidRDefault="00787329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 w:rsidRPr="00787329"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272</w:t>
            </w:r>
            <w:r w:rsidR="009D1125"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.0</w:t>
            </w:r>
          </w:p>
        </w:tc>
      </w:tr>
      <w:tr w:rsidR="0015684C" w:rsidRPr="00787329" w14:paraId="0605AEE4" w14:textId="77777777" w:rsidTr="0015684C">
        <w:trPr>
          <w:tblCellSpacing w:w="15" w:type="dxa"/>
        </w:trPr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50EC8548" w14:textId="190A103F" w:rsidR="00787329" w:rsidRPr="00787329" w:rsidRDefault="00787329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1CC20D80" w14:textId="6EEA9927" w:rsidR="00787329" w:rsidRPr="00787329" w:rsidRDefault="00787329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 w:rsidRPr="00787329"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48</w:t>
            </w:r>
            <w:r w:rsidR="00B612FB"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h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5B8CA205" w14:textId="0158C849" w:rsidR="00787329" w:rsidRPr="00787329" w:rsidRDefault="003C235D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PC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3D306E56" w14:textId="77777777" w:rsidR="00787329" w:rsidRPr="00787329" w:rsidRDefault="00787329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 w:rsidRPr="00787329"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243.3</w:t>
            </w:r>
          </w:p>
        </w:tc>
      </w:tr>
      <w:tr w:rsidR="0015684C" w:rsidRPr="00787329" w14:paraId="570D88AF" w14:textId="77777777" w:rsidTr="0015684C">
        <w:trPr>
          <w:tblCellSpacing w:w="15" w:type="dxa"/>
        </w:trPr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2313058C" w14:textId="321E07EB" w:rsidR="00787329" w:rsidRPr="00787329" w:rsidRDefault="00787329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2BC87F7D" w14:textId="2A2B29B7" w:rsidR="00787329" w:rsidRPr="00787329" w:rsidRDefault="00787329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 w:rsidRPr="00787329"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72</w:t>
            </w:r>
            <w:r w:rsidR="00B612FB"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h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45CF97A8" w14:textId="1397FFA4" w:rsidR="00787329" w:rsidRPr="00787329" w:rsidRDefault="003C235D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PC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47F9D92E" w14:textId="77777777" w:rsidR="00787329" w:rsidRPr="00787329" w:rsidRDefault="00787329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 w:rsidRPr="00787329"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258.6</w:t>
            </w:r>
          </w:p>
        </w:tc>
      </w:tr>
      <w:tr w:rsidR="0015684C" w:rsidRPr="00787329" w14:paraId="0233351C" w14:textId="77777777" w:rsidTr="0015684C">
        <w:trPr>
          <w:tblCellSpacing w:w="15" w:type="dxa"/>
        </w:trPr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3D418CA6" w14:textId="77777777" w:rsidR="00787329" w:rsidRPr="00787329" w:rsidRDefault="00787329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 w:rsidRPr="00787329">
              <w:rPr>
                <w:rFonts w:ascii="Times New Roman" w:eastAsia="Times New Roman" w:hAnsi="Times New Roman" w:cs="Times New Roman"/>
                <w:b/>
                <w:bCs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9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16BD8570" w14:textId="0160F052" w:rsidR="00787329" w:rsidRPr="00787329" w:rsidRDefault="00787329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 w:rsidRPr="00787329"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2</w:t>
            </w:r>
            <w:r w:rsidR="00B612FB"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h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7FB4D7F3" w14:textId="057EA8E8" w:rsidR="00787329" w:rsidRPr="00787329" w:rsidRDefault="003C235D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CC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57CD834E" w14:textId="77777777" w:rsidR="00787329" w:rsidRPr="00787329" w:rsidRDefault="00787329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 w:rsidRPr="00787329"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203.1</w:t>
            </w:r>
          </w:p>
        </w:tc>
      </w:tr>
      <w:tr w:rsidR="0015684C" w:rsidRPr="00787329" w14:paraId="5CB9C474" w14:textId="77777777" w:rsidTr="0015684C">
        <w:trPr>
          <w:tblCellSpacing w:w="15" w:type="dxa"/>
        </w:trPr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01892A9F" w14:textId="4522A3B4" w:rsidR="00787329" w:rsidRPr="00787329" w:rsidRDefault="00787329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0634D921" w14:textId="5FD731EF" w:rsidR="00787329" w:rsidRPr="00787329" w:rsidRDefault="00787329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 w:rsidRPr="00787329"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5</w:t>
            </w:r>
            <w:r w:rsidR="00B612FB"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h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347A766A" w14:textId="59621C68" w:rsidR="00787329" w:rsidRPr="00787329" w:rsidRDefault="003C235D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PC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591D8665" w14:textId="77777777" w:rsidR="00787329" w:rsidRPr="00787329" w:rsidRDefault="00787329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 w:rsidRPr="00787329"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126.2</w:t>
            </w:r>
          </w:p>
        </w:tc>
      </w:tr>
      <w:tr w:rsidR="0015684C" w:rsidRPr="00787329" w14:paraId="5921228A" w14:textId="77777777" w:rsidTr="0015684C">
        <w:trPr>
          <w:tblCellSpacing w:w="15" w:type="dxa"/>
        </w:trPr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5DB28854" w14:textId="5CEF085B" w:rsidR="00787329" w:rsidRPr="00787329" w:rsidRDefault="00787329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2524F7D4" w14:textId="65C1E8F1" w:rsidR="00787329" w:rsidRPr="00787329" w:rsidRDefault="00787329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 w:rsidRPr="00787329"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24</w:t>
            </w:r>
            <w:r w:rsidR="00B612FB"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h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1644366B" w14:textId="2D92D557" w:rsidR="00787329" w:rsidRPr="00787329" w:rsidRDefault="003C235D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PC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51E85567" w14:textId="77777777" w:rsidR="00787329" w:rsidRPr="00787329" w:rsidRDefault="00787329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 w:rsidRPr="00787329"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99.7</w:t>
            </w:r>
          </w:p>
        </w:tc>
      </w:tr>
      <w:tr w:rsidR="0015684C" w:rsidRPr="00787329" w14:paraId="15CFA0BF" w14:textId="77777777" w:rsidTr="0015684C">
        <w:trPr>
          <w:tblCellSpacing w:w="15" w:type="dxa"/>
        </w:trPr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6736E4F8" w14:textId="59206E56" w:rsidR="00787329" w:rsidRPr="00787329" w:rsidRDefault="00787329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3FFAD9F5" w14:textId="3BEDA116" w:rsidR="00787329" w:rsidRPr="00787329" w:rsidRDefault="00B612FB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  <w:t>30h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15885A02" w14:textId="64434C49" w:rsidR="00787329" w:rsidRPr="00787329" w:rsidRDefault="003C235D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PC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2AF1B593" w14:textId="77777777" w:rsidR="00787329" w:rsidRPr="00787329" w:rsidRDefault="00787329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 w:rsidRPr="00787329"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106.5</w:t>
            </w:r>
          </w:p>
        </w:tc>
      </w:tr>
      <w:tr w:rsidR="0015684C" w:rsidRPr="00787329" w14:paraId="65E17646" w14:textId="77777777" w:rsidTr="0015684C">
        <w:trPr>
          <w:tblCellSpacing w:w="15" w:type="dxa"/>
        </w:trPr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595678C8" w14:textId="4C35CCEE" w:rsidR="00787329" w:rsidRPr="00787329" w:rsidRDefault="00787329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65646FBD" w14:textId="68F0D026" w:rsidR="00787329" w:rsidRPr="00787329" w:rsidRDefault="00787329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 w:rsidRPr="00787329"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48</w:t>
            </w:r>
            <w:r w:rsidR="00B612FB"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h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591F92C1" w14:textId="1845D6BB" w:rsidR="00787329" w:rsidRPr="00787329" w:rsidRDefault="003C235D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PC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2B4DE1F0" w14:textId="77777777" w:rsidR="00787329" w:rsidRPr="00787329" w:rsidRDefault="00787329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 w:rsidRPr="00787329"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118.6</w:t>
            </w:r>
          </w:p>
        </w:tc>
      </w:tr>
      <w:tr w:rsidR="0015684C" w:rsidRPr="00787329" w14:paraId="7C9ABC24" w14:textId="77777777" w:rsidTr="0015684C">
        <w:trPr>
          <w:tblCellSpacing w:w="15" w:type="dxa"/>
        </w:trPr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15833D37" w14:textId="4703B1AF" w:rsidR="00787329" w:rsidRPr="00787329" w:rsidRDefault="00787329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66D01C07" w14:textId="14322C0F" w:rsidR="00787329" w:rsidRPr="00787329" w:rsidRDefault="00787329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 w:rsidRPr="00787329"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72</w:t>
            </w:r>
            <w:r w:rsidR="00B612FB"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h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58D02975" w14:textId="330A55F3" w:rsidR="00787329" w:rsidRPr="00787329" w:rsidRDefault="003C235D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CC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44D36371" w14:textId="77777777" w:rsidR="00787329" w:rsidRPr="00787329" w:rsidRDefault="00787329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 w:rsidRPr="00787329"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145.3</w:t>
            </w:r>
          </w:p>
        </w:tc>
      </w:tr>
      <w:tr w:rsidR="0015684C" w:rsidRPr="00787329" w14:paraId="0A8A0827" w14:textId="77777777" w:rsidTr="0015684C">
        <w:trPr>
          <w:tblCellSpacing w:w="15" w:type="dxa"/>
        </w:trPr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5730A5F7" w14:textId="77777777" w:rsidR="00787329" w:rsidRPr="00787329" w:rsidRDefault="00787329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 w:rsidRPr="00787329">
              <w:rPr>
                <w:rFonts w:ascii="Times New Roman" w:eastAsia="Times New Roman" w:hAnsi="Times New Roman" w:cs="Times New Roman"/>
                <w:b/>
                <w:bCs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10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005BDC5C" w14:textId="633C76D1" w:rsidR="00787329" w:rsidRPr="00787329" w:rsidRDefault="00787329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 w:rsidRPr="00787329"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5</w:t>
            </w:r>
            <w:r w:rsidR="00B612FB"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h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5F2170EA" w14:textId="50699830" w:rsidR="00787329" w:rsidRPr="00787329" w:rsidRDefault="003C235D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PC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20F5A364" w14:textId="77777777" w:rsidR="00787329" w:rsidRPr="00787329" w:rsidRDefault="00787329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 w:rsidRPr="00787329"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208.4</w:t>
            </w:r>
          </w:p>
        </w:tc>
      </w:tr>
      <w:tr w:rsidR="0015684C" w:rsidRPr="00787329" w14:paraId="6C4C3714" w14:textId="77777777" w:rsidTr="0015684C">
        <w:trPr>
          <w:tblCellSpacing w:w="15" w:type="dxa"/>
        </w:trPr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6C6764F5" w14:textId="4F4938F7" w:rsidR="00787329" w:rsidRPr="00787329" w:rsidRDefault="00787329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5598EBF6" w14:textId="238CCF14" w:rsidR="00787329" w:rsidRPr="00787329" w:rsidRDefault="00787329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 w:rsidRPr="00787329"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24</w:t>
            </w:r>
            <w:r w:rsidR="00B612FB"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h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66A117DA" w14:textId="6E9164E3" w:rsidR="00787329" w:rsidRPr="00787329" w:rsidRDefault="003C235D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PC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4D1CFE15" w14:textId="77777777" w:rsidR="00787329" w:rsidRPr="00787329" w:rsidRDefault="00787329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 w:rsidRPr="00787329"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203.1</w:t>
            </w:r>
          </w:p>
        </w:tc>
      </w:tr>
      <w:tr w:rsidR="0015684C" w:rsidRPr="00787329" w14:paraId="05DA3724" w14:textId="77777777" w:rsidTr="0015684C">
        <w:trPr>
          <w:tblCellSpacing w:w="15" w:type="dxa"/>
        </w:trPr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42E9F719" w14:textId="79AF3609" w:rsidR="00787329" w:rsidRPr="00787329" w:rsidRDefault="00787329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24B94516" w14:textId="180B8943" w:rsidR="00787329" w:rsidRPr="00787329" w:rsidRDefault="00787329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 w:rsidRPr="00787329"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48</w:t>
            </w:r>
            <w:r w:rsidR="00B612FB"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h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729C3003" w14:textId="6934F55B" w:rsidR="00787329" w:rsidRPr="00787329" w:rsidRDefault="003C235D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CC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6CEAC6D1" w14:textId="77777777" w:rsidR="00787329" w:rsidRPr="00787329" w:rsidRDefault="00787329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 w:rsidRPr="00787329"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215.6</w:t>
            </w:r>
          </w:p>
        </w:tc>
      </w:tr>
      <w:tr w:rsidR="0015684C" w:rsidRPr="00787329" w14:paraId="1DA10A27" w14:textId="77777777" w:rsidTr="0015684C">
        <w:trPr>
          <w:tblCellSpacing w:w="15" w:type="dxa"/>
        </w:trPr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1F821342" w14:textId="3F87B3E1" w:rsidR="00787329" w:rsidRPr="00787329" w:rsidRDefault="00787329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5C2980C6" w14:textId="6F3A5763" w:rsidR="00787329" w:rsidRPr="00787329" w:rsidRDefault="00787329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 w:rsidRPr="00787329"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72</w:t>
            </w:r>
            <w:r w:rsidR="00B612FB"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h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3F3E15CE" w14:textId="397AE21C" w:rsidR="00787329" w:rsidRPr="00787329" w:rsidRDefault="003C235D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PC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4BD74C90" w14:textId="77777777" w:rsidR="00787329" w:rsidRPr="00787329" w:rsidRDefault="00787329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 w:rsidRPr="00787329"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232.7</w:t>
            </w:r>
          </w:p>
        </w:tc>
      </w:tr>
      <w:tr w:rsidR="0015684C" w:rsidRPr="00787329" w14:paraId="5C68FF2F" w14:textId="77777777" w:rsidTr="0015684C">
        <w:trPr>
          <w:tblCellSpacing w:w="15" w:type="dxa"/>
        </w:trPr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460F4BD7" w14:textId="77777777" w:rsidR="00787329" w:rsidRPr="00787329" w:rsidRDefault="00787329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 w:rsidRPr="00787329">
              <w:rPr>
                <w:rFonts w:ascii="Times New Roman" w:eastAsia="Times New Roman" w:hAnsi="Times New Roman" w:cs="Times New Roman"/>
                <w:b/>
                <w:bCs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11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53DD507E" w14:textId="65061B7D" w:rsidR="00787329" w:rsidRPr="00787329" w:rsidRDefault="00787329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 w:rsidRPr="00787329"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2</w:t>
            </w:r>
            <w:r w:rsidR="00B612FB"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h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6C65E65C" w14:textId="6EC6C4FE" w:rsidR="00787329" w:rsidRPr="00787329" w:rsidRDefault="003C235D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PC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1C43498A" w14:textId="77777777" w:rsidR="00787329" w:rsidRPr="00787329" w:rsidRDefault="00787329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 w:rsidRPr="00787329"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337.2</w:t>
            </w:r>
          </w:p>
        </w:tc>
      </w:tr>
      <w:tr w:rsidR="0015684C" w:rsidRPr="00787329" w14:paraId="10E1BCBE" w14:textId="77777777" w:rsidTr="0015684C">
        <w:trPr>
          <w:tblCellSpacing w:w="15" w:type="dxa"/>
        </w:trPr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431295ED" w14:textId="7F357ABD" w:rsidR="00787329" w:rsidRPr="00787329" w:rsidRDefault="00787329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3B0E757F" w14:textId="20C081E5" w:rsidR="00787329" w:rsidRPr="00787329" w:rsidRDefault="00787329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 w:rsidRPr="00787329"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5</w:t>
            </w:r>
            <w:r w:rsidR="00B612FB"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h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34BE5F28" w14:textId="631B7629" w:rsidR="00787329" w:rsidRPr="00787329" w:rsidRDefault="003C235D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CC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06554917" w14:textId="77777777" w:rsidR="00787329" w:rsidRPr="00787329" w:rsidRDefault="00787329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 w:rsidRPr="00787329"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337.2</w:t>
            </w:r>
          </w:p>
        </w:tc>
      </w:tr>
      <w:tr w:rsidR="0015684C" w:rsidRPr="00787329" w14:paraId="00F9FED7" w14:textId="77777777" w:rsidTr="0015684C">
        <w:trPr>
          <w:tblCellSpacing w:w="15" w:type="dxa"/>
        </w:trPr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3F128024" w14:textId="7F3A4F22" w:rsidR="00787329" w:rsidRPr="00787329" w:rsidRDefault="00787329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43CACAFB" w14:textId="0E4BAB3B" w:rsidR="00787329" w:rsidRPr="00787329" w:rsidRDefault="00787329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 w:rsidRPr="00787329"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24</w:t>
            </w:r>
            <w:r w:rsidR="00B612FB"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h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55D9DA38" w14:textId="67565D17" w:rsidR="00787329" w:rsidRPr="00787329" w:rsidRDefault="003C235D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CC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21958AC9" w14:textId="77777777" w:rsidR="00787329" w:rsidRPr="00787329" w:rsidRDefault="00787329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 w:rsidRPr="00787329"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267.5</w:t>
            </w:r>
          </w:p>
        </w:tc>
      </w:tr>
      <w:tr w:rsidR="0015684C" w:rsidRPr="00787329" w14:paraId="67FC91D1" w14:textId="77777777" w:rsidTr="0015684C">
        <w:trPr>
          <w:tblCellSpacing w:w="15" w:type="dxa"/>
        </w:trPr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11B22BF7" w14:textId="1459D56A" w:rsidR="00787329" w:rsidRPr="00787329" w:rsidRDefault="00787329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7B4D5C80" w14:textId="52B963B3" w:rsidR="00787329" w:rsidRPr="00787329" w:rsidRDefault="00787329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 w:rsidRPr="00787329"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48</w:t>
            </w:r>
            <w:r w:rsidR="00B612FB"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h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61E28190" w14:textId="27D921A2" w:rsidR="00787329" w:rsidRPr="00787329" w:rsidRDefault="003C235D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CC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4991587D" w14:textId="77777777" w:rsidR="00787329" w:rsidRPr="00787329" w:rsidRDefault="00787329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 w:rsidRPr="00787329"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315.7</w:t>
            </w:r>
          </w:p>
        </w:tc>
      </w:tr>
      <w:tr w:rsidR="0015684C" w:rsidRPr="00787329" w14:paraId="1BC3AA8D" w14:textId="77777777" w:rsidTr="0015684C">
        <w:trPr>
          <w:tblCellSpacing w:w="15" w:type="dxa"/>
        </w:trPr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5F72FA08" w14:textId="009C8C91" w:rsidR="00787329" w:rsidRPr="00787329" w:rsidRDefault="00787329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58EEEF74" w14:textId="0D015396" w:rsidR="00787329" w:rsidRPr="00787329" w:rsidRDefault="00787329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 w:rsidRPr="00787329"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72</w:t>
            </w:r>
            <w:r w:rsidR="00B612FB"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h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61651A38" w14:textId="06962513" w:rsidR="00787329" w:rsidRPr="00787329" w:rsidRDefault="003C235D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PC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7EABB174" w14:textId="77777777" w:rsidR="00787329" w:rsidRPr="00787329" w:rsidRDefault="00787329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 w:rsidRPr="00787329"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338.9</w:t>
            </w:r>
          </w:p>
        </w:tc>
      </w:tr>
      <w:tr w:rsidR="0015684C" w:rsidRPr="00787329" w14:paraId="392A06D5" w14:textId="77777777" w:rsidTr="0015684C">
        <w:trPr>
          <w:tblCellSpacing w:w="15" w:type="dxa"/>
        </w:trPr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3C729CFE" w14:textId="77777777" w:rsidR="00787329" w:rsidRPr="00787329" w:rsidRDefault="00787329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 w:rsidRPr="00787329">
              <w:rPr>
                <w:rFonts w:ascii="Times New Roman" w:eastAsia="Times New Roman" w:hAnsi="Times New Roman" w:cs="Times New Roman"/>
                <w:b/>
                <w:bCs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12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13FD97D7" w14:textId="507C3749" w:rsidR="00787329" w:rsidRPr="00787329" w:rsidRDefault="00787329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 w:rsidRPr="00787329"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2</w:t>
            </w:r>
            <w:r w:rsidR="00B612FB"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h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02B6C53D" w14:textId="5C4D7FF9" w:rsidR="00787329" w:rsidRPr="00787329" w:rsidRDefault="003C235D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PC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38B95621" w14:textId="77777777" w:rsidR="00787329" w:rsidRPr="00787329" w:rsidRDefault="00787329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 w:rsidRPr="00787329"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191.8</w:t>
            </w:r>
          </w:p>
        </w:tc>
      </w:tr>
      <w:tr w:rsidR="0015684C" w:rsidRPr="00787329" w14:paraId="4D7EA74C" w14:textId="77777777" w:rsidTr="0015684C">
        <w:trPr>
          <w:tblCellSpacing w:w="15" w:type="dxa"/>
        </w:trPr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1C54F7DE" w14:textId="6BD93381" w:rsidR="00787329" w:rsidRPr="00787329" w:rsidRDefault="00787329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02B5B500" w14:textId="6BF6B3E8" w:rsidR="00787329" w:rsidRPr="00787329" w:rsidRDefault="00787329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 w:rsidRPr="00787329"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5</w:t>
            </w:r>
            <w:r w:rsidR="00B612FB"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h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0FED8111" w14:textId="60E0FA7E" w:rsidR="00787329" w:rsidRPr="00787329" w:rsidRDefault="003C235D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PC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257D2845" w14:textId="77777777" w:rsidR="00787329" w:rsidRPr="00787329" w:rsidRDefault="00787329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 w:rsidRPr="00787329"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205.2</w:t>
            </w:r>
          </w:p>
        </w:tc>
      </w:tr>
      <w:tr w:rsidR="0015684C" w:rsidRPr="00787329" w14:paraId="4B4AF8A5" w14:textId="77777777" w:rsidTr="0015684C">
        <w:trPr>
          <w:tblCellSpacing w:w="15" w:type="dxa"/>
        </w:trPr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0EE4EC59" w14:textId="54606F2B" w:rsidR="00787329" w:rsidRPr="00787329" w:rsidRDefault="00787329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7F4BCEB8" w14:textId="05D88C51" w:rsidR="00787329" w:rsidRPr="00787329" w:rsidRDefault="00787329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 w:rsidRPr="00787329"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24</w:t>
            </w:r>
            <w:r w:rsidR="00B612FB"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h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1A46787C" w14:textId="5DD10D1B" w:rsidR="00787329" w:rsidRPr="00787329" w:rsidRDefault="003C235D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PC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1C88E878" w14:textId="31699224" w:rsidR="00787329" w:rsidRPr="00787329" w:rsidRDefault="00787329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 w:rsidRPr="00787329"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224</w:t>
            </w:r>
            <w:r w:rsidR="009D1125"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.0</w:t>
            </w:r>
          </w:p>
        </w:tc>
      </w:tr>
      <w:tr w:rsidR="0015684C" w:rsidRPr="00787329" w14:paraId="0FD365B5" w14:textId="77777777" w:rsidTr="0015684C">
        <w:trPr>
          <w:tblCellSpacing w:w="15" w:type="dxa"/>
        </w:trPr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16319C7F" w14:textId="118AFF6E" w:rsidR="00787329" w:rsidRPr="00787329" w:rsidRDefault="00787329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084D83B7" w14:textId="100CFA8E" w:rsidR="00787329" w:rsidRPr="00787329" w:rsidRDefault="00787329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 w:rsidRPr="00787329"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48</w:t>
            </w:r>
            <w:r w:rsidR="00B612FB"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h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20C2B336" w14:textId="2864510D" w:rsidR="00787329" w:rsidRPr="00787329" w:rsidRDefault="003C235D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PC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6861ED24" w14:textId="77777777" w:rsidR="00787329" w:rsidRPr="00787329" w:rsidRDefault="00787329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 w:rsidRPr="00787329"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220.3</w:t>
            </w:r>
          </w:p>
        </w:tc>
      </w:tr>
      <w:tr w:rsidR="0015684C" w:rsidRPr="00787329" w14:paraId="2ECF045A" w14:textId="77777777" w:rsidTr="0015684C">
        <w:trPr>
          <w:tblCellSpacing w:w="15" w:type="dxa"/>
        </w:trPr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3BF18C3F" w14:textId="6F8CBF0E" w:rsidR="00787329" w:rsidRPr="00787329" w:rsidRDefault="00787329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3C9E2F45" w14:textId="379C62C7" w:rsidR="00787329" w:rsidRPr="00787329" w:rsidRDefault="00787329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 w:rsidRPr="00787329"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72</w:t>
            </w:r>
            <w:r w:rsidR="00B612FB"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h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1B883080" w14:textId="2EF9EF75" w:rsidR="00787329" w:rsidRPr="00787329" w:rsidRDefault="003C235D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CC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52B96E73" w14:textId="50957256" w:rsidR="00787329" w:rsidRPr="00787329" w:rsidRDefault="00787329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 w:rsidRPr="00787329"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220</w:t>
            </w:r>
            <w:r w:rsidR="009D1125"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.0</w:t>
            </w:r>
          </w:p>
        </w:tc>
      </w:tr>
      <w:tr w:rsidR="0015684C" w:rsidRPr="00787329" w14:paraId="5436645A" w14:textId="77777777" w:rsidTr="0015684C">
        <w:trPr>
          <w:tblCellSpacing w:w="15" w:type="dxa"/>
        </w:trPr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56E6AA9D" w14:textId="77777777" w:rsidR="00787329" w:rsidRPr="00787329" w:rsidRDefault="00787329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 w:rsidRPr="00787329">
              <w:rPr>
                <w:rFonts w:ascii="Times New Roman" w:eastAsia="Times New Roman" w:hAnsi="Times New Roman" w:cs="Times New Roman"/>
                <w:b/>
                <w:bCs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13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6A2C3288" w14:textId="08F2F269" w:rsidR="00787329" w:rsidRPr="00787329" w:rsidRDefault="00787329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 w:rsidRPr="00787329"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40</w:t>
            </w:r>
            <w:r w:rsidR="00B612FB"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h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3C9B8205" w14:textId="307C0159" w:rsidR="00787329" w:rsidRPr="00787329" w:rsidRDefault="003C235D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CC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34D7C1E6" w14:textId="77777777" w:rsidR="00787329" w:rsidRPr="00787329" w:rsidRDefault="00787329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 w:rsidRPr="00787329"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82.9</w:t>
            </w:r>
          </w:p>
        </w:tc>
      </w:tr>
      <w:tr w:rsidR="0015684C" w:rsidRPr="00787329" w14:paraId="14F14F0D" w14:textId="77777777" w:rsidTr="0015684C">
        <w:trPr>
          <w:tblCellSpacing w:w="15" w:type="dxa"/>
        </w:trPr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45B4BBB1" w14:textId="2A6AB01A" w:rsidR="00787329" w:rsidRPr="00787329" w:rsidRDefault="00787329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41915DD3" w14:textId="3F373ABC" w:rsidR="00787329" w:rsidRPr="00787329" w:rsidRDefault="00787329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 w:rsidRPr="00787329"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4</w:t>
            </w:r>
            <w:r w:rsidR="00B612FB"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6h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00C95068" w14:textId="33522859" w:rsidR="00787329" w:rsidRPr="00787329" w:rsidRDefault="003C235D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CC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461E56B6" w14:textId="77777777" w:rsidR="00787329" w:rsidRPr="00787329" w:rsidRDefault="00787329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 w:rsidRPr="00787329"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93.7</w:t>
            </w:r>
          </w:p>
        </w:tc>
      </w:tr>
      <w:tr w:rsidR="0015684C" w:rsidRPr="00787329" w14:paraId="41F891E5" w14:textId="77777777" w:rsidTr="0015684C">
        <w:trPr>
          <w:tblCellSpacing w:w="15" w:type="dxa"/>
        </w:trPr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087256E1" w14:textId="390DB271" w:rsidR="00787329" w:rsidRPr="00787329" w:rsidRDefault="00787329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257BAF36" w14:textId="01FB160C" w:rsidR="00787329" w:rsidRPr="00787329" w:rsidRDefault="00B612FB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  <w:t>52h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14FD6A4F" w14:textId="555E51E0" w:rsidR="00787329" w:rsidRPr="00787329" w:rsidRDefault="003C235D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PC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58E41B4F" w14:textId="77777777" w:rsidR="00787329" w:rsidRPr="00787329" w:rsidRDefault="00787329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 w:rsidRPr="00787329"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107.8</w:t>
            </w:r>
          </w:p>
        </w:tc>
      </w:tr>
      <w:tr w:rsidR="0015684C" w:rsidRPr="00787329" w14:paraId="71C047B6" w14:textId="77777777" w:rsidTr="0015684C">
        <w:trPr>
          <w:tblCellSpacing w:w="15" w:type="dxa"/>
        </w:trPr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7801E31E" w14:textId="4D7ABDDB" w:rsidR="00787329" w:rsidRPr="00787329" w:rsidRDefault="00787329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7B72E96F" w14:textId="6F0102F1" w:rsidR="00787329" w:rsidRPr="00787329" w:rsidRDefault="00B612FB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  <w:t>64h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02724AFA" w14:textId="76B16785" w:rsidR="00787329" w:rsidRPr="00787329" w:rsidRDefault="003C235D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PC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75B311D6" w14:textId="77777777" w:rsidR="00787329" w:rsidRPr="00787329" w:rsidRDefault="00787329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 w:rsidRPr="00787329"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128.8</w:t>
            </w:r>
          </w:p>
        </w:tc>
      </w:tr>
      <w:tr w:rsidR="0015684C" w:rsidRPr="00787329" w14:paraId="099CB01B" w14:textId="77777777" w:rsidTr="0015684C">
        <w:trPr>
          <w:tblCellSpacing w:w="15" w:type="dxa"/>
        </w:trPr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788C0361" w14:textId="159F34BB" w:rsidR="00787329" w:rsidRPr="00787329" w:rsidRDefault="00787329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2E6AA098" w14:textId="637F9CEC" w:rsidR="00787329" w:rsidRPr="00787329" w:rsidRDefault="00B612FB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  <w:t>70h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4B9FA08A" w14:textId="201C948A" w:rsidR="00787329" w:rsidRPr="00787329" w:rsidRDefault="003C235D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CC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45DEA640" w14:textId="77777777" w:rsidR="00787329" w:rsidRPr="00787329" w:rsidRDefault="00787329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 w:rsidRPr="00787329"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137.8</w:t>
            </w:r>
          </w:p>
        </w:tc>
      </w:tr>
      <w:tr w:rsidR="0015684C" w:rsidRPr="00787329" w14:paraId="088B7C17" w14:textId="77777777" w:rsidTr="0015684C">
        <w:trPr>
          <w:tblCellSpacing w:w="15" w:type="dxa"/>
        </w:trPr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5B1CC0E4" w14:textId="77777777" w:rsidR="00787329" w:rsidRPr="00787329" w:rsidRDefault="00787329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 w:rsidRPr="00787329">
              <w:rPr>
                <w:rFonts w:ascii="Times New Roman" w:eastAsia="Times New Roman" w:hAnsi="Times New Roman" w:cs="Times New Roman"/>
                <w:b/>
                <w:bCs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14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7920D6CC" w14:textId="1DCD40E7" w:rsidR="00787329" w:rsidRPr="00787329" w:rsidRDefault="00787329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 w:rsidRPr="00787329"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2</w:t>
            </w:r>
            <w:r w:rsidR="00B612FB"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h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7BDD467E" w14:textId="2A3B76DB" w:rsidR="00787329" w:rsidRPr="00787329" w:rsidRDefault="003C235D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CC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72E64FAC" w14:textId="6E541E29" w:rsidR="00787329" w:rsidRPr="00787329" w:rsidRDefault="00787329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 w:rsidRPr="00787329"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272</w:t>
            </w:r>
            <w:r w:rsidR="009D1125"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.0</w:t>
            </w:r>
          </w:p>
        </w:tc>
      </w:tr>
      <w:tr w:rsidR="0015684C" w:rsidRPr="00787329" w14:paraId="2CE21152" w14:textId="77777777" w:rsidTr="0015684C">
        <w:trPr>
          <w:tblCellSpacing w:w="15" w:type="dxa"/>
        </w:trPr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6A24228B" w14:textId="52A223C0" w:rsidR="00787329" w:rsidRPr="00787329" w:rsidRDefault="00787329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074E2470" w14:textId="31CA8992" w:rsidR="00787329" w:rsidRPr="00787329" w:rsidRDefault="00787329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 w:rsidRPr="00787329"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5</w:t>
            </w:r>
            <w:r w:rsidR="00B612FB"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h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5BD88C6A" w14:textId="5C10BCE0" w:rsidR="00787329" w:rsidRPr="00787329" w:rsidRDefault="003C235D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PC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1D8FB366" w14:textId="77777777" w:rsidR="00787329" w:rsidRPr="00787329" w:rsidRDefault="00787329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 w:rsidRPr="00787329"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191.8</w:t>
            </w:r>
          </w:p>
        </w:tc>
      </w:tr>
      <w:tr w:rsidR="0015684C" w:rsidRPr="00787329" w14:paraId="4B6A7A88" w14:textId="77777777" w:rsidTr="0015684C">
        <w:trPr>
          <w:tblCellSpacing w:w="15" w:type="dxa"/>
        </w:trPr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77BF3247" w14:textId="57740260" w:rsidR="00787329" w:rsidRPr="00787329" w:rsidRDefault="00787329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7CF8D689" w14:textId="701A9FE1" w:rsidR="00787329" w:rsidRPr="00787329" w:rsidRDefault="00787329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 w:rsidRPr="00787329"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12</w:t>
            </w:r>
            <w:r w:rsidR="00B612FB"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h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714B32A3" w14:textId="5B169D66" w:rsidR="00787329" w:rsidRPr="00787329" w:rsidRDefault="003C235D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CC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6CE29491" w14:textId="77777777" w:rsidR="00787329" w:rsidRPr="00787329" w:rsidRDefault="00787329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 w:rsidRPr="00787329"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162.8</w:t>
            </w:r>
          </w:p>
        </w:tc>
      </w:tr>
      <w:tr w:rsidR="0015684C" w:rsidRPr="00787329" w14:paraId="61845619" w14:textId="77777777" w:rsidTr="0015684C">
        <w:trPr>
          <w:tblCellSpacing w:w="15" w:type="dxa"/>
        </w:trPr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4EEB96FC" w14:textId="4B70A891" w:rsidR="00787329" w:rsidRPr="00787329" w:rsidRDefault="00787329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3F0C2ABF" w14:textId="3621D25F" w:rsidR="00787329" w:rsidRPr="00787329" w:rsidRDefault="00787329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 w:rsidRPr="00787329"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18</w:t>
            </w:r>
            <w:r w:rsidR="00B612FB"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h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50D0BC20" w14:textId="49DFC6D4" w:rsidR="00787329" w:rsidRPr="00787329" w:rsidRDefault="003C235D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PC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72CDF030" w14:textId="77777777" w:rsidR="00787329" w:rsidRPr="00787329" w:rsidRDefault="00787329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 w:rsidRPr="00787329"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167.1</w:t>
            </w:r>
          </w:p>
        </w:tc>
      </w:tr>
      <w:tr w:rsidR="0015684C" w:rsidRPr="00787329" w14:paraId="5733619C" w14:textId="77777777" w:rsidTr="0015684C">
        <w:trPr>
          <w:tblCellSpacing w:w="15" w:type="dxa"/>
        </w:trPr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2CE7F63E" w14:textId="59DEF1B5" w:rsidR="00787329" w:rsidRPr="00787329" w:rsidRDefault="00787329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59DE7759" w14:textId="1C0FF96F" w:rsidR="00787329" w:rsidRPr="00787329" w:rsidRDefault="00787329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 w:rsidRPr="00787329"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24</w:t>
            </w:r>
            <w:r w:rsidR="00B612FB"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h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46956E78" w14:textId="7B6E3E3D" w:rsidR="00787329" w:rsidRPr="00787329" w:rsidRDefault="003C235D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CC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6DBBC2F7" w14:textId="621F6D92" w:rsidR="00787329" w:rsidRPr="00787329" w:rsidRDefault="00787329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 w:rsidRPr="00787329"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183</w:t>
            </w:r>
            <w:r w:rsidR="009D1125"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.0</w:t>
            </w:r>
          </w:p>
        </w:tc>
      </w:tr>
      <w:tr w:rsidR="0015684C" w:rsidRPr="00787329" w14:paraId="4F971C00" w14:textId="77777777" w:rsidTr="0015684C">
        <w:trPr>
          <w:tblCellSpacing w:w="15" w:type="dxa"/>
        </w:trPr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69347C74" w14:textId="6126A967" w:rsidR="00787329" w:rsidRPr="00787329" w:rsidRDefault="00787329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1D9765BB" w14:textId="6E2F19D6" w:rsidR="00787329" w:rsidRPr="00787329" w:rsidRDefault="00787329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 w:rsidRPr="00787329"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48</w:t>
            </w:r>
            <w:r w:rsidR="00B612FB"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h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54266683" w14:textId="4AB5C4D3" w:rsidR="00787329" w:rsidRPr="00787329" w:rsidRDefault="003C235D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CC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6037968A" w14:textId="77777777" w:rsidR="00787329" w:rsidRPr="00787329" w:rsidRDefault="00787329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 w:rsidRPr="00787329"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281.8</w:t>
            </w:r>
          </w:p>
        </w:tc>
      </w:tr>
      <w:tr w:rsidR="0015684C" w:rsidRPr="00787329" w14:paraId="508498E8" w14:textId="77777777" w:rsidTr="0015684C">
        <w:trPr>
          <w:tblCellSpacing w:w="15" w:type="dxa"/>
        </w:trPr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731A0D1B" w14:textId="132D0ACD" w:rsidR="00787329" w:rsidRPr="00787329" w:rsidRDefault="00787329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4975AE3C" w14:textId="15EE387C" w:rsidR="00787329" w:rsidRPr="00787329" w:rsidRDefault="00787329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 w:rsidRPr="00787329"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72</w:t>
            </w:r>
            <w:r w:rsidR="00B612FB"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h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42A9FD27" w14:textId="0B0D8FD8" w:rsidR="00787329" w:rsidRPr="00787329" w:rsidRDefault="003C235D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PC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0E619457" w14:textId="77777777" w:rsidR="00787329" w:rsidRPr="00787329" w:rsidRDefault="00787329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 w:rsidRPr="00787329"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232.4</w:t>
            </w:r>
          </w:p>
        </w:tc>
      </w:tr>
      <w:tr w:rsidR="0015684C" w:rsidRPr="00787329" w14:paraId="371FFDB2" w14:textId="77777777" w:rsidTr="0015684C">
        <w:trPr>
          <w:tblCellSpacing w:w="15" w:type="dxa"/>
        </w:trPr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09EAEB2E" w14:textId="77777777" w:rsidR="00787329" w:rsidRPr="00787329" w:rsidRDefault="00787329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 w:rsidRPr="00787329">
              <w:rPr>
                <w:rFonts w:ascii="Times New Roman" w:eastAsia="Times New Roman" w:hAnsi="Times New Roman" w:cs="Times New Roman"/>
                <w:b/>
                <w:bCs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15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144CF099" w14:textId="791FEB64" w:rsidR="00787329" w:rsidRPr="00787329" w:rsidRDefault="00787329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 w:rsidRPr="00787329"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2</w:t>
            </w:r>
            <w:r w:rsidR="00B612FB"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h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66B6C97D" w14:textId="2BE97F48" w:rsidR="00787329" w:rsidRPr="00787329" w:rsidRDefault="003C235D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CC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0D5CAB30" w14:textId="77777777" w:rsidR="00787329" w:rsidRPr="00787329" w:rsidRDefault="00787329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 w:rsidRPr="00787329"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331.7</w:t>
            </w:r>
          </w:p>
        </w:tc>
      </w:tr>
      <w:tr w:rsidR="0015684C" w:rsidRPr="00787329" w14:paraId="02C69B47" w14:textId="77777777" w:rsidTr="0015684C">
        <w:trPr>
          <w:tblCellSpacing w:w="15" w:type="dxa"/>
        </w:trPr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61546469" w14:textId="34A2C665" w:rsidR="00787329" w:rsidRPr="00787329" w:rsidRDefault="00787329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7D9D0CAC" w14:textId="1C4AB642" w:rsidR="00787329" w:rsidRPr="00787329" w:rsidRDefault="00787329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 w:rsidRPr="00787329"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5</w:t>
            </w:r>
            <w:r w:rsidR="00B612FB"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h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0CFC1E58" w14:textId="0D7C5C03" w:rsidR="00787329" w:rsidRPr="00787329" w:rsidRDefault="003C235D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PC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3F24D32F" w14:textId="77777777" w:rsidR="00787329" w:rsidRPr="00787329" w:rsidRDefault="00787329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 w:rsidRPr="00787329"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338.9</w:t>
            </w:r>
          </w:p>
        </w:tc>
      </w:tr>
      <w:tr w:rsidR="0015684C" w:rsidRPr="00787329" w14:paraId="794BE4F7" w14:textId="77777777" w:rsidTr="0015684C">
        <w:trPr>
          <w:tblCellSpacing w:w="15" w:type="dxa"/>
        </w:trPr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183FA72C" w14:textId="51C12257" w:rsidR="00787329" w:rsidRPr="00787329" w:rsidRDefault="00787329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5CFCF530" w14:textId="776A81CC" w:rsidR="00787329" w:rsidRPr="00787329" w:rsidRDefault="00787329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 w:rsidRPr="00787329"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24</w:t>
            </w:r>
            <w:r w:rsidR="00B612FB"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h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6F5717BD" w14:textId="108C3369" w:rsidR="00787329" w:rsidRPr="00787329" w:rsidRDefault="003C235D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CC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7B369DAD" w14:textId="77777777" w:rsidR="00787329" w:rsidRPr="00787329" w:rsidRDefault="00787329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 w:rsidRPr="00787329"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342.8</w:t>
            </w:r>
          </w:p>
        </w:tc>
      </w:tr>
      <w:tr w:rsidR="0015684C" w:rsidRPr="00787329" w14:paraId="785645D5" w14:textId="77777777" w:rsidTr="0015684C">
        <w:trPr>
          <w:tblCellSpacing w:w="15" w:type="dxa"/>
        </w:trPr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6F9BBFF4" w14:textId="73536949" w:rsidR="00787329" w:rsidRPr="00787329" w:rsidRDefault="00787329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451FE6F5" w14:textId="159A549F" w:rsidR="00787329" w:rsidRPr="00787329" w:rsidRDefault="00787329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 w:rsidRPr="00787329"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48</w:t>
            </w:r>
            <w:r w:rsidR="00B612FB"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h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73EC0D75" w14:textId="3A96D8F5" w:rsidR="00787329" w:rsidRPr="00787329" w:rsidRDefault="003C235D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CC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41CD3425" w14:textId="77777777" w:rsidR="00787329" w:rsidRPr="00787329" w:rsidRDefault="00787329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 w:rsidRPr="00787329"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282.3</w:t>
            </w:r>
          </w:p>
        </w:tc>
      </w:tr>
      <w:tr w:rsidR="0015684C" w:rsidRPr="00787329" w14:paraId="379EA6F7" w14:textId="77777777" w:rsidTr="0015684C">
        <w:trPr>
          <w:tblCellSpacing w:w="15" w:type="dxa"/>
        </w:trPr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20C1E6C8" w14:textId="771E7BBB" w:rsidR="00787329" w:rsidRPr="00787329" w:rsidRDefault="00787329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49BF376F" w14:textId="76CE46BC" w:rsidR="00787329" w:rsidRPr="00787329" w:rsidRDefault="00787329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 w:rsidRPr="00787329"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72</w:t>
            </w:r>
            <w:r w:rsidR="00B612FB"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h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47BE80AE" w14:textId="6B71499D" w:rsidR="00787329" w:rsidRPr="00787329" w:rsidRDefault="003C235D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PC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725B6781" w14:textId="77777777" w:rsidR="00787329" w:rsidRPr="00787329" w:rsidRDefault="00787329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 w:rsidRPr="00787329"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309.6</w:t>
            </w:r>
          </w:p>
        </w:tc>
      </w:tr>
      <w:tr w:rsidR="0015684C" w:rsidRPr="00787329" w14:paraId="0F1CB317" w14:textId="77777777" w:rsidTr="0015684C">
        <w:trPr>
          <w:tblCellSpacing w:w="15" w:type="dxa"/>
        </w:trPr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5C78292C" w14:textId="77777777" w:rsidR="00787329" w:rsidRPr="00787329" w:rsidRDefault="00787329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 w:rsidRPr="00787329">
              <w:rPr>
                <w:rFonts w:ascii="Times New Roman" w:eastAsia="Times New Roman" w:hAnsi="Times New Roman" w:cs="Times New Roman"/>
                <w:b/>
                <w:bCs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16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08D055DA" w14:textId="5D1B41E4" w:rsidR="00787329" w:rsidRPr="00787329" w:rsidRDefault="00787329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 w:rsidRPr="00787329"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2</w:t>
            </w:r>
            <w:r w:rsidR="00B612FB"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h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3B7A5002" w14:textId="5F1F8500" w:rsidR="00787329" w:rsidRPr="00787329" w:rsidRDefault="003C235D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CC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5E5C1EF6" w14:textId="77777777" w:rsidR="00787329" w:rsidRPr="00787329" w:rsidRDefault="00787329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 w:rsidRPr="00787329"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212.4</w:t>
            </w:r>
          </w:p>
        </w:tc>
      </w:tr>
      <w:tr w:rsidR="0015684C" w:rsidRPr="00787329" w14:paraId="41F6BBC0" w14:textId="77777777" w:rsidTr="0015684C">
        <w:trPr>
          <w:tblCellSpacing w:w="15" w:type="dxa"/>
        </w:trPr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5B0F2629" w14:textId="5870615E" w:rsidR="00787329" w:rsidRPr="00787329" w:rsidRDefault="00787329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6F37E48F" w14:textId="31D0A548" w:rsidR="00787329" w:rsidRPr="00787329" w:rsidRDefault="00787329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 w:rsidRPr="00787329"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24</w:t>
            </w:r>
            <w:r w:rsidR="00B612FB"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h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4E4830D8" w14:textId="5936922A" w:rsidR="00787329" w:rsidRPr="00787329" w:rsidRDefault="003C235D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PC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4286A1B7" w14:textId="34985658" w:rsidR="00787329" w:rsidRPr="00787329" w:rsidRDefault="00787329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 w:rsidRPr="00787329"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210</w:t>
            </w:r>
            <w:r w:rsidR="009D1125"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.0</w:t>
            </w:r>
          </w:p>
        </w:tc>
      </w:tr>
      <w:tr w:rsidR="0015684C" w:rsidRPr="00787329" w14:paraId="29A29A5F" w14:textId="77777777" w:rsidTr="0015684C">
        <w:trPr>
          <w:tblCellSpacing w:w="15" w:type="dxa"/>
        </w:trPr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318D9F86" w14:textId="3965E20F" w:rsidR="00787329" w:rsidRPr="00787329" w:rsidRDefault="00787329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212DAB4D" w14:textId="33C96CE6" w:rsidR="00787329" w:rsidRPr="00787329" w:rsidRDefault="00787329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 w:rsidRPr="00787329"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48</w:t>
            </w:r>
            <w:r w:rsidR="00B612FB"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h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701177B8" w14:textId="0E5ECA27" w:rsidR="00787329" w:rsidRPr="00787329" w:rsidRDefault="003C235D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PC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692ACA5F" w14:textId="77777777" w:rsidR="00787329" w:rsidRPr="00787329" w:rsidRDefault="00787329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 w:rsidRPr="00787329"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261.1</w:t>
            </w:r>
          </w:p>
        </w:tc>
      </w:tr>
      <w:tr w:rsidR="0015684C" w:rsidRPr="00787329" w14:paraId="45AE1FD9" w14:textId="77777777" w:rsidTr="0015684C">
        <w:trPr>
          <w:tblCellSpacing w:w="15" w:type="dxa"/>
        </w:trPr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5E08EBA7" w14:textId="77777777" w:rsidR="00787329" w:rsidRPr="00787329" w:rsidRDefault="00787329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 w:rsidRPr="00787329">
              <w:rPr>
                <w:rFonts w:ascii="Times New Roman" w:eastAsia="Times New Roman" w:hAnsi="Times New Roman" w:cs="Times New Roman"/>
                <w:b/>
                <w:bCs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17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174547E7" w14:textId="738A697B" w:rsidR="00787329" w:rsidRPr="00787329" w:rsidRDefault="00787329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 w:rsidRPr="00787329"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2</w:t>
            </w:r>
            <w:r w:rsidR="00B612FB"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h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57E4216A" w14:textId="078285D5" w:rsidR="00787329" w:rsidRPr="00787329" w:rsidRDefault="003C235D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CC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65E2B7B2" w14:textId="77777777" w:rsidR="00787329" w:rsidRPr="00787329" w:rsidRDefault="00787329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 w:rsidRPr="00787329"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309.6</w:t>
            </w:r>
          </w:p>
        </w:tc>
      </w:tr>
      <w:tr w:rsidR="0015684C" w:rsidRPr="00787329" w14:paraId="7903EE89" w14:textId="77777777" w:rsidTr="0015684C">
        <w:trPr>
          <w:tblCellSpacing w:w="15" w:type="dxa"/>
        </w:trPr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4408AF29" w14:textId="1259641F" w:rsidR="00787329" w:rsidRPr="00787329" w:rsidRDefault="00787329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1C347DE1" w14:textId="5CC64CBB" w:rsidR="00787329" w:rsidRPr="00787329" w:rsidRDefault="00787329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 w:rsidRPr="00787329"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5</w:t>
            </w:r>
            <w:r w:rsidR="00B612FB"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h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24CDED3E" w14:textId="2974B73D" w:rsidR="00787329" w:rsidRPr="00787329" w:rsidRDefault="003C235D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PC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0B132876" w14:textId="77777777" w:rsidR="00787329" w:rsidRPr="00787329" w:rsidRDefault="00787329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 w:rsidRPr="00787329"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331.7</w:t>
            </w:r>
          </w:p>
        </w:tc>
      </w:tr>
      <w:tr w:rsidR="0015684C" w:rsidRPr="00787329" w14:paraId="3C432B3C" w14:textId="77777777" w:rsidTr="0015684C">
        <w:trPr>
          <w:tblCellSpacing w:w="15" w:type="dxa"/>
        </w:trPr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26E2FC66" w14:textId="77777777" w:rsidR="00787329" w:rsidRPr="00787329" w:rsidRDefault="00787329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 w:rsidRPr="00787329">
              <w:rPr>
                <w:rFonts w:ascii="Times New Roman" w:eastAsia="Times New Roman" w:hAnsi="Times New Roman" w:cs="Times New Roman"/>
                <w:b/>
                <w:bCs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18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6CF9ADD8" w14:textId="7C444897" w:rsidR="00787329" w:rsidRPr="00787329" w:rsidRDefault="00787329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 w:rsidRPr="00787329"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2</w:t>
            </w:r>
            <w:r w:rsidR="00B612FB"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h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418F1AAD" w14:textId="735DAA9F" w:rsidR="00787329" w:rsidRPr="00787329" w:rsidRDefault="003C235D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PC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29FF2535" w14:textId="77777777" w:rsidR="00787329" w:rsidRPr="00787329" w:rsidRDefault="00787329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 w:rsidRPr="00787329"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324.7</w:t>
            </w:r>
          </w:p>
        </w:tc>
      </w:tr>
      <w:tr w:rsidR="0015684C" w:rsidRPr="00787329" w14:paraId="562B6946" w14:textId="77777777" w:rsidTr="0015684C">
        <w:trPr>
          <w:tblCellSpacing w:w="15" w:type="dxa"/>
        </w:trPr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77DE737C" w14:textId="388ADCA8" w:rsidR="00787329" w:rsidRPr="00787329" w:rsidRDefault="00787329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2C016252" w14:textId="71B40CC0" w:rsidR="00787329" w:rsidRPr="00787329" w:rsidRDefault="00787329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 w:rsidRPr="00787329"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24</w:t>
            </w:r>
            <w:r w:rsidR="00B612FB"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h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4C25AA72" w14:textId="16C77321" w:rsidR="00787329" w:rsidRPr="00787329" w:rsidRDefault="003C235D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CC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5C08BC44" w14:textId="3CA9520A" w:rsidR="00787329" w:rsidRPr="00787329" w:rsidRDefault="00787329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 w:rsidRPr="00787329"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272</w:t>
            </w:r>
            <w:r w:rsidR="009D1125"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.0</w:t>
            </w:r>
          </w:p>
        </w:tc>
      </w:tr>
      <w:tr w:rsidR="0015684C" w:rsidRPr="00787329" w14:paraId="48607E60" w14:textId="77777777" w:rsidTr="0015684C">
        <w:trPr>
          <w:tblCellSpacing w:w="15" w:type="dxa"/>
        </w:trPr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5A7283D6" w14:textId="2A9743B6" w:rsidR="00787329" w:rsidRPr="00787329" w:rsidRDefault="00787329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763887AC" w14:textId="529C0D68" w:rsidR="00787329" w:rsidRPr="00787329" w:rsidRDefault="00787329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 w:rsidRPr="00787329"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48</w:t>
            </w:r>
            <w:r w:rsidR="00B612FB"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h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71B9D701" w14:textId="00E187C0" w:rsidR="00787329" w:rsidRPr="00787329" w:rsidRDefault="003C235D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CC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017A356E" w14:textId="77777777" w:rsidR="00787329" w:rsidRPr="00787329" w:rsidRDefault="00787329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 w:rsidRPr="00787329"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236.8</w:t>
            </w:r>
          </w:p>
        </w:tc>
      </w:tr>
      <w:tr w:rsidR="0015684C" w:rsidRPr="00787329" w14:paraId="203ED851" w14:textId="77777777" w:rsidTr="0015684C">
        <w:trPr>
          <w:tblCellSpacing w:w="15" w:type="dxa"/>
        </w:trPr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38DCF24F" w14:textId="04D366A0" w:rsidR="00787329" w:rsidRPr="00787329" w:rsidRDefault="00787329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0F487FF1" w14:textId="76145F43" w:rsidR="00787329" w:rsidRPr="00787329" w:rsidRDefault="00787329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 w:rsidRPr="00787329"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72</w:t>
            </w:r>
            <w:r w:rsidR="00B612FB"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h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6B60FFB7" w14:textId="7F16804D" w:rsidR="00787329" w:rsidRPr="00787329" w:rsidRDefault="003C235D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PC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033EEE0B" w14:textId="5DAB314C" w:rsidR="00787329" w:rsidRPr="00787329" w:rsidRDefault="00787329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 w:rsidRPr="00787329"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262</w:t>
            </w:r>
            <w:r w:rsidR="009D1125"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.0</w:t>
            </w:r>
          </w:p>
        </w:tc>
      </w:tr>
      <w:tr w:rsidR="0015684C" w:rsidRPr="00787329" w14:paraId="68C4003C" w14:textId="77777777" w:rsidTr="0015684C">
        <w:trPr>
          <w:tblCellSpacing w:w="15" w:type="dxa"/>
        </w:trPr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25FD575F" w14:textId="77777777" w:rsidR="00787329" w:rsidRPr="00787329" w:rsidRDefault="00787329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 w:rsidRPr="00787329">
              <w:rPr>
                <w:rFonts w:ascii="Times New Roman" w:eastAsia="Times New Roman" w:hAnsi="Times New Roman" w:cs="Times New Roman"/>
                <w:b/>
                <w:bCs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19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030DADFC" w14:textId="7D0A1717" w:rsidR="00787329" w:rsidRPr="00787329" w:rsidRDefault="00787329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 w:rsidRPr="00787329"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5</w:t>
            </w:r>
            <w:r w:rsidR="00B612FB"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h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3ED84130" w14:textId="7E929BD9" w:rsidR="00787329" w:rsidRPr="00787329" w:rsidRDefault="003C235D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PC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0949A177" w14:textId="77777777" w:rsidR="00787329" w:rsidRPr="00787329" w:rsidRDefault="00787329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 w:rsidRPr="00787329"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164.6</w:t>
            </w:r>
          </w:p>
        </w:tc>
      </w:tr>
      <w:tr w:rsidR="0015684C" w:rsidRPr="00787329" w14:paraId="7FE31566" w14:textId="77777777" w:rsidTr="0015684C">
        <w:trPr>
          <w:tblCellSpacing w:w="15" w:type="dxa"/>
        </w:trPr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4249EBDE" w14:textId="5CAD944D" w:rsidR="00787329" w:rsidRPr="00787329" w:rsidRDefault="00787329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28EA76F8" w14:textId="2922A1CE" w:rsidR="00787329" w:rsidRPr="00787329" w:rsidRDefault="00787329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 w:rsidRPr="00787329"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24</w:t>
            </w:r>
            <w:r w:rsidR="00B612FB"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h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45E2E155" w14:textId="7D1CE33E" w:rsidR="00787329" w:rsidRPr="00787329" w:rsidRDefault="003C235D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PC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2BEB6088" w14:textId="77777777" w:rsidR="00787329" w:rsidRPr="00787329" w:rsidRDefault="00787329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 w:rsidRPr="00787329"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194.6</w:t>
            </w:r>
          </w:p>
        </w:tc>
      </w:tr>
      <w:tr w:rsidR="0015684C" w:rsidRPr="00787329" w14:paraId="7F480F9F" w14:textId="77777777" w:rsidTr="0015684C">
        <w:trPr>
          <w:tblCellSpacing w:w="15" w:type="dxa"/>
        </w:trPr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45B8DBA5" w14:textId="6A0A73EE" w:rsidR="00787329" w:rsidRPr="00787329" w:rsidRDefault="00787329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5FCF30DE" w14:textId="712FB8FE" w:rsidR="00787329" w:rsidRPr="00787329" w:rsidRDefault="00787329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 w:rsidRPr="00787329"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48</w:t>
            </w:r>
            <w:r w:rsidR="00B612FB"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h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2A928C04" w14:textId="2CAB37F1" w:rsidR="00787329" w:rsidRPr="00787329" w:rsidRDefault="003C235D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PC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53124759" w14:textId="77777777" w:rsidR="00787329" w:rsidRPr="00787329" w:rsidRDefault="00787329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 w:rsidRPr="00787329"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153.3</w:t>
            </w:r>
          </w:p>
        </w:tc>
      </w:tr>
      <w:tr w:rsidR="0015684C" w:rsidRPr="00787329" w14:paraId="2BB57667" w14:textId="77777777" w:rsidTr="0015684C">
        <w:trPr>
          <w:tblCellSpacing w:w="15" w:type="dxa"/>
        </w:trPr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0A8C555B" w14:textId="7620B27E" w:rsidR="00787329" w:rsidRPr="00787329" w:rsidRDefault="00787329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44B32AA6" w14:textId="7338B808" w:rsidR="00787329" w:rsidRPr="00787329" w:rsidRDefault="00787329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 w:rsidRPr="00787329"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72</w:t>
            </w:r>
            <w:r w:rsidR="00B612FB"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h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2877EAB0" w14:textId="08931C83" w:rsidR="00787329" w:rsidRPr="00787329" w:rsidRDefault="003C235D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CC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1B732740" w14:textId="77777777" w:rsidR="00787329" w:rsidRPr="00787329" w:rsidRDefault="00787329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 w:rsidRPr="00787329"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203.6</w:t>
            </w:r>
          </w:p>
        </w:tc>
      </w:tr>
      <w:tr w:rsidR="0015684C" w:rsidRPr="00787329" w14:paraId="60D5C43A" w14:textId="77777777" w:rsidTr="0015684C">
        <w:trPr>
          <w:tblCellSpacing w:w="15" w:type="dxa"/>
        </w:trPr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6B8C1113" w14:textId="77777777" w:rsidR="00787329" w:rsidRPr="00787329" w:rsidRDefault="00787329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 w:rsidRPr="00787329">
              <w:rPr>
                <w:rFonts w:ascii="Times New Roman" w:eastAsia="Times New Roman" w:hAnsi="Times New Roman" w:cs="Times New Roman"/>
                <w:b/>
                <w:bCs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20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777806ED" w14:textId="288B3599" w:rsidR="00787329" w:rsidRPr="00787329" w:rsidRDefault="00787329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 w:rsidRPr="00787329"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2</w:t>
            </w:r>
            <w:r w:rsidR="00B612FB"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h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52AEAA0F" w14:textId="43DAD507" w:rsidR="00787329" w:rsidRPr="00787329" w:rsidRDefault="003C235D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PC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11BED3F3" w14:textId="77777777" w:rsidR="00787329" w:rsidRPr="00787329" w:rsidRDefault="00787329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 w:rsidRPr="00787329"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203.4</w:t>
            </w:r>
          </w:p>
        </w:tc>
      </w:tr>
      <w:tr w:rsidR="0015684C" w:rsidRPr="00787329" w14:paraId="41230356" w14:textId="77777777" w:rsidTr="0015684C">
        <w:trPr>
          <w:tblCellSpacing w:w="15" w:type="dxa"/>
        </w:trPr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03D5D2B2" w14:textId="638798E0" w:rsidR="00787329" w:rsidRPr="00787329" w:rsidRDefault="00787329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3D00A02D" w14:textId="6A92E5BE" w:rsidR="00787329" w:rsidRPr="00787329" w:rsidRDefault="00787329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 w:rsidRPr="00787329"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5</w:t>
            </w:r>
            <w:r w:rsidR="00B612FB"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h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5C0DA9F3" w14:textId="451C410C" w:rsidR="00787329" w:rsidRPr="00787329" w:rsidRDefault="003C235D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PC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133DB3AF" w14:textId="77777777" w:rsidR="00787329" w:rsidRPr="00787329" w:rsidRDefault="00787329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 w:rsidRPr="00787329"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167.8</w:t>
            </w:r>
          </w:p>
        </w:tc>
      </w:tr>
      <w:tr w:rsidR="0015684C" w:rsidRPr="00787329" w14:paraId="238E0BB8" w14:textId="77777777" w:rsidTr="0015684C">
        <w:trPr>
          <w:tblCellSpacing w:w="15" w:type="dxa"/>
        </w:trPr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7743CE02" w14:textId="0C64AE66" w:rsidR="00787329" w:rsidRPr="00787329" w:rsidRDefault="00787329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7F4325C6" w14:textId="1C32C85E" w:rsidR="00787329" w:rsidRPr="00787329" w:rsidRDefault="00787329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 w:rsidRPr="00787329"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13</w:t>
            </w:r>
            <w:r w:rsidR="00B612FB"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h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4E0D114B" w14:textId="3D984C38" w:rsidR="00787329" w:rsidRPr="00787329" w:rsidRDefault="003C235D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PC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665D4788" w14:textId="0A2EC857" w:rsidR="00787329" w:rsidRPr="00787329" w:rsidRDefault="00787329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 w:rsidRPr="00787329"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166</w:t>
            </w:r>
            <w:r w:rsidR="009D1125"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.0</w:t>
            </w:r>
          </w:p>
        </w:tc>
      </w:tr>
      <w:tr w:rsidR="0015684C" w:rsidRPr="00787329" w14:paraId="776BF55E" w14:textId="77777777" w:rsidTr="0015684C">
        <w:trPr>
          <w:tblCellSpacing w:w="15" w:type="dxa"/>
        </w:trPr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1B64471F" w14:textId="7EB4ABE0" w:rsidR="00787329" w:rsidRPr="00787329" w:rsidRDefault="00787329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7109295B" w14:textId="4737190E" w:rsidR="00787329" w:rsidRPr="00787329" w:rsidRDefault="00787329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 w:rsidRPr="00787329"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24</w:t>
            </w:r>
            <w:r w:rsidR="00B612FB"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h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078471A3" w14:textId="16EECE6F" w:rsidR="00787329" w:rsidRPr="00787329" w:rsidRDefault="003C235D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PC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7F082B24" w14:textId="77777777" w:rsidR="00787329" w:rsidRPr="00787329" w:rsidRDefault="00787329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 w:rsidRPr="00787329"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167.9</w:t>
            </w:r>
          </w:p>
        </w:tc>
      </w:tr>
      <w:tr w:rsidR="0015684C" w:rsidRPr="00787329" w14:paraId="2C3F197C" w14:textId="77777777" w:rsidTr="0015684C">
        <w:trPr>
          <w:tblCellSpacing w:w="15" w:type="dxa"/>
        </w:trPr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03B10991" w14:textId="77777777" w:rsidR="00787329" w:rsidRPr="00787329" w:rsidRDefault="00787329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 w:rsidRPr="00787329">
              <w:rPr>
                <w:rFonts w:ascii="Times New Roman" w:eastAsia="Times New Roman" w:hAnsi="Times New Roman" w:cs="Times New Roman"/>
                <w:b/>
                <w:bCs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21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39C8C13D" w14:textId="676CD351" w:rsidR="00787329" w:rsidRPr="00787329" w:rsidRDefault="00787329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 w:rsidRPr="00787329"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5</w:t>
            </w:r>
            <w:r w:rsidR="00B612FB"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h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65AA1886" w14:textId="38486372" w:rsidR="00787329" w:rsidRPr="00787329" w:rsidRDefault="003C235D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PC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497BC4F0" w14:textId="77777777" w:rsidR="00787329" w:rsidRPr="00787329" w:rsidRDefault="00787329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 w:rsidRPr="00787329"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225.6</w:t>
            </w:r>
          </w:p>
        </w:tc>
      </w:tr>
      <w:tr w:rsidR="0015684C" w:rsidRPr="00787329" w14:paraId="023419F3" w14:textId="77777777" w:rsidTr="0015684C">
        <w:trPr>
          <w:tblCellSpacing w:w="15" w:type="dxa"/>
        </w:trPr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0BC16BEA" w14:textId="55F52339" w:rsidR="00787329" w:rsidRPr="00787329" w:rsidRDefault="00787329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16559686" w14:textId="26A32052" w:rsidR="00787329" w:rsidRPr="00787329" w:rsidRDefault="00787329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 w:rsidRPr="00787329"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48</w:t>
            </w:r>
            <w:r w:rsidR="00B612FB"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h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6C7C5417" w14:textId="52CA74D7" w:rsidR="00787329" w:rsidRPr="00787329" w:rsidRDefault="003C235D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PC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78B2E625" w14:textId="06508301" w:rsidR="00787329" w:rsidRPr="00787329" w:rsidRDefault="00787329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 w:rsidRPr="00787329"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247</w:t>
            </w:r>
            <w:r w:rsidR="009D1125"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.0</w:t>
            </w:r>
          </w:p>
        </w:tc>
      </w:tr>
      <w:tr w:rsidR="0015684C" w:rsidRPr="00787329" w14:paraId="643DBE43" w14:textId="77777777" w:rsidTr="0015684C">
        <w:trPr>
          <w:tblCellSpacing w:w="15" w:type="dxa"/>
        </w:trPr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23D4202C" w14:textId="77777777" w:rsidR="00787329" w:rsidRPr="00787329" w:rsidRDefault="00787329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 w:rsidRPr="00787329">
              <w:rPr>
                <w:rFonts w:ascii="Times New Roman" w:eastAsia="Times New Roman" w:hAnsi="Times New Roman" w:cs="Times New Roman"/>
                <w:b/>
                <w:bCs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22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1BE307DD" w14:textId="4DEB85AF" w:rsidR="00787329" w:rsidRPr="00787329" w:rsidRDefault="00787329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 w:rsidRPr="00787329"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2</w:t>
            </w:r>
            <w:r w:rsidR="00B612FB"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h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6FB16586" w14:textId="30646E71" w:rsidR="00787329" w:rsidRPr="00787329" w:rsidRDefault="003C235D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PC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0390C762" w14:textId="77777777" w:rsidR="00787329" w:rsidRPr="00787329" w:rsidRDefault="00787329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 w:rsidRPr="00787329"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189.2</w:t>
            </w:r>
          </w:p>
        </w:tc>
      </w:tr>
      <w:tr w:rsidR="0015684C" w:rsidRPr="00787329" w14:paraId="722D414F" w14:textId="77777777" w:rsidTr="0015684C">
        <w:trPr>
          <w:tblCellSpacing w:w="15" w:type="dxa"/>
        </w:trPr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2FB8EB01" w14:textId="36813F57" w:rsidR="00787329" w:rsidRPr="00787329" w:rsidRDefault="00787329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641C56F5" w14:textId="10BE36DA" w:rsidR="00787329" w:rsidRPr="00787329" w:rsidRDefault="00787329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 w:rsidRPr="00787329"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5</w:t>
            </w:r>
            <w:r w:rsidR="00B612FB"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h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2E40EDCA" w14:textId="1246161B" w:rsidR="00787329" w:rsidRPr="00787329" w:rsidRDefault="003C235D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PC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0BEF30BC" w14:textId="77777777" w:rsidR="00787329" w:rsidRPr="00787329" w:rsidRDefault="00787329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 w:rsidRPr="00787329"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222.4</w:t>
            </w:r>
          </w:p>
        </w:tc>
      </w:tr>
      <w:tr w:rsidR="0015684C" w:rsidRPr="00787329" w14:paraId="44AC1692" w14:textId="77777777" w:rsidTr="0015684C">
        <w:trPr>
          <w:tblCellSpacing w:w="15" w:type="dxa"/>
        </w:trPr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4D2F6990" w14:textId="77777777" w:rsidR="00787329" w:rsidRPr="00787329" w:rsidRDefault="00787329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 w:rsidRPr="00787329">
              <w:rPr>
                <w:rFonts w:ascii="Times New Roman" w:eastAsia="Times New Roman" w:hAnsi="Times New Roman" w:cs="Times New Roman"/>
                <w:b/>
                <w:bCs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23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2EF18883" w14:textId="1735FCD8" w:rsidR="00787329" w:rsidRPr="00787329" w:rsidRDefault="00787329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 w:rsidRPr="00787329"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5</w:t>
            </w:r>
            <w:r w:rsidR="00B612FB"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h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030EE335" w14:textId="7B9C71BC" w:rsidR="00787329" w:rsidRPr="00787329" w:rsidRDefault="003C235D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CC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6D2F2505" w14:textId="77777777" w:rsidR="00787329" w:rsidRPr="00787329" w:rsidRDefault="00787329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 w:rsidRPr="00787329"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216.2</w:t>
            </w:r>
          </w:p>
        </w:tc>
      </w:tr>
      <w:tr w:rsidR="0015684C" w:rsidRPr="00787329" w14:paraId="126A3B14" w14:textId="77777777" w:rsidTr="0015684C">
        <w:trPr>
          <w:tblCellSpacing w:w="15" w:type="dxa"/>
        </w:trPr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18EAC312" w14:textId="00BC718B" w:rsidR="00787329" w:rsidRPr="00787329" w:rsidRDefault="00787329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014A4FD3" w14:textId="456DC89A" w:rsidR="00787329" w:rsidRPr="00787329" w:rsidRDefault="00787329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 w:rsidRPr="00787329"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72</w:t>
            </w:r>
            <w:r w:rsidR="00B612FB"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h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1AE513AB" w14:textId="6CEF1526" w:rsidR="00787329" w:rsidRPr="00787329" w:rsidRDefault="003C235D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PC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61303B92" w14:textId="77777777" w:rsidR="00787329" w:rsidRPr="00787329" w:rsidRDefault="00787329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 w:rsidRPr="00787329"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268.2</w:t>
            </w:r>
          </w:p>
        </w:tc>
      </w:tr>
      <w:tr w:rsidR="0015684C" w:rsidRPr="00787329" w14:paraId="63515D04" w14:textId="77777777" w:rsidTr="0015684C">
        <w:trPr>
          <w:tblCellSpacing w:w="15" w:type="dxa"/>
        </w:trPr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106920C5" w14:textId="77777777" w:rsidR="00787329" w:rsidRPr="00787329" w:rsidRDefault="00787329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 w:rsidRPr="00787329">
              <w:rPr>
                <w:rFonts w:ascii="Times New Roman" w:eastAsia="Times New Roman" w:hAnsi="Times New Roman" w:cs="Times New Roman"/>
                <w:b/>
                <w:bCs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24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2C1AE961" w14:textId="12ADA3CD" w:rsidR="00787329" w:rsidRPr="00787329" w:rsidRDefault="00787329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 w:rsidRPr="00787329"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2</w:t>
            </w:r>
            <w:r w:rsidR="00B612FB"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h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1F77F07A" w14:textId="683AD669" w:rsidR="00787329" w:rsidRPr="00787329" w:rsidRDefault="003C235D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PC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575141AD" w14:textId="77777777" w:rsidR="00787329" w:rsidRPr="00787329" w:rsidRDefault="00787329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 w:rsidRPr="00787329"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272.9</w:t>
            </w:r>
          </w:p>
        </w:tc>
      </w:tr>
      <w:tr w:rsidR="0015684C" w:rsidRPr="00787329" w14:paraId="5AFD3C45" w14:textId="77777777" w:rsidTr="0015684C">
        <w:trPr>
          <w:tblCellSpacing w:w="15" w:type="dxa"/>
        </w:trPr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436A541F" w14:textId="709E3F37" w:rsidR="00787329" w:rsidRPr="00787329" w:rsidRDefault="00787329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6129F1CA" w14:textId="64AD5423" w:rsidR="00787329" w:rsidRPr="00787329" w:rsidRDefault="00787329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 w:rsidRPr="00787329"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5</w:t>
            </w:r>
            <w:r w:rsidR="00B612FB"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h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212DCBFE" w14:textId="71E1950A" w:rsidR="00787329" w:rsidRPr="00787329" w:rsidRDefault="003C235D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CC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74F7A18B" w14:textId="77777777" w:rsidR="00787329" w:rsidRPr="00787329" w:rsidRDefault="00787329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 w:rsidRPr="00787329"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311.7</w:t>
            </w:r>
          </w:p>
        </w:tc>
      </w:tr>
      <w:tr w:rsidR="0015684C" w:rsidRPr="00787329" w14:paraId="40EC23D9" w14:textId="77777777" w:rsidTr="0015684C">
        <w:trPr>
          <w:tblCellSpacing w:w="15" w:type="dxa"/>
        </w:trPr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3FFDF6C3" w14:textId="5B7CB157" w:rsidR="00787329" w:rsidRPr="00787329" w:rsidRDefault="00787329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0CF06C90" w14:textId="5228A52F" w:rsidR="00787329" w:rsidRPr="00787329" w:rsidRDefault="00787329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 w:rsidRPr="00787329"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24</w:t>
            </w:r>
            <w:r w:rsidR="00B612FB"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h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7E817BFE" w14:textId="624980B8" w:rsidR="00787329" w:rsidRPr="00787329" w:rsidRDefault="003C235D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PC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487EBB81" w14:textId="77777777" w:rsidR="00787329" w:rsidRPr="00787329" w:rsidRDefault="00787329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 w:rsidRPr="00787329"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290.4</w:t>
            </w:r>
          </w:p>
        </w:tc>
      </w:tr>
      <w:tr w:rsidR="0015684C" w:rsidRPr="00787329" w14:paraId="72DD12F8" w14:textId="77777777" w:rsidTr="0015684C">
        <w:trPr>
          <w:tblCellSpacing w:w="15" w:type="dxa"/>
        </w:trPr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3E280975" w14:textId="3DD40DB4" w:rsidR="00787329" w:rsidRPr="00787329" w:rsidRDefault="00787329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20FFAE3D" w14:textId="05FBECAA" w:rsidR="00787329" w:rsidRPr="00787329" w:rsidRDefault="00787329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 w:rsidRPr="00787329"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48</w:t>
            </w:r>
            <w:r w:rsidR="00B612FB"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h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0BCC20BF" w14:textId="6A80AB4F" w:rsidR="00787329" w:rsidRPr="00787329" w:rsidRDefault="003C235D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PC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3110F6E9" w14:textId="77977552" w:rsidR="00787329" w:rsidRPr="00787329" w:rsidRDefault="00787329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 w:rsidRPr="00787329"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200</w:t>
            </w:r>
            <w:r w:rsidR="009D1125"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.0</w:t>
            </w:r>
          </w:p>
        </w:tc>
      </w:tr>
      <w:tr w:rsidR="0015684C" w:rsidRPr="00787329" w14:paraId="7E4C285E" w14:textId="77777777" w:rsidTr="0015684C">
        <w:trPr>
          <w:tblCellSpacing w:w="15" w:type="dxa"/>
        </w:trPr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262DBB7E" w14:textId="2AAF2ADF" w:rsidR="00787329" w:rsidRPr="00787329" w:rsidRDefault="00787329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437E8CF1" w14:textId="65E6FD43" w:rsidR="00787329" w:rsidRPr="00787329" w:rsidRDefault="00787329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 w:rsidRPr="00787329"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96</w:t>
            </w:r>
            <w:r w:rsidR="00B612FB"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h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68F1CDEB" w14:textId="26EAADCB" w:rsidR="00787329" w:rsidRPr="00787329" w:rsidRDefault="003C235D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PC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1F759E71" w14:textId="77777777" w:rsidR="00787329" w:rsidRPr="00787329" w:rsidRDefault="00787329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 w:rsidRPr="00787329"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83.3</w:t>
            </w:r>
          </w:p>
        </w:tc>
      </w:tr>
      <w:tr w:rsidR="0015684C" w:rsidRPr="00787329" w14:paraId="67D6616C" w14:textId="77777777" w:rsidTr="0015684C">
        <w:trPr>
          <w:tblCellSpacing w:w="15" w:type="dxa"/>
        </w:trPr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4AB59DC0" w14:textId="00E9958D" w:rsidR="00787329" w:rsidRPr="00787329" w:rsidRDefault="00787329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3471B57A" w14:textId="71049EBE" w:rsidR="00787329" w:rsidRPr="00787329" w:rsidRDefault="00B612FB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  <w:t>102h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094BE449" w14:textId="45C43851" w:rsidR="00787329" w:rsidRPr="00787329" w:rsidRDefault="003C235D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PC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3F818BA0" w14:textId="77777777" w:rsidR="00787329" w:rsidRPr="00787329" w:rsidRDefault="00787329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 w:rsidRPr="00787329"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93.9</w:t>
            </w:r>
          </w:p>
        </w:tc>
      </w:tr>
      <w:tr w:rsidR="0015684C" w:rsidRPr="00787329" w14:paraId="13B1787D" w14:textId="77777777" w:rsidTr="0015684C">
        <w:trPr>
          <w:tblCellSpacing w:w="15" w:type="dxa"/>
        </w:trPr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26646672" w14:textId="4E14CAF2" w:rsidR="00787329" w:rsidRPr="00787329" w:rsidRDefault="00787329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74BAE0B4" w14:textId="0996B2C3" w:rsidR="00787329" w:rsidRPr="00787329" w:rsidRDefault="00B612FB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  <w:t>108h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404B498F" w14:textId="35BAAB4E" w:rsidR="00787329" w:rsidRPr="00787329" w:rsidRDefault="003C235D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CC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2351C9A5" w14:textId="77777777" w:rsidR="00787329" w:rsidRPr="00787329" w:rsidRDefault="00787329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 w:rsidRPr="00787329"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96.3</w:t>
            </w:r>
          </w:p>
        </w:tc>
      </w:tr>
      <w:tr w:rsidR="0015684C" w:rsidRPr="00787329" w14:paraId="40BEA17C" w14:textId="77777777" w:rsidTr="0015684C">
        <w:trPr>
          <w:tblCellSpacing w:w="15" w:type="dxa"/>
        </w:trPr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1A681A12" w14:textId="250FE1E3" w:rsidR="00787329" w:rsidRPr="00787329" w:rsidRDefault="00787329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26BCE308" w14:textId="07675716" w:rsidR="00787329" w:rsidRPr="00787329" w:rsidRDefault="00B612FB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  <w:t>114h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375E701D" w14:textId="134698B7" w:rsidR="00787329" w:rsidRPr="00787329" w:rsidRDefault="003C235D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PC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3CFFE9F1" w14:textId="77777777" w:rsidR="00787329" w:rsidRPr="00787329" w:rsidRDefault="00787329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 w:rsidRPr="00787329"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126.5</w:t>
            </w:r>
          </w:p>
        </w:tc>
      </w:tr>
      <w:tr w:rsidR="0015684C" w:rsidRPr="00787329" w14:paraId="22145D1D" w14:textId="77777777" w:rsidTr="0015684C">
        <w:trPr>
          <w:tblCellSpacing w:w="15" w:type="dxa"/>
        </w:trPr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6C45F134" w14:textId="1FC4E6BD" w:rsidR="00787329" w:rsidRPr="00787329" w:rsidRDefault="00787329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52434BF4" w14:textId="7B2BA34C" w:rsidR="00787329" w:rsidRPr="00787329" w:rsidRDefault="00B612FB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  <w:t>120h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7AC5B76A" w14:textId="1A1D5479" w:rsidR="00787329" w:rsidRPr="00787329" w:rsidRDefault="003C235D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PC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0E1A4D4E" w14:textId="77777777" w:rsidR="00787329" w:rsidRPr="00787329" w:rsidRDefault="00787329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 w:rsidRPr="00787329"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126.5</w:t>
            </w:r>
          </w:p>
        </w:tc>
      </w:tr>
      <w:tr w:rsidR="0015684C" w:rsidRPr="00787329" w14:paraId="68CA257D" w14:textId="77777777" w:rsidTr="0015684C">
        <w:trPr>
          <w:tblCellSpacing w:w="15" w:type="dxa"/>
        </w:trPr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0244E8B9" w14:textId="7977920E" w:rsidR="00787329" w:rsidRPr="00787329" w:rsidRDefault="00787329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28A0A3C0" w14:textId="0DE74203" w:rsidR="00787329" w:rsidRPr="00787329" w:rsidRDefault="00B612FB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  <w:t>126h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35B6CC7A" w14:textId="29A85349" w:rsidR="00787329" w:rsidRPr="00787329" w:rsidRDefault="003C235D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CC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40CF38FD" w14:textId="77777777" w:rsidR="00787329" w:rsidRPr="00787329" w:rsidRDefault="00787329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 w:rsidRPr="00787329"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130.2</w:t>
            </w:r>
          </w:p>
        </w:tc>
      </w:tr>
      <w:tr w:rsidR="0015684C" w:rsidRPr="00787329" w14:paraId="2D469F98" w14:textId="77777777" w:rsidTr="0015684C">
        <w:trPr>
          <w:tblCellSpacing w:w="15" w:type="dxa"/>
        </w:trPr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2E0D159C" w14:textId="41461C02" w:rsidR="00787329" w:rsidRPr="00787329" w:rsidRDefault="00787329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4702DC69" w14:textId="1537A285" w:rsidR="00787329" w:rsidRPr="00787329" w:rsidRDefault="00B612FB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  <w:t>138h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53CE80B5" w14:textId="6174B565" w:rsidR="00787329" w:rsidRPr="00787329" w:rsidRDefault="003C235D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PC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342C946B" w14:textId="77777777" w:rsidR="00787329" w:rsidRPr="00787329" w:rsidRDefault="00787329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 w:rsidRPr="00787329"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176.8</w:t>
            </w:r>
          </w:p>
        </w:tc>
      </w:tr>
      <w:tr w:rsidR="0015684C" w:rsidRPr="00787329" w14:paraId="51F31F62" w14:textId="77777777" w:rsidTr="0015684C">
        <w:trPr>
          <w:tblCellSpacing w:w="15" w:type="dxa"/>
        </w:trPr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09655214" w14:textId="4A36CB7C" w:rsidR="00787329" w:rsidRPr="00787329" w:rsidRDefault="00787329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0F0A842A" w14:textId="74F9F561" w:rsidR="00787329" w:rsidRPr="00787329" w:rsidRDefault="00B612FB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162h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217CE9E5" w14:textId="54023ED1" w:rsidR="00787329" w:rsidRPr="00787329" w:rsidRDefault="003C235D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PC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5025B73A" w14:textId="77777777" w:rsidR="00787329" w:rsidRPr="00787329" w:rsidRDefault="00787329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 w:rsidRPr="00787329"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216.2</w:t>
            </w:r>
          </w:p>
        </w:tc>
      </w:tr>
      <w:tr w:rsidR="0015684C" w:rsidRPr="00787329" w14:paraId="7724CFCA" w14:textId="77777777" w:rsidTr="0015684C">
        <w:trPr>
          <w:tblCellSpacing w:w="15" w:type="dxa"/>
        </w:trPr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7707E158" w14:textId="77777777" w:rsidR="00787329" w:rsidRPr="00787329" w:rsidRDefault="00787329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 w:rsidRPr="00787329">
              <w:rPr>
                <w:rFonts w:ascii="Times New Roman" w:eastAsia="Times New Roman" w:hAnsi="Times New Roman" w:cs="Times New Roman"/>
                <w:b/>
                <w:bCs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25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045CD8A5" w14:textId="28115BFC" w:rsidR="00787329" w:rsidRPr="00787329" w:rsidRDefault="00787329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 w:rsidRPr="00787329"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2</w:t>
            </w:r>
            <w:r w:rsidR="00B612FB"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h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78EFE62A" w14:textId="5D236208" w:rsidR="00787329" w:rsidRPr="00787329" w:rsidRDefault="003C235D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CC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265DCA40" w14:textId="77777777" w:rsidR="00787329" w:rsidRPr="00787329" w:rsidRDefault="00787329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 w:rsidRPr="00787329"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349.7</w:t>
            </w:r>
          </w:p>
        </w:tc>
      </w:tr>
      <w:tr w:rsidR="0015684C" w:rsidRPr="00787329" w14:paraId="1486C57E" w14:textId="77777777" w:rsidTr="0015684C">
        <w:trPr>
          <w:tblCellSpacing w:w="15" w:type="dxa"/>
        </w:trPr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5A4470B7" w14:textId="339A70A2" w:rsidR="00787329" w:rsidRPr="00787329" w:rsidRDefault="00787329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0EA511BF" w14:textId="29E42BEA" w:rsidR="00787329" w:rsidRPr="00787329" w:rsidRDefault="00787329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 w:rsidRPr="00787329"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5</w:t>
            </w:r>
            <w:r w:rsidR="00B612FB"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h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6DA68A20" w14:textId="63D4778E" w:rsidR="00787329" w:rsidRPr="00787329" w:rsidRDefault="003C235D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CC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290DE13E" w14:textId="77777777" w:rsidR="00787329" w:rsidRPr="00787329" w:rsidRDefault="00787329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 w:rsidRPr="00787329"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323.5</w:t>
            </w:r>
          </w:p>
        </w:tc>
      </w:tr>
      <w:tr w:rsidR="0015684C" w:rsidRPr="00787329" w14:paraId="0157AAFC" w14:textId="77777777" w:rsidTr="0015684C">
        <w:trPr>
          <w:tblCellSpacing w:w="15" w:type="dxa"/>
        </w:trPr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11532E92" w14:textId="140AFFD4" w:rsidR="00787329" w:rsidRPr="00787329" w:rsidRDefault="00787329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3F2E4891" w14:textId="046CE490" w:rsidR="00787329" w:rsidRPr="00787329" w:rsidRDefault="00787329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 w:rsidRPr="00787329"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24</w:t>
            </w:r>
            <w:r w:rsidR="00B612FB"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h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6DA2BEFC" w14:textId="55B4938B" w:rsidR="00787329" w:rsidRPr="00787329" w:rsidRDefault="003C235D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PC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1785C15C" w14:textId="77777777" w:rsidR="00787329" w:rsidRPr="00787329" w:rsidRDefault="00787329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 w:rsidRPr="00787329"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311.7</w:t>
            </w:r>
          </w:p>
        </w:tc>
      </w:tr>
      <w:tr w:rsidR="0015684C" w:rsidRPr="00787329" w14:paraId="0B1A6BDC" w14:textId="77777777" w:rsidTr="0015684C">
        <w:trPr>
          <w:tblCellSpacing w:w="15" w:type="dxa"/>
        </w:trPr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1B4740BE" w14:textId="314153D5" w:rsidR="00787329" w:rsidRPr="00787329" w:rsidRDefault="00787329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178B7F89" w14:textId="042786A6" w:rsidR="00787329" w:rsidRPr="00787329" w:rsidRDefault="00787329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 w:rsidRPr="00787329"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48</w:t>
            </w:r>
            <w:r w:rsidR="00B612FB"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h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5DA866D3" w14:textId="3DE2DCA4" w:rsidR="00787329" w:rsidRPr="00787329" w:rsidRDefault="003C235D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PC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207D89C1" w14:textId="77777777" w:rsidR="00787329" w:rsidRPr="00787329" w:rsidRDefault="00787329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 w:rsidRPr="00787329"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310.3</w:t>
            </w:r>
          </w:p>
        </w:tc>
      </w:tr>
      <w:tr w:rsidR="0015684C" w:rsidRPr="00787329" w14:paraId="2B0B52B9" w14:textId="77777777" w:rsidTr="0015684C">
        <w:trPr>
          <w:tblCellSpacing w:w="15" w:type="dxa"/>
        </w:trPr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0FA899FC" w14:textId="724A9BF9" w:rsidR="00787329" w:rsidRPr="00787329" w:rsidRDefault="00787329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522821D3" w14:textId="76EFA372" w:rsidR="00787329" w:rsidRPr="00787329" w:rsidRDefault="00787329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 w:rsidRPr="00787329"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72</w:t>
            </w:r>
            <w:r w:rsidR="00B612FB"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h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68A68E37" w14:textId="3AFB8BBD" w:rsidR="00787329" w:rsidRPr="00787329" w:rsidRDefault="003C235D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PC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58AAC9C4" w14:textId="77777777" w:rsidR="00787329" w:rsidRPr="00787329" w:rsidRDefault="00787329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 w:rsidRPr="00787329"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311.7</w:t>
            </w:r>
          </w:p>
        </w:tc>
      </w:tr>
      <w:tr w:rsidR="0015684C" w:rsidRPr="00787329" w14:paraId="6B550541" w14:textId="77777777" w:rsidTr="0015684C">
        <w:trPr>
          <w:tblCellSpacing w:w="15" w:type="dxa"/>
        </w:trPr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6C7159F9" w14:textId="77777777" w:rsidR="00787329" w:rsidRPr="00787329" w:rsidRDefault="00787329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 w:rsidRPr="00787329">
              <w:rPr>
                <w:rFonts w:ascii="Times New Roman" w:eastAsia="Times New Roman" w:hAnsi="Times New Roman" w:cs="Times New Roman"/>
                <w:b/>
                <w:bCs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26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53958C55" w14:textId="55552AAA" w:rsidR="00787329" w:rsidRPr="00787329" w:rsidRDefault="00787329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 w:rsidRPr="00787329"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5</w:t>
            </w:r>
            <w:r w:rsidR="00B612FB"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h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2B3581DB" w14:textId="1270E118" w:rsidR="00787329" w:rsidRPr="00787329" w:rsidRDefault="003C235D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CC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3EC37464" w14:textId="77777777" w:rsidR="00787329" w:rsidRPr="00787329" w:rsidRDefault="00787329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 w:rsidRPr="00787329"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158.7</w:t>
            </w:r>
          </w:p>
        </w:tc>
      </w:tr>
      <w:tr w:rsidR="0015684C" w:rsidRPr="00787329" w14:paraId="7217D10A" w14:textId="77777777" w:rsidTr="0015684C">
        <w:trPr>
          <w:tblCellSpacing w:w="15" w:type="dxa"/>
        </w:trPr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37B78227" w14:textId="660E7914" w:rsidR="00787329" w:rsidRPr="00787329" w:rsidRDefault="00787329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1608EF75" w14:textId="6222C26B" w:rsidR="00787329" w:rsidRPr="00787329" w:rsidRDefault="00B612FB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  <w:t>11h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6FD71472" w14:textId="0CCBC068" w:rsidR="00787329" w:rsidRPr="00787329" w:rsidRDefault="003C235D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CC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29385B6B" w14:textId="77777777" w:rsidR="00787329" w:rsidRPr="00787329" w:rsidRDefault="00787329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 w:rsidRPr="00787329"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138.8</w:t>
            </w:r>
          </w:p>
        </w:tc>
      </w:tr>
      <w:tr w:rsidR="0015684C" w:rsidRPr="00787329" w14:paraId="44926F4A" w14:textId="77777777" w:rsidTr="0015684C">
        <w:trPr>
          <w:tblCellSpacing w:w="15" w:type="dxa"/>
        </w:trPr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16BB5D2E" w14:textId="65C2A50D" w:rsidR="00787329" w:rsidRPr="00787329" w:rsidRDefault="00787329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2CF25A72" w14:textId="6913A73D" w:rsidR="00787329" w:rsidRPr="00787329" w:rsidRDefault="00B612FB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  <w:t>19h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68848BBF" w14:textId="4C52467D" w:rsidR="00787329" w:rsidRPr="00787329" w:rsidRDefault="003C235D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PC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3FF21167" w14:textId="77777777" w:rsidR="00787329" w:rsidRPr="00787329" w:rsidRDefault="00787329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 w:rsidRPr="00787329"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155.8</w:t>
            </w:r>
          </w:p>
        </w:tc>
      </w:tr>
      <w:tr w:rsidR="0015684C" w:rsidRPr="00787329" w14:paraId="3D8199CF" w14:textId="77777777" w:rsidTr="0015684C">
        <w:trPr>
          <w:tblCellSpacing w:w="15" w:type="dxa"/>
        </w:trPr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40C43FAD" w14:textId="17F64B49" w:rsidR="00787329" w:rsidRPr="00787329" w:rsidRDefault="00787329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43CBA8DD" w14:textId="6F0610C2" w:rsidR="00787329" w:rsidRPr="00787329" w:rsidRDefault="00B612FB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  <w:t>43h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7719F807" w14:textId="07E95777" w:rsidR="00787329" w:rsidRPr="00787329" w:rsidRDefault="003C235D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PC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3A4D2B44" w14:textId="77777777" w:rsidR="00787329" w:rsidRPr="00787329" w:rsidRDefault="00787329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 w:rsidRPr="00787329"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290.4</w:t>
            </w:r>
          </w:p>
        </w:tc>
      </w:tr>
      <w:tr w:rsidR="0015684C" w:rsidRPr="00787329" w14:paraId="2A7F1C56" w14:textId="77777777" w:rsidTr="0015684C">
        <w:trPr>
          <w:tblCellSpacing w:w="15" w:type="dxa"/>
        </w:trPr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2FF66654" w14:textId="58DED2EB" w:rsidR="00787329" w:rsidRPr="00787329" w:rsidRDefault="00787329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1AC06CF9" w14:textId="026E9ADE" w:rsidR="00787329" w:rsidRPr="00787329" w:rsidRDefault="00B612FB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  <w:t>67h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632158BB" w14:textId="5F3946F2" w:rsidR="00787329" w:rsidRPr="00787329" w:rsidRDefault="003C235D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PC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1155FAB1" w14:textId="77777777" w:rsidR="00787329" w:rsidRPr="00787329" w:rsidRDefault="00787329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 w:rsidRPr="00787329"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358.3</w:t>
            </w:r>
          </w:p>
        </w:tc>
      </w:tr>
      <w:tr w:rsidR="0015684C" w:rsidRPr="00787329" w14:paraId="0A29C290" w14:textId="77777777" w:rsidTr="0015684C">
        <w:trPr>
          <w:tblCellSpacing w:w="15" w:type="dxa"/>
        </w:trPr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696EE662" w14:textId="77777777" w:rsidR="00787329" w:rsidRPr="00787329" w:rsidRDefault="00787329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 w:rsidRPr="00787329">
              <w:rPr>
                <w:rFonts w:ascii="Times New Roman" w:eastAsia="Times New Roman" w:hAnsi="Times New Roman" w:cs="Times New Roman"/>
                <w:b/>
                <w:bCs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27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5E8920F4" w14:textId="5E9AFC3E" w:rsidR="00787329" w:rsidRPr="00787329" w:rsidRDefault="00787329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 w:rsidRPr="00787329"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2</w:t>
            </w:r>
            <w:r w:rsidR="00B612FB"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h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4DC22B4C" w14:textId="6003F99D" w:rsidR="00787329" w:rsidRPr="00787329" w:rsidRDefault="003C235D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CC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2D03E9B6" w14:textId="35C3AC9C" w:rsidR="00787329" w:rsidRPr="00787329" w:rsidRDefault="00787329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 w:rsidRPr="00787329"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255</w:t>
            </w:r>
            <w:r w:rsidR="009D1125"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.0</w:t>
            </w:r>
          </w:p>
        </w:tc>
      </w:tr>
      <w:tr w:rsidR="0015684C" w:rsidRPr="00787329" w14:paraId="67AF44B4" w14:textId="77777777" w:rsidTr="0015684C">
        <w:trPr>
          <w:tblCellSpacing w:w="15" w:type="dxa"/>
        </w:trPr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7F19C0D0" w14:textId="13363A38" w:rsidR="00787329" w:rsidRPr="00787329" w:rsidRDefault="00787329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1A06D5BD" w14:textId="770265DF" w:rsidR="00787329" w:rsidRPr="00787329" w:rsidRDefault="00787329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 w:rsidRPr="00787329"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5</w:t>
            </w:r>
            <w:r w:rsidR="00B612FB"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h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134275FA" w14:textId="0EE96649" w:rsidR="00787329" w:rsidRPr="00787329" w:rsidRDefault="003C235D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PC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77B4A1C7" w14:textId="77777777" w:rsidR="00787329" w:rsidRPr="00787329" w:rsidRDefault="00787329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 w:rsidRPr="00787329"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311.7</w:t>
            </w:r>
          </w:p>
        </w:tc>
      </w:tr>
      <w:tr w:rsidR="0015684C" w:rsidRPr="00787329" w14:paraId="2D79E64B" w14:textId="77777777" w:rsidTr="0015684C">
        <w:trPr>
          <w:tblCellSpacing w:w="15" w:type="dxa"/>
        </w:trPr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49EB9F82" w14:textId="77777777" w:rsidR="00787329" w:rsidRPr="00787329" w:rsidRDefault="00787329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 w:rsidRPr="00787329">
              <w:rPr>
                <w:rFonts w:ascii="Times New Roman" w:eastAsia="Times New Roman" w:hAnsi="Times New Roman" w:cs="Times New Roman"/>
                <w:b/>
                <w:bCs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28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6F530A34" w14:textId="6E0FC9B1" w:rsidR="00787329" w:rsidRPr="00787329" w:rsidRDefault="00787329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 w:rsidRPr="00787329"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8</w:t>
            </w:r>
            <w:r w:rsidR="00B612FB"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h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5FBB4DC5" w14:textId="08B31705" w:rsidR="00787329" w:rsidRPr="00787329" w:rsidRDefault="003C235D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UC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2FA37986" w14:textId="77777777" w:rsidR="00787329" w:rsidRPr="00787329" w:rsidRDefault="00787329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 w:rsidRPr="00787329"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0</w:t>
            </w:r>
          </w:p>
        </w:tc>
      </w:tr>
      <w:tr w:rsidR="0015684C" w:rsidRPr="00787329" w14:paraId="5A76EEAC" w14:textId="77777777" w:rsidTr="0015684C">
        <w:trPr>
          <w:tblCellSpacing w:w="15" w:type="dxa"/>
        </w:trPr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38849234" w14:textId="7B99016F" w:rsidR="00787329" w:rsidRPr="00787329" w:rsidRDefault="00787329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50E9AF41" w14:textId="0B3E96D9" w:rsidR="00787329" w:rsidRPr="00787329" w:rsidRDefault="00B612FB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  <w:t>14h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2FF52CB4" w14:textId="57480BBA" w:rsidR="00787329" w:rsidRPr="00787329" w:rsidRDefault="003C235D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UC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6BC0B1EE" w14:textId="5994A4F9" w:rsidR="00787329" w:rsidRPr="00787329" w:rsidRDefault="00787329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 w:rsidRPr="00787329"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41</w:t>
            </w:r>
            <w:r w:rsidR="009D1125"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.0</w:t>
            </w:r>
          </w:p>
        </w:tc>
      </w:tr>
      <w:tr w:rsidR="0015684C" w:rsidRPr="00787329" w14:paraId="119D8FFD" w14:textId="77777777" w:rsidTr="0015684C">
        <w:trPr>
          <w:tblCellSpacing w:w="15" w:type="dxa"/>
        </w:trPr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1FAF1607" w14:textId="1BD26427" w:rsidR="00787329" w:rsidRPr="00787329" w:rsidRDefault="00787329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1AECC058" w14:textId="1E1293F4" w:rsidR="00787329" w:rsidRPr="00787329" w:rsidRDefault="00B612FB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  <w:t>20h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079BB37C" w14:textId="73F5E451" w:rsidR="00787329" w:rsidRPr="00787329" w:rsidRDefault="003C235D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UC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7B414268" w14:textId="77777777" w:rsidR="00787329" w:rsidRPr="00787329" w:rsidRDefault="00787329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 w:rsidRPr="00787329"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82.9</w:t>
            </w:r>
          </w:p>
        </w:tc>
      </w:tr>
      <w:tr w:rsidR="0015684C" w:rsidRPr="00787329" w14:paraId="41E028AC" w14:textId="77777777" w:rsidTr="0015684C">
        <w:trPr>
          <w:tblCellSpacing w:w="15" w:type="dxa"/>
        </w:trPr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64A9884B" w14:textId="7C6B4D60" w:rsidR="00787329" w:rsidRPr="00787329" w:rsidRDefault="00787329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56DE859A" w14:textId="25C1009F" w:rsidR="00787329" w:rsidRPr="00787329" w:rsidRDefault="00B612FB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  <w:t>26h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31B8556A" w14:textId="163F41A7" w:rsidR="00787329" w:rsidRPr="00787329" w:rsidRDefault="003C235D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PC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07B18FA4" w14:textId="77777777" w:rsidR="00787329" w:rsidRPr="00787329" w:rsidRDefault="00787329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 w:rsidRPr="00787329"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112.9</w:t>
            </w:r>
          </w:p>
        </w:tc>
      </w:tr>
      <w:tr w:rsidR="0015684C" w:rsidRPr="00787329" w14:paraId="6B6B59AB" w14:textId="77777777" w:rsidTr="0015684C">
        <w:trPr>
          <w:tblCellSpacing w:w="15" w:type="dxa"/>
        </w:trPr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4F851AC3" w14:textId="5C40E5E1" w:rsidR="00787329" w:rsidRPr="00787329" w:rsidRDefault="00787329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4060813C" w14:textId="53F58EF5" w:rsidR="00787329" w:rsidRPr="00787329" w:rsidRDefault="00B612FB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  <w:t>32h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514A9ED5" w14:textId="3ED58C67" w:rsidR="00787329" w:rsidRPr="00787329" w:rsidRDefault="003C235D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PC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36BC2885" w14:textId="61D6E76B" w:rsidR="00787329" w:rsidRPr="00787329" w:rsidRDefault="00787329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 w:rsidRPr="00787329"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133</w:t>
            </w:r>
            <w:r w:rsidR="009D1125"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.0</w:t>
            </w:r>
          </w:p>
        </w:tc>
      </w:tr>
      <w:tr w:rsidR="0015684C" w:rsidRPr="00787329" w14:paraId="2FCA0B5C" w14:textId="77777777" w:rsidTr="0015684C">
        <w:trPr>
          <w:tblCellSpacing w:w="15" w:type="dxa"/>
        </w:trPr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105BEFC8" w14:textId="184211CF" w:rsidR="00787329" w:rsidRPr="00787329" w:rsidRDefault="00787329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320A8C78" w14:textId="167C4AC1" w:rsidR="00787329" w:rsidRPr="00787329" w:rsidRDefault="00B612FB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  <w:t>38h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59BBB601" w14:textId="77567B82" w:rsidR="00787329" w:rsidRPr="00787329" w:rsidRDefault="003C235D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CC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1142191C" w14:textId="77777777" w:rsidR="00787329" w:rsidRPr="00787329" w:rsidRDefault="00787329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 w:rsidRPr="00787329"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135.8</w:t>
            </w:r>
          </w:p>
        </w:tc>
      </w:tr>
      <w:tr w:rsidR="0015684C" w:rsidRPr="00787329" w14:paraId="035330D3" w14:textId="77777777" w:rsidTr="0015684C">
        <w:trPr>
          <w:tblCellSpacing w:w="15" w:type="dxa"/>
        </w:trPr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75228722" w14:textId="7C822473" w:rsidR="00787329" w:rsidRPr="00787329" w:rsidRDefault="00787329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48A724D4" w14:textId="72807710" w:rsidR="00787329" w:rsidRPr="00787329" w:rsidRDefault="00B612FB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  <w:t>50h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4F3CAE0F" w14:textId="1762BBDC" w:rsidR="00787329" w:rsidRPr="00787329" w:rsidRDefault="003C235D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PC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65EE5581" w14:textId="77777777" w:rsidR="00787329" w:rsidRPr="00787329" w:rsidRDefault="00787329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 w:rsidRPr="00787329"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167.8</w:t>
            </w:r>
          </w:p>
        </w:tc>
      </w:tr>
      <w:tr w:rsidR="0015684C" w:rsidRPr="00787329" w14:paraId="10222FBB" w14:textId="77777777" w:rsidTr="0015684C">
        <w:trPr>
          <w:tblCellSpacing w:w="15" w:type="dxa"/>
        </w:trPr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2984C4E7" w14:textId="25F13381" w:rsidR="00787329" w:rsidRPr="00787329" w:rsidRDefault="00787329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658298E0" w14:textId="537F4F45" w:rsidR="00787329" w:rsidRPr="00787329" w:rsidRDefault="00B612FB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  <w:t>74h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5E2FBABD" w14:textId="0B2424A4" w:rsidR="00787329" w:rsidRPr="00787329" w:rsidRDefault="003C235D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PC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681BDE0B" w14:textId="77777777" w:rsidR="00787329" w:rsidRPr="00787329" w:rsidRDefault="00787329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 w:rsidRPr="00787329"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207.4</w:t>
            </w:r>
          </w:p>
        </w:tc>
      </w:tr>
      <w:tr w:rsidR="0015684C" w:rsidRPr="00787329" w14:paraId="42F0A3C6" w14:textId="77777777" w:rsidTr="0015684C">
        <w:trPr>
          <w:tblCellSpacing w:w="15" w:type="dxa"/>
        </w:trPr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0A8DC359" w14:textId="2153AA03" w:rsidR="00787329" w:rsidRPr="00787329" w:rsidRDefault="00787329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7B8BD976" w14:textId="67CDE861" w:rsidR="00787329" w:rsidRPr="00787329" w:rsidRDefault="00B612FB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  <w:t>98h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3F22838C" w14:textId="484C0E73" w:rsidR="00787329" w:rsidRPr="00787329" w:rsidRDefault="003C235D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PC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2A1D591E" w14:textId="77777777" w:rsidR="00787329" w:rsidRPr="00787329" w:rsidRDefault="00787329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 w:rsidRPr="00787329"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226.6</w:t>
            </w:r>
          </w:p>
        </w:tc>
      </w:tr>
      <w:tr w:rsidR="0015684C" w:rsidRPr="00787329" w14:paraId="0C18D66D" w14:textId="77777777" w:rsidTr="0015684C">
        <w:trPr>
          <w:tblCellSpacing w:w="15" w:type="dxa"/>
        </w:trPr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24C7AE89" w14:textId="77777777" w:rsidR="00787329" w:rsidRPr="00787329" w:rsidRDefault="00787329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 w:rsidRPr="00787329">
              <w:rPr>
                <w:rFonts w:ascii="Times New Roman" w:eastAsia="Times New Roman" w:hAnsi="Times New Roman" w:cs="Times New Roman"/>
                <w:b/>
                <w:bCs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29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1B7F7BD0" w14:textId="5DD954AA" w:rsidR="00787329" w:rsidRPr="00787329" w:rsidRDefault="00787329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 w:rsidRPr="00787329"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2</w:t>
            </w:r>
            <w:r w:rsidR="00B612FB"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h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04BD9D54" w14:textId="493FD26E" w:rsidR="00787329" w:rsidRPr="00787329" w:rsidRDefault="003C235D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PC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79494CEB" w14:textId="77777777" w:rsidR="00787329" w:rsidRPr="00787329" w:rsidRDefault="00787329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 w:rsidRPr="00787329"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306.1</w:t>
            </w:r>
          </w:p>
        </w:tc>
      </w:tr>
      <w:tr w:rsidR="0015684C" w:rsidRPr="00787329" w14:paraId="32708DE9" w14:textId="77777777" w:rsidTr="0015684C">
        <w:trPr>
          <w:tblCellSpacing w:w="15" w:type="dxa"/>
        </w:trPr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2FE6BB3C" w14:textId="2A4C56FE" w:rsidR="00787329" w:rsidRPr="00787329" w:rsidRDefault="00787329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41A9CA02" w14:textId="7A3EF543" w:rsidR="00787329" w:rsidRPr="00787329" w:rsidRDefault="00787329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 w:rsidRPr="00787329"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5</w:t>
            </w:r>
            <w:r w:rsidR="00B612FB"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h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29B78712" w14:textId="206EB7F0" w:rsidR="00787329" w:rsidRPr="00787329" w:rsidRDefault="003C235D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PC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00C576F0" w14:textId="77777777" w:rsidR="00787329" w:rsidRPr="00787329" w:rsidRDefault="00787329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 w:rsidRPr="00787329"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290.4</w:t>
            </w:r>
          </w:p>
        </w:tc>
      </w:tr>
      <w:tr w:rsidR="0015684C" w:rsidRPr="00787329" w14:paraId="47AD24E6" w14:textId="77777777" w:rsidTr="0015684C">
        <w:trPr>
          <w:tblCellSpacing w:w="15" w:type="dxa"/>
        </w:trPr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2300EA61" w14:textId="44722C76" w:rsidR="00787329" w:rsidRPr="00787329" w:rsidRDefault="00787329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752C5C32" w14:textId="20D293A8" w:rsidR="00787329" w:rsidRPr="00787329" w:rsidRDefault="00787329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 w:rsidRPr="00787329"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24</w:t>
            </w:r>
            <w:r w:rsidR="00B612FB"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h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41D9E143" w14:textId="743AE3DB" w:rsidR="00787329" w:rsidRPr="00787329" w:rsidRDefault="003C235D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PC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5EA3A992" w14:textId="77777777" w:rsidR="00787329" w:rsidRPr="00787329" w:rsidRDefault="00787329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 w:rsidRPr="00787329"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322.8</w:t>
            </w:r>
          </w:p>
        </w:tc>
      </w:tr>
      <w:tr w:rsidR="0015684C" w:rsidRPr="00787329" w14:paraId="1AC016E9" w14:textId="77777777" w:rsidTr="0015684C">
        <w:trPr>
          <w:tblCellSpacing w:w="15" w:type="dxa"/>
        </w:trPr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586D63BE" w14:textId="58621301" w:rsidR="00787329" w:rsidRPr="00787329" w:rsidRDefault="00787329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77986835" w14:textId="033812C9" w:rsidR="00787329" w:rsidRPr="00787329" w:rsidRDefault="00787329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 w:rsidRPr="00787329"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48</w:t>
            </w:r>
            <w:r w:rsidR="00B612FB"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h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2CE2A095" w14:textId="5E3B4E85" w:rsidR="00787329" w:rsidRPr="00787329" w:rsidRDefault="003C235D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PC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0D373A31" w14:textId="77777777" w:rsidR="00787329" w:rsidRPr="00787329" w:rsidRDefault="00787329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 w:rsidRPr="00787329"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306.1</w:t>
            </w:r>
          </w:p>
        </w:tc>
      </w:tr>
      <w:tr w:rsidR="0015684C" w:rsidRPr="00787329" w14:paraId="1A04FCB1" w14:textId="77777777" w:rsidTr="0015684C">
        <w:trPr>
          <w:tblCellSpacing w:w="15" w:type="dxa"/>
        </w:trPr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563BA975" w14:textId="586235B7" w:rsidR="00787329" w:rsidRPr="00787329" w:rsidRDefault="00787329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49E0CBEA" w14:textId="30131B56" w:rsidR="00787329" w:rsidRPr="00787329" w:rsidRDefault="00787329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 w:rsidRPr="00787329"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72</w:t>
            </w:r>
            <w:r w:rsidR="00B612FB"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h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4FFBA4C0" w14:textId="184C166F" w:rsidR="00787329" w:rsidRPr="00787329" w:rsidRDefault="003C235D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CC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03EC444D" w14:textId="77777777" w:rsidR="00787329" w:rsidRPr="00787329" w:rsidRDefault="00787329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 w:rsidRPr="00787329"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310.3</w:t>
            </w:r>
          </w:p>
        </w:tc>
      </w:tr>
      <w:tr w:rsidR="0015684C" w:rsidRPr="00787329" w14:paraId="5055246F" w14:textId="77777777" w:rsidTr="0015684C">
        <w:trPr>
          <w:tblCellSpacing w:w="15" w:type="dxa"/>
        </w:trPr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4C5EC70D" w14:textId="77777777" w:rsidR="00787329" w:rsidRPr="00787329" w:rsidRDefault="00787329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 w:rsidRPr="00787329">
              <w:rPr>
                <w:rFonts w:ascii="Times New Roman" w:eastAsia="Times New Roman" w:hAnsi="Times New Roman" w:cs="Times New Roman"/>
                <w:b/>
                <w:bCs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30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6B0712C4" w14:textId="43C01ACD" w:rsidR="00787329" w:rsidRPr="00787329" w:rsidRDefault="00787329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 w:rsidRPr="00787329"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2</w:t>
            </w:r>
            <w:r w:rsidR="00B612FB"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h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0967C944" w14:textId="4CF6BD80" w:rsidR="00787329" w:rsidRPr="00787329" w:rsidRDefault="003C235D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PC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6DA0E3EE" w14:textId="77777777" w:rsidR="00787329" w:rsidRPr="00787329" w:rsidRDefault="00787329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 w:rsidRPr="00787329"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336.1</w:t>
            </w:r>
          </w:p>
        </w:tc>
      </w:tr>
      <w:tr w:rsidR="0015684C" w:rsidRPr="00787329" w14:paraId="4338A2ED" w14:textId="77777777" w:rsidTr="0015684C">
        <w:trPr>
          <w:tblCellSpacing w:w="15" w:type="dxa"/>
        </w:trPr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6D63A3A4" w14:textId="654C9B98" w:rsidR="00787329" w:rsidRPr="00787329" w:rsidRDefault="00787329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2289CB4F" w14:textId="5DE13440" w:rsidR="00787329" w:rsidRPr="00787329" w:rsidRDefault="00787329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 w:rsidRPr="00787329"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5</w:t>
            </w:r>
            <w:r w:rsidR="00B612FB"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h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1B494B6D" w14:textId="60D11918" w:rsidR="00787329" w:rsidRPr="00787329" w:rsidRDefault="003C235D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UC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65DF5123" w14:textId="77777777" w:rsidR="00787329" w:rsidRPr="00787329" w:rsidRDefault="00787329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 w:rsidRPr="00787329"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310.3</w:t>
            </w:r>
          </w:p>
        </w:tc>
      </w:tr>
      <w:tr w:rsidR="0015684C" w:rsidRPr="00787329" w14:paraId="3A24BEAF" w14:textId="77777777" w:rsidTr="0015684C">
        <w:trPr>
          <w:tblCellSpacing w:w="15" w:type="dxa"/>
        </w:trPr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6ECF378F" w14:textId="0307413D" w:rsidR="00787329" w:rsidRPr="00787329" w:rsidRDefault="00787329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1E936482" w14:textId="0BF3E7E0" w:rsidR="00787329" w:rsidRPr="00787329" w:rsidRDefault="00787329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 w:rsidRPr="00787329"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24</w:t>
            </w:r>
            <w:r w:rsidR="00B612FB"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h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178396F0" w14:textId="53E4E91C" w:rsidR="00787329" w:rsidRPr="00787329" w:rsidRDefault="003C235D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PC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2E422225" w14:textId="77777777" w:rsidR="00787329" w:rsidRPr="00787329" w:rsidRDefault="00787329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 w:rsidRPr="00787329"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298.7</w:t>
            </w:r>
          </w:p>
        </w:tc>
      </w:tr>
      <w:tr w:rsidR="0015684C" w:rsidRPr="00787329" w14:paraId="3597D369" w14:textId="77777777" w:rsidTr="0015684C">
        <w:trPr>
          <w:tblCellSpacing w:w="15" w:type="dxa"/>
        </w:trPr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2EB3FFDD" w14:textId="77777777" w:rsidR="00787329" w:rsidRPr="00787329" w:rsidRDefault="00787329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 w:rsidRPr="00787329">
              <w:rPr>
                <w:rFonts w:ascii="Times New Roman" w:eastAsia="Times New Roman" w:hAnsi="Times New Roman" w:cs="Times New Roman"/>
                <w:b/>
                <w:bCs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31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4A6B9548" w14:textId="2824F897" w:rsidR="00787329" w:rsidRPr="00787329" w:rsidRDefault="00787329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 w:rsidRPr="00787329"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2</w:t>
            </w:r>
            <w:r w:rsidR="00B612FB"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h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1C4AB663" w14:textId="7DC51F18" w:rsidR="00787329" w:rsidRPr="00787329" w:rsidRDefault="003C235D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CC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7943B586" w14:textId="77777777" w:rsidR="00787329" w:rsidRPr="00787329" w:rsidRDefault="00787329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 w:rsidRPr="00787329"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350.7</w:t>
            </w:r>
          </w:p>
        </w:tc>
      </w:tr>
      <w:tr w:rsidR="0015684C" w:rsidRPr="00787329" w14:paraId="686C4F51" w14:textId="77777777" w:rsidTr="0015684C">
        <w:trPr>
          <w:tblCellSpacing w:w="15" w:type="dxa"/>
        </w:trPr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1C96350B" w14:textId="6A3A680F" w:rsidR="00787329" w:rsidRPr="00787329" w:rsidRDefault="00787329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497DAEED" w14:textId="1145DF5C" w:rsidR="00787329" w:rsidRPr="00787329" w:rsidRDefault="00787329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 w:rsidRPr="00787329"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5</w:t>
            </w:r>
            <w:r w:rsidR="00B612FB"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h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75ACA252" w14:textId="4C144513" w:rsidR="00787329" w:rsidRPr="00787329" w:rsidRDefault="003C235D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CC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7ADC1707" w14:textId="77777777" w:rsidR="00787329" w:rsidRPr="00787329" w:rsidRDefault="00787329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 w:rsidRPr="00787329"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366.3</w:t>
            </w:r>
          </w:p>
        </w:tc>
      </w:tr>
      <w:tr w:rsidR="0015684C" w:rsidRPr="00787329" w14:paraId="7D21E8B2" w14:textId="77777777" w:rsidTr="0015684C">
        <w:trPr>
          <w:tblCellSpacing w:w="15" w:type="dxa"/>
        </w:trPr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1E2BC64C" w14:textId="5103CAF8" w:rsidR="00787329" w:rsidRPr="00787329" w:rsidRDefault="00787329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10630C5B" w14:textId="695664FB" w:rsidR="00787329" w:rsidRPr="00787329" w:rsidRDefault="00787329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 w:rsidRPr="00787329"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24</w:t>
            </w:r>
            <w:r w:rsidR="00B612FB"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h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42DDC21F" w14:textId="72C23A94" w:rsidR="00787329" w:rsidRPr="00787329" w:rsidRDefault="003C235D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CC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506CE88A" w14:textId="77777777" w:rsidR="00787329" w:rsidRPr="00787329" w:rsidRDefault="00787329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 w:rsidRPr="00787329"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356.9</w:t>
            </w:r>
          </w:p>
        </w:tc>
      </w:tr>
      <w:tr w:rsidR="0015684C" w:rsidRPr="00787329" w14:paraId="727499A6" w14:textId="77777777" w:rsidTr="0015684C">
        <w:trPr>
          <w:tblCellSpacing w:w="15" w:type="dxa"/>
        </w:trPr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18E8EA74" w14:textId="08C95DE7" w:rsidR="00787329" w:rsidRPr="00787329" w:rsidRDefault="00787329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3A772C4C" w14:textId="184CF673" w:rsidR="00787329" w:rsidRPr="00787329" w:rsidRDefault="00787329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 w:rsidRPr="00787329"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48</w:t>
            </w:r>
            <w:r w:rsidR="00B612FB"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h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08EB3661" w14:textId="2E592B2B" w:rsidR="00787329" w:rsidRPr="00787329" w:rsidRDefault="003C235D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PC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4291E7C0" w14:textId="77777777" w:rsidR="00787329" w:rsidRPr="00787329" w:rsidRDefault="00787329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 w:rsidRPr="00787329"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366.3</w:t>
            </w:r>
          </w:p>
        </w:tc>
      </w:tr>
      <w:tr w:rsidR="0015684C" w:rsidRPr="00787329" w14:paraId="3C866916" w14:textId="77777777" w:rsidTr="0015684C">
        <w:trPr>
          <w:tblCellSpacing w:w="15" w:type="dxa"/>
        </w:trPr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7E375A88" w14:textId="745D4321" w:rsidR="00787329" w:rsidRPr="00787329" w:rsidRDefault="00787329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2C98FC88" w14:textId="594FE7B2" w:rsidR="00787329" w:rsidRPr="00787329" w:rsidRDefault="00787329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 w:rsidRPr="00787329"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72</w:t>
            </w:r>
            <w:r w:rsidR="00B612FB"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h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041CC141" w14:textId="756EB976" w:rsidR="00787329" w:rsidRPr="00787329" w:rsidRDefault="003C235D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CC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5E2E97E7" w14:textId="77777777" w:rsidR="00787329" w:rsidRPr="00787329" w:rsidRDefault="00787329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 w:rsidRPr="00787329"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356.9</w:t>
            </w:r>
          </w:p>
        </w:tc>
      </w:tr>
      <w:tr w:rsidR="0015684C" w:rsidRPr="00787329" w14:paraId="5362ECBA" w14:textId="77777777" w:rsidTr="0015684C">
        <w:trPr>
          <w:tblCellSpacing w:w="15" w:type="dxa"/>
        </w:trPr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0B7A479D" w14:textId="77777777" w:rsidR="00787329" w:rsidRPr="00787329" w:rsidRDefault="00787329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 w:rsidRPr="00787329">
              <w:rPr>
                <w:rFonts w:ascii="Times New Roman" w:eastAsia="Times New Roman" w:hAnsi="Times New Roman" w:cs="Times New Roman"/>
                <w:b/>
                <w:bCs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32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6D1A049C" w14:textId="4C2E78F7" w:rsidR="00787329" w:rsidRPr="00787329" w:rsidRDefault="00787329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 w:rsidRPr="00787329"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2</w:t>
            </w:r>
            <w:r w:rsidR="00B612FB"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h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1A2FC5D1" w14:textId="19330301" w:rsidR="00787329" w:rsidRPr="00787329" w:rsidRDefault="003C235D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PC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35C4A10B" w14:textId="77777777" w:rsidR="00787329" w:rsidRPr="00787329" w:rsidRDefault="00787329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 w:rsidRPr="00787329"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280.7</w:t>
            </w:r>
          </w:p>
        </w:tc>
      </w:tr>
      <w:tr w:rsidR="0015684C" w:rsidRPr="00787329" w14:paraId="233EFE3D" w14:textId="77777777" w:rsidTr="0015684C">
        <w:trPr>
          <w:tblCellSpacing w:w="15" w:type="dxa"/>
        </w:trPr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15206B39" w14:textId="4B337CA4" w:rsidR="00787329" w:rsidRPr="00787329" w:rsidRDefault="00787329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17BE2068" w14:textId="0D02129B" w:rsidR="00787329" w:rsidRPr="00787329" w:rsidRDefault="00787329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 w:rsidRPr="00787329"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5</w:t>
            </w:r>
            <w:r w:rsidR="00B612FB"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h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73EE002F" w14:textId="7A4F13C1" w:rsidR="00787329" w:rsidRPr="00787329" w:rsidRDefault="003C235D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CC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0C89F314" w14:textId="77777777" w:rsidR="00787329" w:rsidRPr="00787329" w:rsidRDefault="00787329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 w:rsidRPr="00787329"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267.3</w:t>
            </w:r>
          </w:p>
        </w:tc>
      </w:tr>
      <w:tr w:rsidR="0015684C" w:rsidRPr="00787329" w14:paraId="332C604A" w14:textId="77777777" w:rsidTr="0015684C">
        <w:trPr>
          <w:tblCellSpacing w:w="15" w:type="dxa"/>
        </w:trPr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42AC37F0" w14:textId="19CD192C" w:rsidR="00787329" w:rsidRPr="00787329" w:rsidRDefault="00787329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63EABA7E" w14:textId="7B1ECB5B" w:rsidR="00787329" w:rsidRPr="00787329" w:rsidRDefault="00787329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 w:rsidRPr="00787329"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48</w:t>
            </w:r>
            <w:r w:rsidR="00B612FB"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h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3F01587A" w14:textId="060A5D04" w:rsidR="00787329" w:rsidRPr="00787329" w:rsidRDefault="003C235D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PC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31AC1EF5" w14:textId="77777777" w:rsidR="00787329" w:rsidRPr="00787329" w:rsidRDefault="00787329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 w:rsidRPr="00787329"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311.7</w:t>
            </w:r>
          </w:p>
        </w:tc>
      </w:tr>
      <w:tr w:rsidR="0015684C" w:rsidRPr="00787329" w14:paraId="635FF022" w14:textId="77777777" w:rsidTr="0015684C">
        <w:trPr>
          <w:tblCellSpacing w:w="15" w:type="dxa"/>
        </w:trPr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4876D511" w14:textId="251365C5" w:rsidR="00787329" w:rsidRPr="00787329" w:rsidRDefault="00787329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11D8D362" w14:textId="44C5ED4B" w:rsidR="00787329" w:rsidRPr="00787329" w:rsidRDefault="00787329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 w:rsidRPr="00787329"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72</w:t>
            </w:r>
            <w:r w:rsidR="00B612FB"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h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463200C9" w14:textId="47B804C3" w:rsidR="00787329" w:rsidRPr="00787329" w:rsidRDefault="003C235D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CC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075502FA" w14:textId="77777777" w:rsidR="00787329" w:rsidRPr="00787329" w:rsidRDefault="00787329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 w:rsidRPr="00787329"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238.1</w:t>
            </w:r>
          </w:p>
        </w:tc>
      </w:tr>
      <w:tr w:rsidR="0015684C" w:rsidRPr="00787329" w14:paraId="5DD5D479" w14:textId="77777777" w:rsidTr="0015684C">
        <w:trPr>
          <w:tblCellSpacing w:w="15" w:type="dxa"/>
        </w:trPr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728C34D8" w14:textId="0AFC07C0" w:rsidR="00787329" w:rsidRPr="00787329" w:rsidRDefault="00787329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07D44346" w14:textId="77D43696" w:rsidR="00787329" w:rsidRPr="00787329" w:rsidRDefault="00787329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 w:rsidRPr="00787329"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96</w:t>
            </w:r>
            <w:r w:rsidR="00B612FB"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h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75259132" w14:textId="5F9BA698" w:rsidR="00787329" w:rsidRPr="00787329" w:rsidRDefault="003C235D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CC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3D4010EB" w14:textId="77777777" w:rsidR="00787329" w:rsidRPr="00787329" w:rsidRDefault="00787329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 w:rsidRPr="00787329"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306.1</w:t>
            </w:r>
          </w:p>
        </w:tc>
      </w:tr>
      <w:tr w:rsidR="0015684C" w:rsidRPr="00787329" w14:paraId="70D317CA" w14:textId="77777777" w:rsidTr="0015684C">
        <w:trPr>
          <w:tblCellSpacing w:w="15" w:type="dxa"/>
        </w:trPr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6F44FC46" w14:textId="77777777" w:rsidR="00787329" w:rsidRPr="00787329" w:rsidRDefault="00787329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 w:rsidRPr="00787329">
              <w:rPr>
                <w:rFonts w:ascii="Times New Roman" w:eastAsia="Times New Roman" w:hAnsi="Times New Roman" w:cs="Times New Roman"/>
                <w:b/>
                <w:bCs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33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448EECDC" w14:textId="43339DFC" w:rsidR="00787329" w:rsidRPr="00787329" w:rsidRDefault="00787329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 w:rsidRPr="00787329"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2</w:t>
            </w:r>
            <w:r w:rsidR="00B612FB"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h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3A218F43" w14:textId="2E3912BB" w:rsidR="00787329" w:rsidRPr="00787329" w:rsidRDefault="003C235D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PC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3481C0ED" w14:textId="16B6F466" w:rsidR="00787329" w:rsidRPr="00787329" w:rsidRDefault="00787329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 w:rsidRPr="00787329"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416</w:t>
            </w:r>
            <w:r w:rsidR="009D1125"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.0</w:t>
            </w:r>
          </w:p>
        </w:tc>
      </w:tr>
      <w:tr w:rsidR="0015684C" w:rsidRPr="00787329" w14:paraId="6172C7A0" w14:textId="77777777" w:rsidTr="0015684C">
        <w:trPr>
          <w:tblCellSpacing w:w="15" w:type="dxa"/>
        </w:trPr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6D449C76" w14:textId="78753D47" w:rsidR="00787329" w:rsidRPr="00787329" w:rsidRDefault="00787329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7C335346" w14:textId="017852ED" w:rsidR="00787329" w:rsidRPr="00787329" w:rsidRDefault="00787329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 w:rsidRPr="00787329"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5</w:t>
            </w:r>
            <w:r w:rsidR="00B612FB"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h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580EA0BC" w14:textId="67010ACE" w:rsidR="00787329" w:rsidRPr="00787329" w:rsidRDefault="003C235D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PC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44393353" w14:textId="77777777" w:rsidR="00787329" w:rsidRPr="00787329" w:rsidRDefault="00787329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 w:rsidRPr="00787329"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380.2</w:t>
            </w:r>
          </w:p>
        </w:tc>
      </w:tr>
      <w:tr w:rsidR="0015684C" w:rsidRPr="00787329" w14:paraId="16D74CDA" w14:textId="77777777" w:rsidTr="0015684C">
        <w:trPr>
          <w:tblCellSpacing w:w="15" w:type="dxa"/>
        </w:trPr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0B61221D" w14:textId="19844AA6" w:rsidR="00787329" w:rsidRPr="00787329" w:rsidRDefault="00787329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286675F9" w14:textId="4C4967CB" w:rsidR="00787329" w:rsidRPr="00787329" w:rsidRDefault="00787329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 w:rsidRPr="00787329"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24</w:t>
            </w:r>
            <w:r w:rsidR="00B612FB"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h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7DC89736" w14:textId="1A2D7022" w:rsidR="00787329" w:rsidRPr="00787329" w:rsidRDefault="003C235D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CC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135DF6F2" w14:textId="77777777" w:rsidR="00787329" w:rsidRPr="00787329" w:rsidRDefault="00787329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 w:rsidRPr="00787329"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310.3</w:t>
            </w:r>
          </w:p>
        </w:tc>
      </w:tr>
      <w:tr w:rsidR="0015684C" w:rsidRPr="00787329" w14:paraId="55D9A73F" w14:textId="77777777" w:rsidTr="0015684C">
        <w:trPr>
          <w:tblCellSpacing w:w="15" w:type="dxa"/>
        </w:trPr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5CABFDBE" w14:textId="76961AA4" w:rsidR="00787329" w:rsidRPr="00787329" w:rsidRDefault="00787329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4D3244DA" w14:textId="55CD56F9" w:rsidR="00787329" w:rsidRPr="00787329" w:rsidRDefault="00787329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 w:rsidRPr="00787329"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48</w:t>
            </w:r>
            <w:r w:rsidR="00B612FB"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h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1C884F71" w14:textId="64CC4762" w:rsidR="00787329" w:rsidRPr="00787329" w:rsidRDefault="003C235D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PC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345C5946" w14:textId="77777777" w:rsidR="00787329" w:rsidRPr="00787329" w:rsidRDefault="00787329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 w:rsidRPr="00787329"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494.1</w:t>
            </w:r>
          </w:p>
        </w:tc>
      </w:tr>
      <w:tr w:rsidR="0015684C" w:rsidRPr="00787329" w14:paraId="5B887A19" w14:textId="77777777" w:rsidTr="0015684C">
        <w:trPr>
          <w:tblCellSpacing w:w="15" w:type="dxa"/>
        </w:trPr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19F20D68" w14:textId="5F704997" w:rsidR="00787329" w:rsidRPr="00787329" w:rsidRDefault="00787329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75F9095F" w14:textId="1007747E" w:rsidR="00787329" w:rsidRPr="00787329" w:rsidRDefault="00787329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 w:rsidRPr="00787329"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72</w:t>
            </w:r>
            <w:r w:rsidR="00B612FB"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h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6DE9835C" w14:textId="42C29068" w:rsidR="00787329" w:rsidRPr="00787329" w:rsidRDefault="003C235D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CC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32615862" w14:textId="77777777" w:rsidR="00787329" w:rsidRPr="00787329" w:rsidRDefault="00787329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 w:rsidRPr="00787329"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468.3</w:t>
            </w:r>
          </w:p>
        </w:tc>
      </w:tr>
      <w:tr w:rsidR="0015684C" w:rsidRPr="00787329" w14:paraId="4E7329DC" w14:textId="77777777" w:rsidTr="0015684C">
        <w:trPr>
          <w:tblCellSpacing w:w="15" w:type="dxa"/>
        </w:trPr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1DC0EA66" w14:textId="77777777" w:rsidR="00787329" w:rsidRPr="00787329" w:rsidRDefault="00787329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 w:rsidRPr="00787329">
              <w:rPr>
                <w:rFonts w:ascii="Times New Roman" w:eastAsia="Times New Roman" w:hAnsi="Times New Roman" w:cs="Times New Roman"/>
                <w:b/>
                <w:bCs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34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0CED1251" w14:textId="4659F2DF" w:rsidR="00787329" w:rsidRPr="00787329" w:rsidRDefault="00787329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 w:rsidRPr="00787329"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2</w:t>
            </w:r>
            <w:r w:rsidR="00B612FB"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h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7DE456EF" w14:textId="7DCC64F6" w:rsidR="00787329" w:rsidRPr="00787329" w:rsidRDefault="003C235D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PC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3BE800CA" w14:textId="77777777" w:rsidR="00787329" w:rsidRPr="00787329" w:rsidRDefault="00787329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 w:rsidRPr="00787329"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356.9</w:t>
            </w:r>
          </w:p>
        </w:tc>
      </w:tr>
      <w:tr w:rsidR="0015684C" w:rsidRPr="00787329" w14:paraId="6354D57D" w14:textId="77777777" w:rsidTr="0015684C">
        <w:trPr>
          <w:tblCellSpacing w:w="15" w:type="dxa"/>
        </w:trPr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3319CD04" w14:textId="095D0882" w:rsidR="00787329" w:rsidRPr="00787329" w:rsidRDefault="00787329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7FDAE219" w14:textId="0D9C1901" w:rsidR="00787329" w:rsidRPr="00787329" w:rsidRDefault="00787329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 w:rsidRPr="00787329"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5</w:t>
            </w:r>
            <w:r w:rsidR="00B612FB"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h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0B20DC83" w14:textId="2A879DC6" w:rsidR="00787329" w:rsidRPr="00787329" w:rsidRDefault="003C235D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PC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06B831A2" w14:textId="77777777" w:rsidR="00787329" w:rsidRPr="00787329" w:rsidRDefault="00787329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 w:rsidRPr="00787329"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329.7</w:t>
            </w:r>
          </w:p>
        </w:tc>
      </w:tr>
      <w:tr w:rsidR="0015684C" w:rsidRPr="00787329" w14:paraId="57D19316" w14:textId="77777777" w:rsidTr="0015684C">
        <w:trPr>
          <w:tblCellSpacing w:w="15" w:type="dxa"/>
        </w:trPr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488EFABF" w14:textId="3FB67102" w:rsidR="00787329" w:rsidRPr="00787329" w:rsidRDefault="00787329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30363F2A" w14:textId="6EF81E69" w:rsidR="00787329" w:rsidRPr="00787329" w:rsidRDefault="00787329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 w:rsidRPr="00787329"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24</w:t>
            </w:r>
            <w:r w:rsidR="00B612FB"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h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2C21F691" w14:textId="6C28F67E" w:rsidR="00787329" w:rsidRPr="00787329" w:rsidRDefault="003C235D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PC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2DFCD704" w14:textId="77777777" w:rsidR="00787329" w:rsidRPr="00787329" w:rsidRDefault="00787329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 w:rsidRPr="00787329"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111.8</w:t>
            </w:r>
          </w:p>
        </w:tc>
      </w:tr>
      <w:tr w:rsidR="0015684C" w:rsidRPr="00787329" w14:paraId="6A667E73" w14:textId="77777777" w:rsidTr="0015684C">
        <w:trPr>
          <w:tblCellSpacing w:w="15" w:type="dxa"/>
        </w:trPr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1E049CA5" w14:textId="694492D4" w:rsidR="00787329" w:rsidRPr="00787329" w:rsidRDefault="00787329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31FA1DC4" w14:textId="653AB230" w:rsidR="00787329" w:rsidRPr="00787329" w:rsidRDefault="00787329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 w:rsidRPr="00787329"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48</w:t>
            </w:r>
            <w:r w:rsidR="00B612FB"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h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6354A80A" w14:textId="15BE8028" w:rsidR="00787329" w:rsidRPr="00787329" w:rsidRDefault="003C235D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PC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41BF7E8B" w14:textId="77777777" w:rsidR="00787329" w:rsidRPr="00787329" w:rsidRDefault="00787329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 w:rsidRPr="00787329"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90.6</w:t>
            </w:r>
          </w:p>
        </w:tc>
      </w:tr>
      <w:tr w:rsidR="0015684C" w:rsidRPr="00787329" w14:paraId="320618FE" w14:textId="77777777" w:rsidTr="0015684C">
        <w:trPr>
          <w:tblCellSpacing w:w="15" w:type="dxa"/>
        </w:trPr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790DE774" w14:textId="51ADC63E" w:rsidR="00787329" w:rsidRPr="00787329" w:rsidRDefault="00787329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257539A4" w14:textId="06F796FB" w:rsidR="00787329" w:rsidRPr="00787329" w:rsidRDefault="00B612FB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  <w:t>54h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1D30FCA8" w14:textId="2A795A48" w:rsidR="00787329" w:rsidRPr="00787329" w:rsidRDefault="003C235D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CC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7B5975B8" w14:textId="77777777" w:rsidR="00787329" w:rsidRPr="00787329" w:rsidRDefault="00787329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 w:rsidRPr="00787329"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116.3</w:t>
            </w:r>
          </w:p>
        </w:tc>
      </w:tr>
      <w:tr w:rsidR="0015684C" w:rsidRPr="00787329" w14:paraId="00DB6B50" w14:textId="77777777" w:rsidTr="0015684C">
        <w:trPr>
          <w:tblCellSpacing w:w="15" w:type="dxa"/>
        </w:trPr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2EF99992" w14:textId="63A339DE" w:rsidR="00787329" w:rsidRPr="00787329" w:rsidRDefault="00787329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388552F3" w14:textId="73343F0F" w:rsidR="00787329" w:rsidRPr="00787329" w:rsidRDefault="00B612FB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  <w:t>66h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6DCC171B" w14:textId="60ACFCC3" w:rsidR="00787329" w:rsidRPr="00787329" w:rsidRDefault="003C235D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PC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499F570D" w14:textId="77777777" w:rsidR="00787329" w:rsidRPr="00787329" w:rsidRDefault="00787329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 w:rsidRPr="00787329"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125.6</w:t>
            </w:r>
          </w:p>
        </w:tc>
      </w:tr>
      <w:tr w:rsidR="0015684C" w:rsidRPr="00787329" w14:paraId="4876EFE9" w14:textId="77777777" w:rsidTr="0015684C">
        <w:trPr>
          <w:tblCellSpacing w:w="15" w:type="dxa"/>
        </w:trPr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7CB08A84" w14:textId="18BEDAFF" w:rsidR="00787329" w:rsidRPr="00787329" w:rsidRDefault="00787329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1BBEDB79" w14:textId="5A8B90B7" w:rsidR="00787329" w:rsidRPr="00787329" w:rsidRDefault="00B612FB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  <w:t>72h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03F67705" w14:textId="5F404E19" w:rsidR="00787329" w:rsidRPr="00787329" w:rsidRDefault="003C235D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PC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2140A7ED" w14:textId="77777777" w:rsidR="00787329" w:rsidRPr="00787329" w:rsidRDefault="00787329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 w:rsidRPr="00787329"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154.1</w:t>
            </w:r>
          </w:p>
        </w:tc>
      </w:tr>
      <w:tr w:rsidR="0015684C" w:rsidRPr="00787329" w14:paraId="6BD43070" w14:textId="77777777" w:rsidTr="0015684C">
        <w:trPr>
          <w:tblCellSpacing w:w="15" w:type="dxa"/>
        </w:trPr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15DE9C0F" w14:textId="77777777" w:rsidR="00787329" w:rsidRPr="00787329" w:rsidRDefault="00787329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 w:rsidRPr="00787329">
              <w:rPr>
                <w:rFonts w:ascii="Times New Roman" w:eastAsia="Times New Roman" w:hAnsi="Times New Roman" w:cs="Times New Roman"/>
                <w:b/>
                <w:bCs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35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181599D5" w14:textId="7BC43713" w:rsidR="00787329" w:rsidRPr="00787329" w:rsidRDefault="00787329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 w:rsidRPr="00787329"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24</w:t>
            </w:r>
            <w:r w:rsidR="00B612FB"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h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0FBB4491" w14:textId="6D4254D0" w:rsidR="00787329" w:rsidRPr="00787329" w:rsidRDefault="003C235D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PC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1E422D65" w14:textId="77777777" w:rsidR="00787329" w:rsidRPr="00787329" w:rsidRDefault="00787329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 w:rsidRPr="00787329"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113.6</w:t>
            </w:r>
          </w:p>
        </w:tc>
      </w:tr>
      <w:tr w:rsidR="0015684C" w:rsidRPr="00787329" w14:paraId="4FC000E4" w14:textId="77777777" w:rsidTr="0015684C">
        <w:trPr>
          <w:tblCellSpacing w:w="15" w:type="dxa"/>
        </w:trPr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46533418" w14:textId="06F1CC62" w:rsidR="00787329" w:rsidRPr="00787329" w:rsidRDefault="00787329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01025CDB" w14:textId="5C768432" w:rsidR="00787329" w:rsidRPr="00787329" w:rsidRDefault="00787329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 w:rsidRPr="00787329"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48</w:t>
            </w:r>
            <w:r w:rsidR="00B612FB"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h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52B0F2C2" w14:textId="5EBA844C" w:rsidR="00787329" w:rsidRPr="00787329" w:rsidRDefault="003C235D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PC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695DD4F7" w14:textId="77777777" w:rsidR="00787329" w:rsidRPr="00787329" w:rsidRDefault="00787329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 w:rsidRPr="00787329"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117.9</w:t>
            </w:r>
          </w:p>
        </w:tc>
      </w:tr>
      <w:tr w:rsidR="0015684C" w:rsidRPr="00787329" w14:paraId="35DC4023" w14:textId="77777777" w:rsidTr="0015684C">
        <w:trPr>
          <w:tblCellSpacing w:w="15" w:type="dxa"/>
        </w:trPr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13EEF9A8" w14:textId="2F273F94" w:rsidR="00787329" w:rsidRPr="00787329" w:rsidRDefault="00787329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51EC58CE" w14:textId="0C69E3DF" w:rsidR="00787329" w:rsidRPr="00787329" w:rsidRDefault="00787329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 w:rsidRPr="00787329"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54</w:t>
            </w:r>
            <w:r w:rsidR="00B612FB"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h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7317A835" w14:textId="1EAE7A1F" w:rsidR="00787329" w:rsidRPr="00787329" w:rsidRDefault="003C235D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PC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6D9CDD22" w14:textId="77777777" w:rsidR="00787329" w:rsidRPr="00787329" w:rsidRDefault="00787329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 w:rsidRPr="00787329"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121.2</w:t>
            </w:r>
          </w:p>
        </w:tc>
      </w:tr>
      <w:tr w:rsidR="0015684C" w:rsidRPr="00787329" w14:paraId="5302D490" w14:textId="77777777" w:rsidTr="0015684C">
        <w:trPr>
          <w:tblCellSpacing w:w="15" w:type="dxa"/>
        </w:trPr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5D955003" w14:textId="284124BE" w:rsidR="00787329" w:rsidRPr="00787329" w:rsidRDefault="00787329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442B6000" w14:textId="1F47A8F8" w:rsidR="00787329" w:rsidRPr="00787329" w:rsidRDefault="00787329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 w:rsidRPr="00787329"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72</w:t>
            </w:r>
            <w:r w:rsidR="00B612FB"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h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4F0EC2D4" w14:textId="71595D89" w:rsidR="00787329" w:rsidRPr="00787329" w:rsidRDefault="003C235D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PC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04552F43" w14:textId="77777777" w:rsidR="00787329" w:rsidRPr="00787329" w:rsidRDefault="00787329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 w:rsidRPr="00787329"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134.4</w:t>
            </w:r>
          </w:p>
        </w:tc>
      </w:tr>
      <w:tr w:rsidR="0015684C" w:rsidRPr="00787329" w14:paraId="6B57EAD1" w14:textId="77777777" w:rsidTr="0015684C">
        <w:trPr>
          <w:tblCellSpacing w:w="15" w:type="dxa"/>
        </w:trPr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2EA16D22" w14:textId="77777777" w:rsidR="00787329" w:rsidRPr="00787329" w:rsidRDefault="00787329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 w:rsidRPr="00787329">
              <w:rPr>
                <w:rFonts w:ascii="Times New Roman" w:eastAsia="Times New Roman" w:hAnsi="Times New Roman" w:cs="Times New Roman"/>
                <w:b/>
                <w:bCs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36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01E47C82" w14:textId="3241B93D" w:rsidR="00787329" w:rsidRPr="00787329" w:rsidRDefault="00787329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 w:rsidRPr="00787329"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2</w:t>
            </w:r>
            <w:r w:rsidR="00B612FB"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h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358941D2" w14:textId="4A6B8727" w:rsidR="00787329" w:rsidRPr="00787329" w:rsidRDefault="003C235D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PC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6DAEF0C7" w14:textId="77777777" w:rsidR="00787329" w:rsidRPr="00787329" w:rsidRDefault="00787329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 w:rsidRPr="00787329"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322.8</w:t>
            </w:r>
          </w:p>
        </w:tc>
      </w:tr>
      <w:tr w:rsidR="0015684C" w:rsidRPr="00787329" w14:paraId="7CB019B6" w14:textId="77777777" w:rsidTr="0015684C">
        <w:trPr>
          <w:tblCellSpacing w:w="15" w:type="dxa"/>
        </w:trPr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26D83CC1" w14:textId="297AC4F1" w:rsidR="00787329" w:rsidRPr="00787329" w:rsidRDefault="00787329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509F7016" w14:textId="33D427E0" w:rsidR="00787329" w:rsidRPr="00787329" w:rsidRDefault="00787329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 w:rsidRPr="00787329"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5</w:t>
            </w:r>
            <w:r w:rsidR="00B612FB"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h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0F9BC9C5" w14:textId="44A60182" w:rsidR="00787329" w:rsidRPr="00787329" w:rsidRDefault="003C235D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PC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669852DF" w14:textId="77777777" w:rsidR="00787329" w:rsidRPr="00787329" w:rsidRDefault="00787329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 w:rsidRPr="00787329"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293.2</w:t>
            </w:r>
          </w:p>
        </w:tc>
      </w:tr>
      <w:tr w:rsidR="0015684C" w:rsidRPr="00787329" w14:paraId="0EA60277" w14:textId="77777777" w:rsidTr="0015684C">
        <w:trPr>
          <w:tblCellSpacing w:w="15" w:type="dxa"/>
        </w:trPr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0AD7601E" w14:textId="2F70FAF8" w:rsidR="00787329" w:rsidRPr="00787329" w:rsidRDefault="00787329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038F2243" w14:textId="4B53E097" w:rsidR="00787329" w:rsidRPr="00787329" w:rsidRDefault="00787329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 w:rsidRPr="00787329"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24</w:t>
            </w:r>
            <w:r w:rsidR="00B612FB"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h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25222322" w14:textId="73B4480C" w:rsidR="00787329" w:rsidRPr="00787329" w:rsidRDefault="003C235D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PC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29AA8B12" w14:textId="77777777" w:rsidR="00787329" w:rsidRPr="00787329" w:rsidRDefault="00787329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 w:rsidRPr="00787329"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316.2</w:t>
            </w:r>
          </w:p>
        </w:tc>
      </w:tr>
      <w:tr w:rsidR="0015684C" w:rsidRPr="00787329" w14:paraId="12D49FF1" w14:textId="77777777" w:rsidTr="0015684C">
        <w:trPr>
          <w:tblCellSpacing w:w="15" w:type="dxa"/>
        </w:trPr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11B9494E" w14:textId="14B85EA8" w:rsidR="00787329" w:rsidRPr="00787329" w:rsidRDefault="00787329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0C3DE00C" w14:textId="6D30A706" w:rsidR="00787329" w:rsidRPr="00787329" w:rsidRDefault="00787329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 w:rsidRPr="00787329"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48</w:t>
            </w:r>
            <w:r w:rsidR="00B612FB"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h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3CC8F45E" w14:textId="49FAFB71" w:rsidR="00787329" w:rsidRPr="00787329" w:rsidRDefault="003C235D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PC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045382FC" w14:textId="77777777" w:rsidR="00787329" w:rsidRPr="00787329" w:rsidRDefault="00787329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 w:rsidRPr="00787329"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360.9</w:t>
            </w:r>
          </w:p>
        </w:tc>
      </w:tr>
      <w:tr w:rsidR="0015684C" w:rsidRPr="00787329" w14:paraId="5EB72130" w14:textId="77777777" w:rsidTr="0015684C">
        <w:trPr>
          <w:tblCellSpacing w:w="15" w:type="dxa"/>
        </w:trPr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0208A258" w14:textId="1E6F56B1" w:rsidR="00787329" w:rsidRPr="00787329" w:rsidRDefault="00787329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2048A984" w14:textId="3A801FC0" w:rsidR="00787329" w:rsidRPr="00787329" w:rsidRDefault="00787329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 w:rsidRPr="00787329"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72</w:t>
            </w:r>
            <w:r w:rsidR="00B612FB"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h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1E9BF27E" w14:textId="09E0370B" w:rsidR="00787329" w:rsidRPr="00787329" w:rsidRDefault="003C235D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PC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5FB28577" w14:textId="0E77BEDA" w:rsidR="00787329" w:rsidRPr="00787329" w:rsidRDefault="00787329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 w:rsidRPr="00787329"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383</w:t>
            </w:r>
            <w:r w:rsidR="009D1125"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.0</w:t>
            </w:r>
          </w:p>
        </w:tc>
      </w:tr>
      <w:tr w:rsidR="0015684C" w:rsidRPr="00787329" w14:paraId="0F9FC252" w14:textId="77777777" w:rsidTr="0015684C">
        <w:trPr>
          <w:tblCellSpacing w:w="15" w:type="dxa"/>
        </w:trPr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32810B0D" w14:textId="77777777" w:rsidR="00787329" w:rsidRPr="00787329" w:rsidRDefault="00787329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 w:rsidRPr="00787329">
              <w:rPr>
                <w:rFonts w:ascii="Times New Roman" w:eastAsia="Times New Roman" w:hAnsi="Times New Roman" w:cs="Times New Roman"/>
                <w:b/>
                <w:bCs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38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1B91B8AF" w14:textId="4E883ED1" w:rsidR="00787329" w:rsidRPr="00787329" w:rsidRDefault="00787329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 w:rsidRPr="00787329"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2</w:t>
            </w:r>
            <w:r w:rsidR="00B612FB"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h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4066C593" w14:textId="6356D5F2" w:rsidR="00787329" w:rsidRPr="00787329" w:rsidRDefault="003C235D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PC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41B6747D" w14:textId="77777777" w:rsidR="00787329" w:rsidRPr="00787329" w:rsidRDefault="00787329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 w:rsidRPr="00787329"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376.9</w:t>
            </w:r>
          </w:p>
        </w:tc>
      </w:tr>
      <w:tr w:rsidR="0015684C" w:rsidRPr="00787329" w14:paraId="021B14F0" w14:textId="77777777" w:rsidTr="0015684C">
        <w:trPr>
          <w:tblCellSpacing w:w="15" w:type="dxa"/>
        </w:trPr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7EEE6E45" w14:textId="28F1E943" w:rsidR="00787329" w:rsidRPr="00787329" w:rsidRDefault="00787329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1C094CE6" w14:textId="0CCBD60C" w:rsidR="00787329" w:rsidRPr="00787329" w:rsidRDefault="00787329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 w:rsidRPr="00787329"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5</w:t>
            </w:r>
            <w:r w:rsidR="00B612FB"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h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2BD7C263" w14:textId="4F275C78" w:rsidR="00787329" w:rsidRPr="00787329" w:rsidRDefault="003C235D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PC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0F491799" w14:textId="77777777" w:rsidR="00787329" w:rsidRPr="00787329" w:rsidRDefault="00787329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 w:rsidRPr="00787329"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339.1</w:t>
            </w:r>
          </w:p>
        </w:tc>
      </w:tr>
      <w:tr w:rsidR="0015684C" w:rsidRPr="00787329" w14:paraId="65B41443" w14:textId="77777777" w:rsidTr="0015684C">
        <w:trPr>
          <w:tblCellSpacing w:w="15" w:type="dxa"/>
        </w:trPr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63FEF22F" w14:textId="4282A49D" w:rsidR="00787329" w:rsidRPr="00787329" w:rsidRDefault="00787329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469DDB5B" w14:textId="48C452E1" w:rsidR="00787329" w:rsidRPr="00787329" w:rsidRDefault="00787329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 w:rsidRPr="00787329"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24</w:t>
            </w:r>
            <w:r w:rsidR="00B612FB"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h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30F4FA37" w14:textId="63AABB02" w:rsidR="00787329" w:rsidRPr="00787329" w:rsidRDefault="003C235D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PC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412FE6BF" w14:textId="77777777" w:rsidR="00787329" w:rsidRPr="00787329" w:rsidRDefault="00787329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 w:rsidRPr="00787329"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195.1</w:t>
            </w:r>
          </w:p>
        </w:tc>
      </w:tr>
      <w:tr w:rsidR="0015684C" w:rsidRPr="00787329" w14:paraId="1342B76C" w14:textId="77777777" w:rsidTr="0015684C">
        <w:trPr>
          <w:tblCellSpacing w:w="15" w:type="dxa"/>
        </w:trPr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487A373D" w14:textId="6C1513B2" w:rsidR="00787329" w:rsidRPr="00787329" w:rsidRDefault="00787329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13A60464" w14:textId="27530DA5" w:rsidR="00787329" w:rsidRPr="00787329" w:rsidRDefault="00787329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 w:rsidRPr="00787329"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48</w:t>
            </w:r>
            <w:r w:rsidR="00B612FB"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h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63033303" w14:textId="38D67D3D" w:rsidR="00787329" w:rsidRPr="00787329" w:rsidRDefault="003C235D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PC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0CC8ED42" w14:textId="77777777" w:rsidR="00787329" w:rsidRPr="00787329" w:rsidRDefault="00787329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 w:rsidRPr="00787329"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112.5</w:t>
            </w:r>
          </w:p>
        </w:tc>
      </w:tr>
      <w:tr w:rsidR="0015684C" w:rsidRPr="00787329" w14:paraId="5D660AE1" w14:textId="77777777" w:rsidTr="0015684C">
        <w:trPr>
          <w:tblCellSpacing w:w="15" w:type="dxa"/>
        </w:trPr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018377CA" w14:textId="7000F373" w:rsidR="00787329" w:rsidRPr="00787329" w:rsidRDefault="00787329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2B9733C9" w14:textId="6F5D473B" w:rsidR="00787329" w:rsidRPr="00787329" w:rsidRDefault="00787329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 w:rsidRPr="00787329"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72</w:t>
            </w:r>
            <w:r w:rsidR="00B612FB"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h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62AA70B9" w14:textId="71AAB23F" w:rsidR="00787329" w:rsidRPr="00787329" w:rsidRDefault="003C235D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PC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3FB35238" w14:textId="3A841BCE" w:rsidR="00787329" w:rsidRPr="00787329" w:rsidRDefault="00787329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 w:rsidRPr="00787329"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77</w:t>
            </w:r>
            <w:r w:rsidR="009D1125"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.0</w:t>
            </w:r>
          </w:p>
        </w:tc>
      </w:tr>
      <w:tr w:rsidR="0015684C" w:rsidRPr="00787329" w14:paraId="70277525" w14:textId="77777777" w:rsidTr="0015684C">
        <w:trPr>
          <w:tblCellSpacing w:w="15" w:type="dxa"/>
        </w:trPr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2EBC4017" w14:textId="6382E404" w:rsidR="00787329" w:rsidRPr="00787329" w:rsidRDefault="00787329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06F390D8" w14:textId="1642D45A" w:rsidR="00787329" w:rsidRPr="00787329" w:rsidRDefault="00B612FB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  <w:t>78h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490863D1" w14:textId="73977ADC" w:rsidR="00787329" w:rsidRPr="00787329" w:rsidRDefault="003C235D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PC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61EA2F5A" w14:textId="77777777" w:rsidR="00787329" w:rsidRPr="00787329" w:rsidRDefault="00787329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 w:rsidRPr="00787329"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81.9</w:t>
            </w:r>
          </w:p>
        </w:tc>
      </w:tr>
      <w:tr w:rsidR="0015684C" w:rsidRPr="00787329" w14:paraId="00AE178B" w14:textId="77777777" w:rsidTr="0015684C">
        <w:trPr>
          <w:tblCellSpacing w:w="15" w:type="dxa"/>
        </w:trPr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34C60A66" w14:textId="4EAA13F8" w:rsidR="00787329" w:rsidRPr="00787329" w:rsidRDefault="00787329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2C89AB92" w14:textId="2327645A" w:rsidR="00787329" w:rsidRPr="00787329" w:rsidRDefault="00B612FB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  <w:t>84h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3887C293" w14:textId="679EA183" w:rsidR="00787329" w:rsidRPr="00787329" w:rsidRDefault="003C235D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PC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4B4066A1" w14:textId="77777777" w:rsidR="00787329" w:rsidRPr="00787329" w:rsidRDefault="00787329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 w:rsidRPr="00787329"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115.5</w:t>
            </w:r>
          </w:p>
        </w:tc>
      </w:tr>
      <w:tr w:rsidR="0015684C" w:rsidRPr="00787329" w14:paraId="51FEE708" w14:textId="77777777" w:rsidTr="0015684C">
        <w:trPr>
          <w:tblCellSpacing w:w="15" w:type="dxa"/>
        </w:trPr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31C9D5EF" w14:textId="69A2A164" w:rsidR="00787329" w:rsidRPr="00787329" w:rsidRDefault="00787329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272112A2" w14:textId="3B465E50" w:rsidR="00787329" w:rsidRPr="00787329" w:rsidRDefault="00B612FB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  <w:t>90h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3AD4A9E8" w14:textId="62A06295" w:rsidR="00787329" w:rsidRPr="00787329" w:rsidRDefault="003C235D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PC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0B86EB56" w14:textId="77777777" w:rsidR="00787329" w:rsidRPr="00787329" w:rsidRDefault="00787329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 w:rsidRPr="00787329"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119.5</w:t>
            </w:r>
          </w:p>
        </w:tc>
      </w:tr>
      <w:tr w:rsidR="0015684C" w:rsidRPr="00787329" w14:paraId="4F9D56AF" w14:textId="77777777" w:rsidTr="0015684C">
        <w:trPr>
          <w:tblCellSpacing w:w="15" w:type="dxa"/>
        </w:trPr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3AF1FEDD" w14:textId="38DD0F23" w:rsidR="00787329" w:rsidRPr="00787329" w:rsidRDefault="00787329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70CB3FC5" w14:textId="75CB7909" w:rsidR="00787329" w:rsidRPr="00787329" w:rsidRDefault="00B612FB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  <w:t>96h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405A6074" w14:textId="2AF8ECB3" w:rsidR="00787329" w:rsidRPr="00787329" w:rsidRDefault="003C235D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PC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66330D97" w14:textId="77777777" w:rsidR="00787329" w:rsidRPr="00787329" w:rsidRDefault="00787329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 w:rsidRPr="00787329"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146.6</w:t>
            </w:r>
          </w:p>
        </w:tc>
      </w:tr>
      <w:tr w:rsidR="0015684C" w:rsidRPr="00787329" w14:paraId="6B639619" w14:textId="77777777" w:rsidTr="0015684C">
        <w:trPr>
          <w:tblCellSpacing w:w="15" w:type="dxa"/>
        </w:trPr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621368F0" w14:textId="27A13E06" w:rsidR="00787329" w:rsidRPr="00787329" w:rsidRDefault="00787329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1DADB893" w14:textId="01229FF8" w:rsidR="00787329" w:rsidRPr="00787329" w:rsidRDefault="00B612FB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  <w:t>108h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2C8E9CC5" w14:textId="0AA0F5BA" w:rsidR="00787329" w:rsidRPr="00787329" w:rsidRDefault="003C235D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CC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76210256" w14:textId="77777777" w:rsidR="00787329" w:rsidRPr="00787329" w:rsidRDefault="00787329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 w:rsidRPr="00787329"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186.5</w:t>
            </w:r>
          </w:p>
        </w:tc>
      </w:tr>
      <w:tr w:rsidR="0015684C" w:rsidRPr="00787329" w14:paraId="3877FA49" w14:textId="77777777" w:rsidTr="0015684C">
        <w:trPr>
          <w:tblCellSpacing w:w="15" w:type="dxa"/>
        </w:trPr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66823CD5" w14:textId="77777777" w:rsidR="00787329" w:rsidRPr="00787329" w:rsidRDefault="00787329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 w:rsidRPr="00787329">
              <w:rPr>
                <w:rFonts w:ascii="Times New Roman" w:eastAsia="Times New Roman" w:hAnsi="Times New Roman" w:cs="Times New Roman"/>
                <w:b/>
                <w:bCs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39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2D64AC0B" w14:textId="32E401B2" w:rsidR="00787329" w:rsidRPr="00787329" w:rsidRDefault="00787329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 w:rsidRPr="00787329"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2</w:t>
            </w:r>
            <w:r w:rsidR="00B612FB"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h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0A28F4B8" w14:textId="72658E7C" w:rsidR="00787329" w:rsidRPr="00787329" w:rsidRDefault="003C235D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PC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6040FEB3" w14:textId="77777777" w:rsidR="00787329" w:rsidRPr="00787329" w:rsidRDefault="00787329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 w:rsidRPr="00787329"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167.8</w:t>
            </w:r>
          </w:p>
        </w:tc>
      </w:tr>
      <w:tr w:rsidR="0015684C" w:rsidRPr="00787329" w14:paraId="2B32B445" w14:textId="77777777" w:rsidTr="0015684C">
        <w:trPr>
          <w:tblCellSpacing w:w="15" w:type="dxa"/>
        </w:trPr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6DC99384" w14:textId="60376A2A" w:rsidR="00787329" w:rsidRPr="00787329" w:rsidRDefault="00787329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692D165A" w14:textId="5D21F48E" w:rsidR="00787329" w:rsidRPr="00787329" w:rsidRDefault="00787329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 w:rsidRPr="00787329"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5</w:t>
            </w:r>
            <w:r w:rsidR="00B612FB"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h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01BF6E04" w14:textId="789A0E1D" w:rsidR="00787329" w:rsidRPr="00787329" w:rsidRDefault="003C235D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CC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27EC3179" w14:textId="77777777" w:rsidR="00787329" w:rsidRPr="00787329" w:rsidRDefault="00787329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 w:rsidRPr="00787329"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172.2</w:t>
            </w:r>
          </w:p>
        </w:tc>
      </w:tr>
      <w:tr w:rsidR="0015684C" w:rsidRPr="00787329" w14:paraId="62EC53C7" w14:textId="77777777" w:rsidTr="0015684C">
        <w:trPr>
          <w:tblCellSpacing w:w="15" w:type="dxa"/>
        </w:trPr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533A8638" w14:textId="77777777" w:rsidR="00787329" w:rsidRPr="00787329" w:rsidRDefault="00787329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 w:rsidRPr="00787329">
              <w:rPr>
                <w:rFonts w:ascii="Times New Roman" w:eastAsia="Times New Roman" w:hAnsi="Times New Roman" w:cs="Times New Roman"/>
                <w:b/>
                <w:bCs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40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073BF34E" w14:textId="44D6B107" w:rsidR="00787329" w:rsidRPr="00787329" w:rsidRDefault="00787329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 w:rsidRPr="00787329"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2</w:t>
            </w:r>
            <w:r w:rsidR="00B612FB"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h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21F1AC76" w14:textId="5FE48E97" w:rsidR="00787329" w:rsidRPr="00787329" w:rsidRDefault="003C235D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PC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4F71FC63" w14:textId="77777777" w:rsidR="00787329" w:rsidRPr="00787329" w:rsidRDefault="00787329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 w:rsidRPr="00787329"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282.6</w:t>
            </w:r>
          </w:p>
        </w:tc>
      </w:tr>
      <w:tr w:rsidR="0015684C" w:rsidRPr="00787329" w14:paraId="61D23CC6" w14:textId="77777777" w:rsidTr="0015684C">
        <w:trPr>
          <w:tblCellSpacing w:w="15" w:type="dxa"/>
        </w:trPr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1F56F620" w14:textId="55CB1EC9" w:rsidR="00787329" w:rsidRPr="00787329" w:rsidRDefault="00787329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662CF4A0" w14:textId="1B61CA16" w:rsidR="00787329" w:rsidRPr="00787329" w:rsidRDefault="00787329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 w:rsidRPr="00787329"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24</w:t>
            </w:r>
            <w:r w:rsidR="00B612FB"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h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65B19782" w14:textId="6E300D85" w:rsidR="00787329" w:rsidRPr="00787329" w:rsidRDefault="003C235D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UC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690E39F4" w14:textId="77777777" w:rsidR="00787329" w:rsidRPr="00787329" w:rsidRDefault="00787329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 w:rsidRPr="00787329"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48.7</w:t>
            </w:r>
          </w:p>
        </w:tc>
      </w:tr>
      <w:tr w:rsidR="0015684C" w:rsidRPr="00787329" w14:paraId="70CB9E4B" w14:textId="77777777" w:rsidTr="0015684C">
        <w:trPr>
          <w:tblCellSpacing w:w="15" w:type="dxa"/>
        </w:trPr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597270CA" w14:textId="0DCD3483" w:rsidR="00787329" w:rsidRPr="00787329" w:rsidRDefault="00787329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165DCEB3" w14:textId="7C8539D6" w:rsidR="00787329" w:rsidRPr="00787329" w:rsidRDefault="00B612FB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  <w:t>30h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27CF7049" w14:textId="350E6739" w:rsidR="00787329" w:rsidRPr="00787329" w:rsidRDefault="003C235D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PC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5C137064" w14:textId="77777777" w:rsidR="00787329" w:rsidRPr="00787329" w:rsidRDefault="00787329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 w:rsidRPr="00787329"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85.7</w:t>
            </w:r>
          </w:p>
        </w:tc>
      </w:tr>
      <w:tr w:rsidR="0015684C" w:rsidRPr="00787329" w14:paraId="6D28E6AF" w14:textId="77777777" w:rsidTr="0015684C">
        <w:trPr>
          <w:tblCellSpacing w:w="15" w:type="dxa"/>
        </w:trPr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4E8487A6" w14:textId="64558E31" w:rsidR="00787329" w:rsidRPr="00787329" w:rsidRDefault="00787329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4D54D46E" w14:textId="1DBEF7C5" w:rsidR="00787329" w:rsidRPr="00787329" w:rsidRDefault="00B612FB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  <w:t>36h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4A6653BB" w14:textId="428EDA3B" w:rsidR="00787329" w:rsidRPr="00787329" w:rsidRDefault="003C235D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PC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52A7099E" w14:textId="77777777" w:rsidR="00787329" w:rsidRPr="00787329" w:rsidRDefault="00787329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 w:rsidRPr="00787329"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109.6</w:t>
            </w:r>
          </w:p>
        </w:tc>
      </w:tr>
      <w:tr w:rsidR="0015684C" w:rsidRPr="00787329" w14:paraId="08E267A8" w14:textId="77777777" w:rsidTr="0015684C">
        <w:trPr>
          <w:tblCellSpacing w:w="15" w:type="dxa"/>
        </w:trPr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5526C42E" w14:textId="5475E83B" w:rsidR="00787329" w:rsidRPr="00787329" w:rsidRDefault="00787329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4B40F53F" w14:textId="0DACA5B1" w:rsidR="00787329" w:rsidRPr="00787329" w:rsidRDefault="003C235D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  <w:t>42h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160D583E" w14:textId="06F581A7" w:rsidR="00787329" w:rsidRPr="00787329" w:rsidRDefault="003C235D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PC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18FEFAA6" w14:textId="77777777" w:rsidR="00787329" w:rsidRPr="00787329" w:rsidRDefault="00787329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 w:rsidRPr="00787329"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120.3</w:t>
            </w:r>
          </w:p>
        </w:tc>
      </w:tr>
      <w:tr w:rsidR="0015684C" w:rsidRPr="00787329" w14:paraId="619F97D2" w14:textId="77777777" w:rsidTr="0015684C">
        <w:trPr>
          <w:tblCellSpacing w:w="15" w:type="dxa"/>
        </w:trPr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70AF5818" w14:textId="20FCAE61" w:rsidR="00787329" w:rsidRPr="00787329" w:rsidRDefault="00787329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11D3762D" w14:textId="67A62C78" w:rsidR="00787329" w:rsidRPr="00787329" w:rsidRDefault="003C235D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  <w:t>54h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78694D93" w14:textId="06A480A7" w:rsidR="00787329" w:rsidRPr="00787329" w:rsidRDefault="003C235D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PC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7AD1E733" w14:textId="77777777" w:rsidR="00787329" w:rsidRPr="00787329" w:rsidRDefault="00787329" w:rsidP="0078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14:ligatures w14:val="none"/>
              </w:rPr>
            </w:pPr>
            <w:r w:rsidRPr="00787329">
              <w:rPr>
                <w:rFonts w:ascii="Times New Roman" w:eastAsia="Times New Roman" w:hAnsi="Times New Roman" w:cs="Times New Roman"/>
                <w:color w:val="1F1F1F"/>
                <w:kern w:val="0"/>
                <w:szCs w:val="24"/>
                <w:bdr w:val="none" w:sz="0" w:space="0" w:color="auto" w:frame="1"/>
                <w14:ligatures w14:val="none"/>
              </w:rPr>
              <w:t>134.4</w:t>
            </w:r>
          </w:p>
        </w:tc>
      </w:tr>
    </w:tbl>
    <w:p w14:paraId="11571CAC" w14:textId="77777777" w:rsidR="00787329" w:rsidRPr="00B612FB" w:rsidRDefault="00787329">
      <w:pPr>
        <w:rPr>
          <w:rFonts w:ascii="Times New Roman" w:hAnsi="Times New Roman" w:cs="Times New Roman"/>
          <w:szCs w:val="24"/>
        </w:rPr>
      </w:pPr>
    </w:p>
    <w:sectPr w:rsidR="00787329" w:rsidRPr="00B612F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24D4"/>
    <w:rsid w:val="000717C5"/>
    <w:rsid w:val="0015684C"/>
    <w:rsid w:val="00272A9F"/>
    <w:rsid w:val="003C235D"/>
    <w:rsid w:val="004D7D66"/>
    <w:rsid w:val="00712CAA"/>
    <w:rsid w:val="00787329"/>
    <w:rsid w:val="007A637A"/>
    <w:rsid w:val="00910D37"/>
    <w:rsid w:val="009D1125"/>
    <w:rsid w:val="00AA24D4"/>
    <w:rsid w:val="00B612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6C3C5C1"/>
  <w15:chartTrackingRefBased/>
  <w15:docId w15:val="{41C50BBB-294D-1A41-8E33-E8F67AF38D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30"/>
        <w:lang w:eastAsia="en-US" w:bidi="th-TH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cs="Angsana New"/>
    </w:rPr>
  </w:style>
  <w:style w:type="paragraph" w:styleId="Heading1">
    <w:name w:val="heading 1"/>
    <w:basedOn w:val="Normal"/>
    <w:next w:val="Normal"/>
    <w:link w:val="Heading1Char"/>
    <w:uiPriority w:val="9"/>
    <w:qFormat/>
    <w:rsid w:val="00AA24D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A24D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A24D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3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A24D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A24D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A24D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A24D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A24D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A24D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A24D4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A24D4"/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A24D4"/>
    <w:rPr>
      <w:rFonts w:eastAsiaTheme="majorEastAsia" w:cstheme="majorBidi"/>
      <w:color w:val="0F4761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A24D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A24D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A24D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A24D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A24D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A24D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A24D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AA24D4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AA24D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character" w:customStyle="1" w:styleId="SubtitleChar">
    <w:name w:val="Subtitle Char"/>
    <w:basedOn w:val="DefaultParagraphFont"/>
    <w:link w:val="Subtitle"/>
    <w:uiPriority w:val="11"/>
    <w:rsid w:val="00AA24D4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AA24D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A24D4"/>
    <w:rPr>
      <w:rFonts w:cs="Angsana New"/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A24D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A24D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A24D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A24D4"/>
    <w:rPr>
      <w:rFonts w:cs="Angsana New"/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A24D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A24D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sonormal0">
    <w:name w:val="msonormal"/>
    <w:basedOn w:val="Normal"/>
    <w:rsid w:val="0078732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Cs w:val="24"/>
      <w14:ligatures w14:val="none"/>
    </w:rPr>
  </w:style>
  <w:style w:type="character" w:styleId="Strong">
    <w:name w:val="Strong"/>
    <w:basedOn w:val="DefaultParagraphFont"/>
    <w:uiPriority w:val="22"/>
    <w:qFormat/>
    <w:rsid w:val="00787329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0</Pages>
  <Words>443</Words>
  <Characters>2527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pa niruntarai</dc:creator>
  <cp:keywords/>
  <dc:description/>
  <cp:lastModifiedBy>Rittirak Othong</cp:lastModifiedBy>
  <cp:revision>4</cp:revision>
  <dcterms:created xsi:type="dcterms:W3CDTF">2026-01-24T09:00:00Z</dcterms:created>
  <dcterms:modified xsi:type="dcterms:W3CDTF">2026-01-30T11:32:00Z</dcterms:modified>
</cp:coreProperties>
</file>